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122C095" w14:textId="77777777" w:rsidR="00EF5136" w:rsidRDefault="00EF5136" w:rsidP="00EF5136">
      <w:pPr>
        <w:pStyle w:val="berschrift1"/>
        <w:rPr>
          <w:lang w:val="en-US"/>
        </w:rPr>
      </w:pPr>
      <w:r>
        <w:rPr>
          <w:lang w:val="en-US"/>
        </w:rPr>
        <w:t xml:space="preserve">SUPPLEMENTARY </w:t>
      </w:r>
      <w:r w:rsidR="00BA6594">
        <w:rPr>
          <w:lang w:val="en-US"/>
        </w:rPr>
        <w:t>TABLES</w:t>
      </w:r>
    </w:p>
    <w:p w14:paraId="07ECD98A" w14:textId="2BEF16AD" w:rsidR="00773C1F" w:rsidRPr="00EF5136" w:rsidRDefault="00EF5136" w:rsidP="00EF5136">
      <w:pPr>
        <w:spacing w:after="0"/>
        <w:rPr>
          <w:lang w:val="en-US"/>
        </w:rPr>
      </w:pPr>
      <w:r>
        <w:rPr>
          <w:b/>
          <w:lang w:val="en-US"/>
        </w:rPr>
        <w:t xml:space="preserve">Supplementary </w:t>
      </w:r>
      <w:r w:rsidR="00773C1F">
        <w:rPr>
          <w:b/>
          <w:lang w:val="en-US"/>
        </w:rPr>
        <w:t>T</w:t>
      </w:r>
      <w:r>
        <w:rPr>
          <w:b/>
          <w:lang w:val="en-US"/>
        </w:rPr>
        <w:t>able S1</w:t>
      </w:r>
      <w:r w:rsidR="00773C1F">
        <w:rPr>
          <w:b/>
          <w:lang w:val="en-US"/>
        </w:rPr>
        <w:t xml:space="preserve">. </w:t>
      </w:r>
      <w:r w:rsidR="005F7ACC">
        <w:rPr>
          <w:lang w:val="en-US"/>
        </w:rPr>
        <w:t>C</w:t>
      </w:r>
      <w:r w:rsidR="00773C1F" w:rsidRPr="00773C1F">
        <w:rPr>
          <w:lang w:val="en-US"/>
        </w:rPr>
        <w:t xml:space="preserve">orrelation matrix </w:t>
      </w:r>
      <w:r w:rsidR="00B32C07">
        <w:rPr>
          <w:lang w:val="en-US"/>
        </w:rPr>
        <w:t>of</w:t>
      </w:r>
      <w:r w:rsidR="00CD1311">
        <w:rPr>
          <w:lang w:val="en-US"/>
        </w:rPr>
        <w:t xml:space="preserve"> h</w:t>
      </w:r>
      <w:r w:rsidR="00773C1F" w:rsidRPr="00773C1F">
        <w:rPr>
          <w:lang w:val="en-US"/>
        </w:rPr>
        <w:t xml:space="preserve">aptoglobin concentrations determined in </w:t>
      </w:r>
      <w:r w:rsidR="00CD1311">
        <w:rPr>
          <w:lang w:val="en-US"/>
        </w:rPr>
        <w:t>pooled serum (S, n = 10)</w:t>
      </w:r>
      <w:r w:rsidR="00CD1311" w:rsidRPr="007F0AE9">
        <w:rPr>
          <w:lang w:val="en-US"/>
        </w:rPr>
        <w:t xml:space="preserve">, </w:t>
      </w:r>
      <w:r w:rsidR="00B32C07" w:rsidRPr="007F0AE9">
        <w:rPr>
          <w:lang w:val="en-US"/>
        </w:rPr>
        <w:t>EDTA</w:t>
      </w:r>
      <w:r w:rsidR="00CD1311" w:rsidRPr="007F0AE9">
        <w:rPr>
          <w:lang w:val="en-US"/>
        </w:rPr>
        <w:t xml:space="preserve"> </w:t>
      </w:r>
      <w:r w:rsidR="00FF3256" w:rsidRPr="007F0AE9">
        <w:rPr>
          <w:lang w:val="en-US"/>
        </w:rPr>
        <w:t>plasma (</w:t>
      </w:r>
      <w:r w:rsidR="00B32C07" w:rsidRPr="007F0AE9">
        <w:rPr>
          <w:lang w:val="en-US"/>
        </w:rPr>
        <w:t>n = 10), and lithium heparinized (LH, n = 10) plasma</w:t>
      </w:r>
      <w:r w:rsidR="00B32C07">
        <w:rPr>
          <w:lang w:val="en-US"/>
        </w:rPr>
        <w:t xml:space="preserve"> samples of n = 100 dairy cows within 0 – 8 </w:t>
      </w:r>
      <w:bookmarkStart w:id="0" w:name="_GoBack"/>
      <w:bookmarkEnd w:id="0"/>
      <w:r w:rsidR="00B32C07">
        <w:rPr>
          <w:lang w:val="en-US"/>
        </w:rPr>
        <w:t xml:space="preserve">days postpartum from 10 different farms </w:t>
      </w:r>
      <w:r w:rsidR="00773C1F" w:rsidRPr="00773C1F">
        <w:rPr>
          <w:lang w:val="en-US"/>
        </w:rPr>
        <w:t xml:space="preserve">using a colorimetric assay (CA) </w:t>
      </w:r>
      <w:r w:rsidR="00B32C07">
        <w:rPr>
          <w:lang w:val="en-US"/>
        </w:rPr>
        <w:t xml:space="preserve">on a chemical </w:t>
      </w:r>
      <w:r w:rsidR="00CD1311">
        <w:rPr>
          <w:lang w:val="en-US"/>
        </w:rPr>
        <w:t xml:space="preserve">autoanalyzer, and a commercial </w:t>
      </w:r>
      <w:r w:rsidR="00773C1F" w:rsidRPr="00773C1F">
        <w:rPr>
          <w:lang w:val="en-US"/>
        </w:rPr>
        <w:t>ELISA</w:t>
      </w:r>
      <w:r w:rsidR="00CD1311">
        <w:rPr>
          <w:lang w:val="en-US"/>
        </w:rPr>
        <w:t xml:space="preserve"> test kit</w:t>
      </w:r>
      <w:r w:rsidR="00B32C07">
        <w:rPr>
          <w:lang w:val="en-US"/>
        </w:rPr>
        <w:t>, respectively</w:t>
      </w:r>
      <w:r w:rsidR="0079661C" w:rsidRPr="00EF5136">
        <w:rPr>
          <w:lang w:val="en-US"/>
        </w:rPr>
        <w:t>.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1"/>
        <w:gridCol w:w="794"/>
        <w:gridCol w:w="1871"/>
        <w:gridCol w:w="1871"/>
        <w:gridCol w:w="1871"/>
        <w:gridCol w:w="1871"/>
        <w:gridCol w:w="1871"/>
        <w:gridCol w:w="1871"/>
      </w:tblGrid>
      <w:tr w:rsidR="00EF5136" w14:paraId="78ECC09A" w14:textId="77777777" w:rsidTr="00EF5136"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</w:tcPr>
          <w:p w14:paraId="26ED024E" w14:textId="77777777" w:rsidR="00EF5136" w:rsidRDefault="00EF5136" w:rsidP="00EF5136">
            <w:pPr>
              <w:spacing w:line="360" w:lineRule="auto"/>
              <w:rPr>
                <w:b/>
                <w:lang w:val="en-US"/>
              </w:rPr>
            </w:pP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</w:tcPr>
          <w:p w14:paraId="6D7E266D" w14:textId="77777777" w:rsidR="00EF5136" w:rsidRDefault="00EF5136" w:rsidP="00EF5136">
            <w:pPr>
              <w:spacing w:line="360" w:lineRule="auto"/>
              <w:rPr>
                <w:b/>
                <w:lang w:val="en-US"/>
              </w:rPr>
            </w:pP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</w:tcPr>
          <w:p w14:paraId="1B95175D" w14:textId="77777777" w:rsidR="00EF5136" w:rsidRDefault="00EF5136" w:rsidP="00EF5136">
            <w:pPr>
              <w:spacing w:line="36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S (CA)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</w:tcPr>
          <w:p w14:paraId="41AE16B0" w14:textId="77777777" w:rsidR="00EF5136" w:rsidRDefault="00EF5136" w:rsidP="00EF5136">
            <w:pPr>
              <w:spacing w:line="36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EDTA (CA)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</w:tcPr>
          <w:p w14:paraId="4EA937DA" w14:textId="77777777" w:rsidR="00EF5136" w:rsidRDefault="00EF5136" w:rsidP="00EF5136">
            <w:pPr>
              <w:spacing w:line="36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LH (CA)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</w:tcPr>
          <w:p w14:paraId="4CD07ED6" w14:textId="77777777" w:rsidR="00EF5136" w:rsidRDefault="00EF5136" w:rsidP="00EF5136">
            <w:pPr>
              <w:spacing w:line="36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S (ELISA)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</w:tcPr>
          <w:p w14:paraId="759EAD02" w14:textId="77777777" w:rsidR="00EF5136" w:rsidRDefault="00EF5136" w:rsidP="00EF5136">
            <w:pPr>
              <w:spacing w:line="36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EDTA (ELISA)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</w:tcPr>
          <w:p w14:paraId="63601AB0" w14:textId="77777777" w:rsidR="00EF5136" w:rsidRDefault="00EF5136" w:rsidP="00EF5136">
            <w:pPr>
              <w:spacing w:line="36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LH (ELISA)</w:t>
            </w:r>
          </w:p>
        </w:tc>
      </w:tr>
      <w:tr w:rsidR="00EF5136" w14:paraId="36296902" w14:textId="77777777" w:rsidTr="00EF5136">
        <w:trPr>
          <w:trHeight w:val="276"/>
        </w:trPr>
        <w:tc>
          <w:tcPr>
            <w:tcW w:w="1871" w:type="dxa"/>
            <w:vMerge w:val="restart"/>
            <w:tcBorders>
              <w:top w:val="single" w:sz="4" w:space="0" w:color="auto"/>
              <w:bottom w:val="nil"/>
            </w:tcBorders>
          </w:tcPr>
          <w:p w14:paraId="2DA5DF03" w14:textId="77777777" w:rsidR="00EF5136" w:rsidRDefault="00EF5136" w:rsidP="00EF5136">
            <w:pPr>
              <w:spacing w:line="36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S (CA)</w:t>
            </w:r>
          </w:p>
        </w:tc>
        <w:tc>
          <w:tcPr>
            <w:tcW w:w="794" w:type="dxa"/>
            <w:tcBorders>
              <w:top w:val="single" w:sz="4" w:space="0" w:color="auto"/>
              <w:bottom w:val="nil"/>
            </w:tcBorders>
          </w:tcPr>
          <w:p w14:paraId="4F6954B9" w14:textId="77777777" w:rsidR="00EF5136" w:rsidRPr="003B0BE7" w:rsidRDefault="00EF5136" w:rsidP="00EF5136">
            <w:pPr>
              <w:spacing w:line="360" w:lineRule="auto"/>
              <w:jc w:val="center"/>
              <w:rPr>
                <w:b/>
                <w:vertAlign w:val="subscript"/>
                <w:lang w:val="en-US"/>
              </w:rPr>
            </w:pPr>
            <w:r>
              <w:rPr>
                <w:b/>
                <w:lang w:val="en-US"/>
              </w:rPr>
              <w:t>r</w:t>
            </w:r>
            <w:r>
              <w:rPr>
                <w:b/>
                <w:vertAlign w:val="subscript"/>
                <w:lang w:val="en-US"/>
              </w:rPr>
              <w:t>p</w:t>
            </w:r>
          </w:p>
        </w:tc>
        <w:tc>
          <w:tcPr>
            <w:tcW w:w="1871" w:type="dxa"/>
            <w:tcBorders>
              <w:top w:val="single" w:sz="4" w:space="0" w:color="auto"/>
              <w:bottom w:val="nil"/>
            </w:tcBorders>
          </w:tcPr>
          <w:p w14:paraId="16E426DC" w14:textId="77777777" w:rsidR="00EF5136" w:rsidRPr="00E2538F" w:rsidRDefault="00EF5136" w:rsidP="00EF5136">
            <w:pPr>
              <w:spacing w:line="360" w:lineRule="auto"/>
              <w:jc w:val="center"/>
              <w:rPr>
                <w:lang w:val="en-US"/>
              </w:rPr>
            </w:pPr>
            <w:r w:rsidRPr="00E2538F">
              <w:rPr>
                <w:lang w:val="en-US"/>
              </w:rPr>
              <w:t>-</w:t>
            </w:r>
          </w:p>
        </w:tc>
        <w:tc>
          <w:tcPr>
            <w:tcW w:w="1871" w:type="dxa"/>
            <w:tcBorders>
              <w:top w:val="single" w:sz="4" w:space="0" w:color="auto"/>
              <w:bottom w:val="nil"/>
            </w:tcBorders>
          </w:tcPr>
          <w:p w14:paraId="49B37DBE" w14:textId="77777777" w:rsidR="00EF5136" w:rsidRPr="00E2538F" w:rsidRDefault="00EF5136" w:rsidP="00EF5136">
            <w:pPr>
              <w:spacing w:line="360" w:lineRule="auto"/>
              <w:jc w:val="center"/>
              <w:rPr>
                <w:lang w:val="en-US"/>
              </w:rPr>
            </w:pPr>
            <w:r w:rsidRPr="00E2538F">
              <w:rPr>
                <w:lang w:val="en-US"/>
              </w:rPr>
              <w:t>0.959</w:t>
            </w:r>
          </w:p>
        </w:tc>
        <w:tc>
          <w:tcPr>
            <w:tcW w:w="1871" w:type="dxa"/>
            <w:tcBorders>
              <w:top w:val="single" w:sz="4" w:space="0" w:color="auto"/>
              <w:bottom w:val="nil"/>
            </w:tcBorders>
          </w:tcPr>
          <w:p w14:paraId="05EBC83B" w14:textId="77777777" w:rsidR="00EF5136" w:rsidRPr="00E2538F" w:rsidRDefault="00EF5136" w:rsidP="00EF513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979</w:t>
            </w:r>
          </w:p>
        </w:tc>
        <w:tc>
          <w:tcPr>
            <w:tcW w:w="1871" w:type="dxa"/>
            <w:tcBorders>
              <w:top w:val="single" w:sz="4" w:space="0" w:color="auto"/>
              <w:bottom w:val="nil"/>
            </w:tcBorders>
          </w:tcPr>
          <w:p w14:paraId="416D299E" w14:textId="77777777" w:rsidR="00EF5136" w:rsidRPr="00E2538F" w:rsidRDefault="00EF5136" w:rsidP="00EF513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828</w:t>
            </w:r>
          </w:p>
        </w:tc>
        <w:tc>
          <w:tcPr>
            <w:tcW w:w="1871" w:type="dxa"/>
            <w:tcBorders>
              <w:top w:val="single" w:sz="4" w:space="0" w:color="auto"/>
              <w:bottom w:val="nil"/>
            </w:tcBorders>
          </w:tcPr>
          <w:p w14:paraId="13E2765B" w14:textId="77777777" w:rsidR="00EF5136" w:rsidRPr="00E2538F" w:rsidRDefault="00EF5136" w:rsidP="00EF513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548</w:t>
            </w:r>
          </w:p>
        </w:tc>
        <w:tc>
          <w:tcPr>
            <w:tcW w:w="1871" w:type="dxa"/>
            <w:tcBorders>
              <w:top w:val="single" w:sz="4" w:space="0" w:color="auto"/>
              <w:bottom w:val="nil"/>
            </w:tcBorders>
          </w:tcPr>
          <w:p w14:paraId="71E3405F" w14:textId="77777777" w:rsidR="00EF5136" w:rsidRPr="00E2538F" w:rsidRDefault="00EF5136" w:rsidP="00EF513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923</w:t>
            </w:r>
          </w:p>
        </w:tc>
      </w:tr>
      <w:tr w:rsidR="00EF5136" w14:paraId="05E45150" w14:textId="77777777" w:rsidTr="00EF5136">
        <w:trPr>
          <w:trHeight w:val="276"/>
        </w:trPr>
        <w:tc>
          <w:tcPr>
            <w:tcW w:w="1871" w:type="dxa"/>
            <w:vMerge/>
            <w:tcBorders>
              <w:top w:val="nil"/>
              <w:bottom w:val="single" w:sz="4" w:space="0" w:color="auto"/>
            </w:tcBorders>
          </w:tcPr>
          <w:p w14:paraId="6DAE4C2A" w14:textId="77777777" w:rsidR="00EF5136" w:rsidRDefault="00EF5136" w:rsidP="00EF5136">
            <w:pPr>
              <w:spacing w:line="360" w:lineRule="auto"/>
              <w:rPr>
                <w:b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</w:tcPr>
          <w:p w14:paraId="52ACCA50" w14:textId="77777777" w:rsidR="00EF5136" w:rsidRPr="0003363D" w:rsidRDefault="00EF5136" w:rsidP="00EF5136">
            <w:pPr>
              <w:spacing w:line="360" w:lineRule="auto"/>
              <w:jc w:val="center"/>
              <w:rPr>
                <w:b/>
                <w:i/>
                <w:lang w:val="en-US"/>
              </w:rPr>
            </w:pPr>
            <w:r>
              <w:rPr>
                <w:b/>
                <w:i/>
                <w:lang w:val="en-US"/>
              </w:rPr>
              <w:t>p</w:t>
            </w:r>
          </w:p>
        </w:tc>
        <w:tc>
          <w:tcPr>
            <w:tcW w:w="1871" w:type="dxa"/>
            <w:tcBorders>
              <w:top w:val="nil"/>
              <w:bottom w:val="single" w:sz="4" w:space="0" w:color="auto"/>
            </w:tcBorders>
          </w:tcPr>
          <w:p w14:paraId="49DA3DFF" w14:textId="77777777" w:rsidR="00EF5136" w:rsidRPr="00E2538F" w:rsidRDefault="00EF5136" w:rsidP="00EF5136">
            <w:pPr>
              <w:spacing w:line="360" w:lineRule="auto"/>
              <w:jc w:val="center"/>
              <w:rPr>
                <w:lang w:val="en-US"/>
              </w:rPr>
            </w:pPr>
            <w:r w:rsidRPr="00E2538F">
              <w:rPr>
                <w:lang w:val="en-US"/>
              </w:rPr>
              <w:t>-</w:t>
            </w:r>
          </w:p>
        </w:tc>
        <w:tc>
          <w:tcPr>
            <w:tcW w:w="1871" w:type="dxa"/>
            <w:tcBorders>
              <w:top w:val="nil"/>
              <w:bottom w:val="single" w:sz="4" w:space="0" w:color="auto"/>
            </w:tcBorders>
          </w:tcPr>
          <w:p w14:paraId="54893ECB" w14:textId="77777777" w:rsidR="00EF5136" w:rsidRPr="00E2538F" w:rsidRDefault="00EF5136" w:rsidP="00EF513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&lt; 0.001</w:t>
            </w:r>
          </w:p>
        </w:tc>
        <w:tc>
          <w:tcPr>
            <w:tcW w:w="1871" w:type="dxa"/>
            <w:tcBorders>
              <w:top w:val="nil"/>
              <w:bottom w:val="single" w:sz="4" w:space="0" w:color="auto"/>
            </w:tcBorders>
          </w:tcPr>
          <w:p w14:paraId="303AE5D0" w14:textId="77777777" w:rsidR="00EF5136" w:rsidRPr="00E2538F" w:rsidRDefault="00EF5136" w:rsidP="00EF513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&lt; 0.001</w:t>
            </w:r>
          </w:p>
        </w:tc>
        <w:tc>
          <w:tcPr>
            <w:tcW w:w="1871" w:type="dxa"/>
            <w:tcBorders>
              <w:top w:val="nil"/>
              <w:bottom w:val="single" w:sz="4" w:space="0" w:color="auto"/>
            </w:tcBorders>
          </w:tcPr>
          <w:p w14:paraId="5E8F1DE6" w14:textId="77777777" w:rsidR="00EF5136" w:rsidRPr="00E2538F" w:rsidRDefault="00EF5136" w:rsidP="00EF513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03</w:t>
            </w:r>
          </w:p>
        </w:tc>
        <w:tc>
          <w:tcPr>
            <w:tcW w:w="1871" w:type="dxa"/>
            <w:tcBorders>
              <w:top w:val="nil"/>
              <w:bottom w:val="single" w:sz="4" w:space="0" w:color="auto"/>
            </w:tcBorders>
          </w:tcPr>
          <w:p w14:paraId="337AE961" w14:textId="77777777" w:rsidR="00EF5136" w:rsidRPr="00E2538F" w:rsidRDefault="00EF5136" w:rsidP="00EF513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101</w:t>
            </w:r>
          </w:p>
        </w:tc>
        <w:tc>
          <w:tcPr>
            <w:tcW w:w="1871" w:type="dxa"/>
            <w:tcBorders>
              <w:top w:val="nil"/>
              <w:bottom w:val="single" w:sz="4" w:space="0" w:color="auto"/>
            </w:tcBorders>
          </w:tcPr>
          <w:p w14:paraId="0D580C80" w14:textId="77777777" w:rsidR="00EF5136" w:rsidRPr="00E2538F" w:rsidRDefault="00EF5136" w:rsidP="00EF513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&lt; 0.001</w:t>
            </w:r>
          </w:p>
        </w:tc>
      </w:tr>
      <w:tr w:rsidR="00EF5136" w14:paraId="084701A6" w14:textId="77777777" w:rsidTr="00EF5136">
        <w:trPr>
          <w:trHeight w:val="276"/>
        </w:trPr>
        <w:tc>
          <w:tcPr>
            <w:tcW w:w="1871" w:type="dxa"/>
            <w:vMerge w:val="restart"/>
            <w:tcBorders>
              <w:top w:val="single" w:sz="4" w:space="0" w:color="auto"/>
              <w:bottom w:val="nil"/>
            </w:tcBorders>
          </w:tcPr>
          <w:p w14:paraId="23101021" w14:textId="77777777" w:rsidR="00EF5136" w:rsidRDefault="00EF5136" w:rsidP="00EF5136">
            <w:pPr>
              <w:spacing w:line="36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EDTA (CA)</w:t>
            </w:r>
          </w:p>
        </w:tc>
        <w:tc>
          <w:tcPr>
            <w:tcW w:w="794" w:type="dxa"/>
            <w:tcBorders>
              <w:top w:val="single" w:sz="4" w:space="0" w:color="auto"/>
              <w:bottom w:val="nil"/>
            </w:tcBorders>
          </w:tcPr>
          <w:p w14:paraId="3A477FF4" w14:textId="77777777" w:rsidR="00EF5136" w:rsidRDefault="00EF5136" w:rsidP="00EF5136">
            <w:pPr>
              <w:spacing w:line="36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r</w:t>
            </w:r>
            <w:r>
              <w:rPr>
                <w:b/>
                <w:vertAlign w:val="subscript"/>
                <w:lang w:val="en-US"/>
              </w:rPr>
              <w:t>p</w:t>
            </w:r>
          </w:p>
        </w:tc>
        <w:tc>
          <w:tcPr>
            <w:tcW w:w="1871" w:type="dxa"/>
            <w:tcBorders>
              <w:top w:val="single" w:sz="4" w:space="0" w:color="auto"/>
              <w:bottom w:val="nil"/>
            </w:tcBorders>
          </w:tcPr>
          <w:p w14:paraId="640495CB" w14:textId="77777777" w:rsidR="00EF5136" w:rsidRPr="00E2538F" w:rsidRDefault="00EF5136" w:rsidP="00EF513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959</w:t>
            </w:r>
          </w:p>
        </w:tc>
        <w:tc>
          <w:tcPr>
            <w:tcW w:w="1871" w:type="dxa"/>
            <w:tcBorders>
              <w:top w:val="single" w:sz="4" w:space="0" w:color="auto"/>
              <w:bottom w:val="nil"/>
            </w:tcBorders>
          </w:tcPr>
          <w:p w14:paraId="1EF38B01" w14:textId="77777777" w:rsidR="00EF5136" w:rsidRPr="00E2538F" w:rsidRDefault="00EF5136" w:rsidP="00EF513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871" w:type="dxa"/>
            <w:tcBorders>
              <w:top w:val="single" w:sz="4" w:space="0" w:color="auto"/>
              <w:bottom w:val="nil"/>
            </w:tcBorders>
          </w:tcPr>
          <w:p w14:paraId="00285B51" w14:textId="77777777" w:rsidR="00EF5136" w:rsidRPr="00E2538F" w:rsidRDefault="00EF5136" w:rsidP="00EF513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949</w:t>
            </w:r>
          </w:p>
        </w:tc>
        <w:tc>
          <w:tcPr>
            <w:tcW w:w="1871" w:type="dxa"/>
            <w:tcBorders>
              <w:top w:val="single" w:sz="4" w:space="0" w:color="auto"/>
              <w:bottom w:val="nil"/>
            </w:tcBorders>
          </w:tcPr>
          <w:p w14:paraId="2743DD83" w14:textId="77777777" w:rsidR="00EF5136" w:rsidRPr="00E2538F" w:rsidRDefault="00EF5136" w:rsidP="00EF513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795</w:t>
            </w:r>
          </w:p>
        </w:tc>
        <w:tc>
          <w:tcPr>
            <w:tcW w:w="1871" w:type="dxa"/>
            <w:tcBorders>
              <w:top w:val="single" w:sz="4" w:space="0" w:color="auto"/>
              <w:bottom w:val="nil"/>
            </w:tcBorders>
          </w:tcPr>
          <w:p w14:paraId="7195AF13" w14:textId="77777777" w:rsidR="00EF5136" w:rsidRPr="00E2538F" w:rsidRDefault="00EF5136" w:rsidP="00EF513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528</w:t>
            </w:r>
          </w:p>
        </w:tc>
        <w:tc>
          <w:tcPr>
            <w:tcW w:w="1871" w:type="dxa"/>
            <w:tcBorders>
              <w:top w:val="single" w:sz="4" w:space="0" w:color="auto"/>
              <w:bottom w:val="nil"/>
            </w:tcBorders>
          </w:tcPr>
          <w:p w14:paraId="166A54E1" w14:textId="77777777" w:rsidR="00EF5136" w:rsidRPr="00E2538F" w:rsidRDefault="00EF5136" w:rsidP="00EF513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933</w:t>
            </w:r>
          </w:p>
        </w:tc>
      </w:tr>
      <w:tr w:rsidR="00EF5136" w14:paraId="3BA3074D" w14:textId="77777777" w:rsidTr="00EF5136">
        <w:trPr>
          <w:trHeight w:val="276"/>
        </w:trPr>
        <w:tc>
          <w:tcPr>
            <w:tcW w:w="1871" w:type="dxa"/>
            <w:vMerge/>
            <w:tcBorders>
              <w:top w:val="nil"/>
              <w:bottom w:val="single" w:sz="4" w:space="0" w:color="auto"/>
            </w:tcBorders>
          </w:tcPr>
          <w:p w14:paraId="271702D7" w14:textId="77777777" w:rsidR="00EF5136" w:rsidRDefault="00EF5136" w:rsidP="00EF5136">
            <w:pPr>
              <w:spacing w:line="360" w:lineRule="auto"/>
              <w:rPr>
                <w:b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</w:tcPr>
          <w:p w14:paraId="38D4BB29" w14:textId="77777777" w:rsidR="00EF5136" w:rsidRDefault="00EF5136" w:rsidP="00EF5136">
            <w:pPr>
              <w:spacing w:line="360" w:lineRule="auto"/>
              <w:jc w:val="center"/>
              <w:rPr>
                <w:b/>
                <w:lang w:val="en-US"/>
              </w:rPr>
            </w:pPr>
            <w:r>
              <w:rPr>
                <w:b/>
                <w:i/>
                <w:lang w:val="en-US"/>
              </w:rPr>
              <w:t>p</w:t>
            </w:r>
          </w:p>
        </w:tc>
        <w:tc>
          <w:tcPr>
            <w:tcW w:w="1871" w:type="dxa"/>
            <w:tcBorders>
              <w:top w:val="nil"/>
              <w:bottom w:val="single" w:sz="4" w:space="0" w:color="auto"/>
            </w:tcBorders>
          </w:tcPr>
          <w:p w14:paraId="541CF18E" w14:textId="77777777" w:rsidR="00EF5136" w:rsidRPr="00E2538F" w:rsidRDefault="00EF5136" w:rsidP="00EF513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&lt; 0.001</w:t>
            </w:r>
          </w:p>
        </w:tc>
        <w:tc>
          <w:tcPr>
            <w:tcW w:w="1871" w:type="dxa"/>
            <w:tcBorders>
              <w:top w:val="nil"/>
              <w:bottom w:val="single" w:sz="4" w:space="0" w:color="auto"/>
            </w:tcBorders>
          </w:tcPr>
          <w:p w14:paraId="756BB05F" w14:textId="77777777" w:rsidR="00EF5136" w:rsidRPr="00E2538F" w:rsidRDefault="00EF5136" w:rsidP="00EF513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871" w:type="dxa"/>
            <w:tcBorders>
              <w:top w:val="nil"/>
              <w:bottom w:val="single" w:sz="4" w:space="0" w:color="auto"/>
            </w:tcBorders>
          </w:tcPr>
          <w:p w14:paraId="3F5A19E8" w14:textId="77777777" w:rsidR="00EF5136" w:rsidRPr="00E2538F" w:rsidRDefault="00EF5136" w:rsidP="00EF513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&lt; 0.001</w:t>
            </w:r>
          </w:p>
        </w:tc>
        <w:tc>
          <w:tcPr>
            <w:tcW w:w="1871" w:type="dxa"/>
            <w:tcBorders>
              <w:top w:val="nil"/>
              <w:bottom w:val="single" w:sz="4" w:space="0" w:color="auto"/>
            </w:tcBorders>
          </w:tcPr>
          <w:p w14:paraId="7EA0BA9C" w14:textId="77777777" w:rsidR="00EF5136" w:rsidRPr="00E2538F" w:rsidRDefault="00EF5136" w:rsidP="00EF513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06</w:t>
            </w:r>
          </w:p>
        </w:tc>
        <w:tc>
          <w:tcPr>
            <w:tcW w:w="1871" w:type="dxa"/>
            <w:tcBorders>
              <w:top w:val="nil"/>
              <w:bottom w:val="single" w:sz="4" w:space="0" w:color="auto"/>
            </w:tcBorders>
          </w:tcPr>
          <w:p w14:paraId="7723F0FF" w14:textId="77777777" w:rsidR="00EF5136" w:rsidRPr="00E2538F" w:rsidRDefault="00EF5136" w:rsidP="00EF513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117</w:t>
            </w:r>
          </w:p>
        </w:tc>
        <w:tc>
          <w:tcPr>
            <w:tcW w:w="1871" w:type="dxa"/>
            <w:tcBorders>
              <w:top w:val="nil"/>
              <w:bottom w:val="single" w:sz="4" w:space="0" w:color="auto"/>
            </w:tcBorders>
          </w:tcPr>
          <w:p w14:paraId="38E1706E" w14:textId="77777777" w:rsidR="00EF5136" w:rsidRPr="00E2538F" w:rsidRDefault="00EF5136" w:rsidP="00EF513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&lt; 0.001</w:t>
            </w:r>
          </w:p>
        </w:tc>
      </w:tr>
      <w:tr w:rsidR="00EF5136" w14:paraId="5BE40C97" w14:textId="77777777" w:rsidTr="00EF5136">
        <w:trPr>
          <w:trHeight w:val="276"/>
        </w:trPr>
        <w:tc>
          <w:tcPr>
            <w:tcW w:w="1871" w:type="dxa"/>
            <w:vMerge w:val="restart"/>
            <w:tcBorders>
              <w:top w:val="single" w:sz="4" w:space="0" w:color="auto"/>
              <w:bottom w:val="nil"/>
            </w:tcBorders>
          </w:tcPr>
          <w:p w14:paraId="785BD88E" w14:textId="77777777" w:rsidR="00EF5136" w:rsidRDefault="00EF5136" w:rsidP="00EF5136">
            <w:pPr>
              <w:spacing w:line="36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LH (CA)</w:t>
            </w:r>
          </w:p>
        </w:tc>
        <w:tc>
          <w:tcPr>
            <w:tcW w:w="794" w:type="dxa"/>
            <w:tcBorders>
              <w:top w:val="single" w:sz="4" w:space="0" w:color="auto"/>
              <w:bottom w:val="nil"/>
            </w:tcBorders>
          </w:tcPr>
          <w:p w14:paraId="768FB9A4" w14:textId="77777777" w:rsidR="00EF5136" w:rsidRDefault="00EF5136" w:rsidP="00EF5136">
            <w:pPr>
              <w:spacing w:line="36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r</w:t>
            </w:r>
            <w:r>
              <w:rPr>
                <w:b/>
                <w:vertAlign w:val="subscript"/>
                <w:lang w:val="en-US"/>
              </w:rPr>
              <w:t>p</w:t>
            </w:r>
          </w:p>
        </w:tc>
        <w:tc>
          <w:tcPr>
            <w:tcW w:w="1871" w:type="dxa"/>
            <w:tcBorders>
              <w:top w:val="single" w:sz="4" w:space="0" w:color="auto"/>
              <w:bottom w:val="nil"/>
            </w:tcBorders>
          </w:tcPr>
          <w:p w14:paraId="02D1C4BD" w14:textId="77777777" w:rsidR="00EF5136" w:rsidRPr="00E2538F" w:rsidRDefault="00EF5136" w:rsidP="00EF513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979</w:t>
            </w:r>
          </w:p>
        </w:tc>
        <w:tc>
          <w:tcPr>
            <w:tcW w:w="1871" w:type="dxa"/>
            <w:tcBorders>
              <w:top w:val="single" w:sz="4" w:space="0" w:color="auto"/>
              <w:bottom w:val="nil"/>
            </w:tcBorders>
          </w:tcPr>
          <w:p w14:paraId="44753963" w14:textId="77777777" w:rsidR="00EF5136" w:rsidRPr="00E2538F" w:rsidRDefault="00EF5136" w:rsidP="00EF513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949</w:t>
            </w:r>
          </w:p>
        </w:tc>
        <w:tc>
          <w:tcPr>
            <w:tcW w:w="1871" w:type="dxa"/>
            <w:tcBorders>
              <w:top w:val="single" w:sz="4" w:space="0" w:color="auto"/>
              <w:bottom w:val="nil"/>
            </w:tcBorders>
          </w:tcPr>
          <w:p w14:paraId="602763AE" w14:textId="77777777" w:rsidR="00EF5136" w:rsidRPr="00E2538F" w:rsidRDefault="00EF5136" w:rsidP="00EF513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871" w:type="dxa"/>
            <w:tcBorders>
              <w:top w:val="single" w:sz="4" w:space="0" w:color="auto"/>
              <w:bottom w:val="nil"/>
            </w:tcBorders>
          </w:tcPr>
          <w:p w14:paraId="6227FD73" w14:textId="77777777" w:rsidR="00EF5136" w:rsidRPr="00E2538F" w:rsidRDefault="00EF5136" w:rsidP="00EF513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862</w:t>
            </w:r>
          </w:p>
        </w:tc>
        <w:tc>
          <w:tcPr>
            <w:tcW w:w="1871" w:type="dxa"/>
            <w:tcBorders>
              <w:top w:val="single" w:sz="4" w:space="0" w:color="auto"/>
              <w:bottom w:val="nil"/>
            </w:tcBorders>
          </w:tcPr>
          <w:p w14:paraId="33330C8E" w14:textId="77777777" w:rsidR="00EF5136" w:rsidRPr="00E2538F" w:rsidRDefault="00EF5136" w:rsidP="00EF513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509</w:t>
            </w:r>
          </w:p>
        </w:tc>
        <w:tc>
          <w:tcPr>
            <w:tcW w:w="1871" w:type="dxa"/>
            <w:tcBorders>
              <w:top w:val="single" w:sz="4" w:space="0" w:color="auto"/>
              <w:bottom w:val="nil"/>
            </w:tcBorders>
          </w:tcPr>
          <w:p w14:paraId="48756D04" w14:textId="77777777" w:rsidR="00EF5136" w:rsidRPr="00E2538F" w:rsidRDefault="00EF5136" w:rsidP="00EF513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945</w:t>
            </w:r>
          </w:p>
        </w:tc>
      </w:tr>
      <w:tr w:rsidR="00EF5136" w14:paraId="58DAD157" w14:textId="77777777" w:rsidTr="00EF5136">
        <w:trPr>
          <w:trHeight w:val="276"/>
        </w:trPr>
        <w:tc>
          <w:tcPr>
            <w:tcW w:w="1871" w:type="dxa"/>
            <w:vMerge/>
            <w:tcBorders>
              <w:top w:val="nil"/>
              <w:bottom w:val="single" w:sz="4" w:space="0" w:color="auto"/>
            </w:tcBorders>
          </w:tcPr>
          <w:p w14:paraId="56C3EA66" w14:textId="77777777" w:rsidR="00EF5136" w:rsidRDefault="00EF5136" w:rsidP="00EF5136">
            <w:pPr>
              <w:spacing w:line="360" w:lineRule="auto"/>
              <w:rPr>
                <w:b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</w:tcPr>
          <w:p w14:paraId="35043A53" w14:textId="77777777" w:rsidR="00EF5136" w:rsidRDefault="00EF5136" w:rsidP="00EF5136">
            <w:pPr>
              <w:spacing w:line="360" w:lineRule="auto"/>
              <w:jc w:val="center"/>
              <w:rPr>
                <w:b/>
                <w:lang w:val="en-US"/>
              </w:rPr>
            </w:pPr>
            <w:r>
              <w:rPr>
                <w:b/>
                <w:i/>
                <w:lang w:val="en-US"/>
              </w:rPr>
              <w:t>p</w:t>
            </w:r>
          </w:p>
        </w:tc>
        <w:tc>
          <w:tcPr>
            <w:tcW w:w="1871" w:type="dxa"/>
            <w:tcBorders>
              <w:top w:val="nil"/>
              <w:bottom w:val="single" w:sz="4" w:space="0" w:color="auto"/>
            </w:tcBorders>
          </w:tcPr>
          <w:p w14:paraId="7E3E51DF" w14:textId="77777777" w:rsidR="00EF5136" w:rsidRPr="00E2538F" w:rsidRDefault="00EF5136" w:rsidP="00EF513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&lt; 0.001</w:t>
            </w:r>
          </w:p>
        </w:tc>
        <w:tc>
          <w:tcPr>
            <w:tcW w:w="1871" w:type="dxa"/>
            <w:tcBorders>
              <w:top w:val="nil"/>
              <w:bottom w:val="single" w:sz="4" w:space="0" w:color="auto"/>
            </w:tcBorders>
          </w:tcPr>
          <w:p w14:paraId="37D7E268" w14:textId="77777777" w:rsidR="00EF5136" w:rsidRPr="00E2538F" w:rsidRDefault="00EF5136" w:rsidP="00EF513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&lt; 0.001</w:t>
            </w:r>
          </w:p>
        </w:tc>
        <w:tc>
          <w:tcPr>
            <w:tcW w:w="1871" w:type="dxa"/>
            <w:tcBorders>
              <w:top w:val="nil"/>
              <w:bottom w:val="single" w:sz="4" w:space="0" w:color="auto"/>
            </w:tcBorders>
          </w:tcPr>
          <w:p w14:paraId="70157623" w14:textId="77777777" w:rsidR="00EF5136" w:rsidRPr="00E2538F" w:rsidRDefault="00EF5136" w:rsidP="00EF513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871" w:type="dxa"/>
            <w:tcBorders>
              <w:top w:val="nil"/>
              <w:bottom w:val="single" w:sz="4" w:space="0" w:color="auto"/>
            </w:tcBorders>
          </w:tcPr>
          <w:p w14:paraId="02620C10" w14:textId="77777777" w:rsidR="00EF5136" w:rsidRPr="00E2538F" w:rsidRDefault="00EF5136" w:rsidP="00EF513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01</w:t>
            </w:r>
          </w:p>
        </w:tc>
        <w:tc>
          <w:tcPr>
            <w:tcW w:w="1871" w:type="dxa"/>
            <w:tcBorders>
              <w:top w:val="nil"/>
              <w:bottom w:val="single" w:sz="4" w:space="0" w:color="auto"/>
            </w:tcBorders>
          </w:tcPr>
          <w:p w14:paraId="0675724C" w14:textId="77777777" w:rsidR="00EF5136" w:rsidRPr="00E2538F" w:rsidRDefault="00EF5136" w:rsidP="00EF513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133</w:t>
            </w:r>
          </w:p>
        </w:tc>
        <w:tc>
          <w:tcPr>
            <w:tcW w:w="1871" w:type="dxa"/>
            <w:tcBorders>
              <w:top w:val="nil"/>
              <w:bottom w:val="single" w:sz="4" w:space="0" w:color="auto"/>
            </w:tcBorders>
          </w:tcPr>
          <w:p w14:paraId="62AE6EBA" w14:textId="77777777" w:rsidR="00EF5136" w:rsidRPr="00E2538F" w:rsidRDefault="00EF5136" w:rsidP="00EF513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&lt; 0.001</w:t>
            </w:r>
          </w:p>
        </w:tc>
      </w:tr>
      <w:tr w:rsidR="00EF5136" w14:paraId="552EAA5A" w14:textId="77777777" w:rsidTr="00EF5136">
        <w:trPr>
          <w:trHeight w:val="276"/>
        </w:trPr>
        <w:tc>
          <w:tcPr>
            <w:tcW w:w="1871" w:type="dxa"/>
            <w:vMerge w:val="restart"/>
            <w:tcBorders>
              <w:top w:val="single" w:sz="4" w:space="0" w:color="auto"/>
              <w:bottom w:val="nil"/>
            </w:tcBorders>
          </w:tcPr>
          <w:p w14:paraId="5D9DEA38" w14:textId="77777777" w:rsidR="00EF5136" w:rsidRDefault="00EF5136" w:rsidP="00EF5136">
            <w:pPr>
              <w:spacing w:line="36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S (ELISA)</w:t>
            </w:r>
          </w:p>
        </w:tc>
        <w:tc>
          <w:tcPr>
            <w:tcW w:w="794" w:type="dxa"/>
            <w:tcBorders>
              <w:top w:val="single" w:sz="4" w:space="0" w:color="auto"/>
              <w:bottom w:val="nil"/>
            </w:tcBorders>
          </w:tcPr>
          <w:p w14:paraId="0E2F4A9A" w14:textId="77777777" w:rsidR="00EF5136" w:rsidRDefault="00EF5136" w:rsidP="00EF5136">
            <w:pPr>
              <w:spacing w:line="36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r</w:t>
            </w:r>
            <w:r>
              <w:rPr>
                <w:b/>
                <w:vertAlign w:val="subscript"/>
                <w:lang w:val="en-US"/>
              </w:rPr>
              <w:t>p</w:t>
            </w:r>
          </w:p>
        </w:tc>
        <w:tc>
          <w:tcPr>
            <w:tcW w:w="1871" w:type="dxa"/>
            <w:tcBorders>
              <w:top w:val="single" w:sz="4" w:space="0" w:color="auto"/>
              <w:bottom w:val="nil"/>
            </w:tcBorders>
          </w:tcPr>
          <w:p w14:paraId="474DAAC5" w14:textId="77777777" w:rsidR="00EF5136" w:rsidRPr="00E2538F" w:rsidRDefault="00EF5136" w:rsidP="00EF513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828</w:t>
            </w:r>
          </w:p>
        </w:tc>
        <w:tc>
          <w:tcPr>
            <w:tcW w:w="1871" w:type="dxa"/>
            <w:tcBorders>
              <w:top w:val="single" w:sz="4" w:space="0" w:color="auto"/>
              <w:bottom w:val="nil"/>
            </w:tcBorders>
          </w:tcPr>
          <w:p w14:paraId="099D2395" w14:textId="77777777" w:rsidR="00EF5136" w:rsidRPr="00E2538F" w:rsidRDefault="00EF5136" w:rsidP="00EF513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795</w:t>
            </w:r>
          </w:p>
        </w:tc>
        <w:tc>
          <w:tcPr>
            <w:tcW w:w="1871" w:type="dxa"/>
            <w:tcBorders>
              <w:top w:val="single" w:sz="4" w:space="0" w:color="auto"/>
              <w:bottom w:val="nil"/>
            </w:tcBorders>
          </w:tcPr>
          <w:p w14:paraId="6C6AC0B3" w14:textId="77777777" w:rsidR="00EF5136" w:rsidRPr="00E2538F" w:rsidRDefault="00EF5136" w:rsidP="00EF513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862</w:t>
            </w:r>
          </w:p>
        </w:tc>
        <w:tc>
          <w:tcPr>
            <w:tcW w:w="1871" w:type="dxa"/>
            <w:tcBorders>
              <w:top w:val="single" w:sz="4" w:space="0" w:color="auto"/>
              <w:bottom w:val="nil"/>
            </w:tcBorders>
          </w:tcPr>
          <w:p w14:paraId="566F8E5C" w14:textId="77777777" w:rsidR="00EF5136" w:rsidRPr="00E2538F" w:rsidRDefault="00EF5136" w:rsidP="00EF513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871" w:type="dxa"/>
            <w:tcBorders>
              <w:top w:val="single" w:sz="4" w:space="0" w:color="auto"/>
              <w:bottom w:val="nil"/>
            </w:tcBorders>
          </w:tcPr>
          <w:p w14:paraId="10B538AA" w14:textId="77777777" w:rsidR="00EF5136" w:rsidRPr="00E2538F" w:rsidRDefault="00EF5136" w:rsidP="00EF513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446</w:t>
            </w:r>
          </w:p>
        </w:tc>
        <w:tc>
          <w:tcPr>
            <w:tcW w:w="1871" w:type="dxa"/>
            <w:tcBorders>
              <w:top w:val="single" w:sz="4" w:space="0" w:color="auto"/>
              <w:bottom w:val="nil"/>
            </w:tcBorders>
          </w:tcPr>
          <w:p w14:paraId="134B920D" w14:textId="77777777" w:rsidR="00EF5136" w:rsidRPr="00E2538F" w:rsidRDefault="00EF5136" w:rsidP="00EF513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908</w:t>
            </w:r>
          </w:p>
        </w:tc>
      </w:tr>
      <w:tr w:rsidR="00EF5136" w14:paraId="201618A7" w14:textId="77777777" w:rsidTr="00EF5136">
        <w:trPr>
          <w:trHeight w:val="276"/>
        </w:trPr>
        <w:tc>
          <w:tcPr>
            <w:tcW w:w="1871" w:type="dxa"/>
            <w:vMerge/>
            <w:tcBorders>
              <w:top w:val="nil"/>
              <w:bottom w:val="single" w:sz="4" w:space="0" w:color="auto"/>
            </w:tcBorders>
          </w:tcPr>
          <w:p w14:paraId="7A4A3049" w14:textId="77777777" w:rsidR="00EF5136" w:rsidRDefault="00EF5136" w:rsidP="00EF5136">
            <w:pPr>
              <w:spacing w:line="360" w:lineRule="auto"/>
              <w:rPr>
                <w:b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</w:tcPr>
          <w:p w14:paraId="0B2B4873" w14:textId="77777777" w:rsidR="00EF5136" w:rsidRDefault="00EF5136" w:rsidP="00EF5136">
            <w:pPr>
              <w:spacing w:line="360" w:lineRule="auto"/>
              <w:jc w:val="center"/>
              <w:rPr>
                <w:b/>
                <w:lang w:val="en-US"/>
              </w:rPr>
            </w:pPr>
            <w:r>
              <w:rPr>
                <w:b/>
                <w:i/>
                <w:lang w:val="en-US"/>
              </w:rPr>
              <w:t>p</w:t>
            </w:r>
          </w:p>
        </w:tc>
        <w:tc>
          <w:tcPr>
            <w:tcW w:w="1871" w:type="dxa"/>
            <w:tcBorders>
              <w:top w:val="nil"/>
              <w:bottom w:val="single" w:sz="4" w:space="0" w:color="auto"/>
            </w:tcBorders>
          </w:tcPr>
          <w:p w14:paraId="168714DC" w14:textId="77777777" w:rsidR="00EF5136" w:rsidRPr="00E2538F" w:rsidRDefault="00EF5136" w:rsidP="00EF513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03</w:t>
            </w:r>
          </w:p>
        </w:tc>
        <w:tc>
          <w:tcPr>
            <w:tcW w:w="1871" w:type="dxa"/>
            <w:tcBorders>
              <w:top w:val="nil"/>
              <w:bottom w:val="single" w:sz="4" w:space="0" w:color="auto"/>
            </w:tcBorders>
          </w:tcPr>
          <w:p w14:paraId="5737EE6C" w14:textId="77777777" w:rsidR="00EF5136" w:rsidRPr="00E2538F" w:rsidRDefault="00EF5136" w:rsidP="00EF513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06</w:t>
            </w:r>
          </w:p>
        </w:tc>
        <w:tc>
          <w:tcPr>
            <w:tcW w:w="1871" w:type="dxa"/>
            <w:tcBorders>
              <w:top w:val="nil"/>
              <w:bottom w:val="single" w:sz="4" w:space="0" w:color="auto"/>
            </w:tcBorders>
          </w:tcPr>
          <w:p w14:paraId="17C28F69" w14:textId="77777777" w:rsidR="00EF5136" w:rsidRPr="00E2538F" w:rsidRDefault="00EF5136" w:rsidP="00EF513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01</w:t>
            </w:r>
          </w:p>
        </w:tc>
        <w:tc>
          <w:tcPr>
            <w:tcW w:w="1871" w:type="dxa"/>
            <w:tcBorders>
              <w:top w:val="nil"/>
              <w:bottom w:val="single" w:sz="4" w:space="0" w:color="auto"/>
            </w:tcBorders>
          </w:tcPr>
          <w:p w14:paraId="1E047162" w14:textId="77777777" w:rsidR="00EF5136" w:rsidRPr="00E2538F" w:rsidRDefault="00EF5136" w:rsidP="00EF513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871" w:type="dxa"/>
            <w:tcBorders>
              <w:top w:val="nil"/>
              <w:bottom w:val="single" w:sz="4" w:space="0" w:color="auto"/>
            </w:tcBorders>
          </w:tcPr>
          <w:p w14:paraId="2B7E85F5" w14:textId="77777777" w:rsidR="00EF5136" w:rsidRPr="00E2538F" w:rsidRDefault="00EF5136" w:rsidP="00EF513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197</w:t>
            </w:r>
          </w:p>
        </w:tc>
        <w:tc>
          <w:tcPr>
            <w:tcW w:w="1871" w:type="dxa"/>
            <w:tcBorders>
              <w:top w:val="nil"/>
              <w:bottom w:val="single" w:sz="4" w:space="0" w:color="auto"/>
            </w:tcBorders>
          </w:tcPr>
          <w:p w14:paraId="2FE5DB2D" w14:textId="77777777" w:rsidR="00EF5136" w:rsidRPr="00E2538F" w:rsidRDefault="00EF5136" w:rsidP="00EF513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&lt; 0.001</w:t>
            </w:r>
          </w:p>
        </w:tc>
      </w:tr>
      <w:tr w:rsidR="00EF5136" w14:paraId="6463C6DA" w14:textId="77777777" w:rsidTr="00EF5136">
        <w:trPr>
          <w:trHeight w:val="276"/>
        </w:trPr>
        <w:tc>
          <w:tcPr>
            <w:tcW w:w="1871" w:type="dxa"/>
            <w:vMerge w:val="restart"/>
            <w:tcBorders>
              <w:top w:val="single" w:sz="4" w:space="0" w:color="auto"/>
              <w:bottom w:val="nil"/>
            </w:tcBorders>
          </w:tcPr>
          <w:p w14:paraId="0ABC8734" w14:textId="77777777" w:rsidR="00EF5136" w:rsidRDefault="00EF5136" w:rsidP="00EF5136">
            <w:pPr>
              <w:spacing w:line="36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EDTA (ELISA)</w:t>
            </w:r>
          </w:p>
          <w:p w14:paraId="7D9B82C5" w14:textId="77777777" w:rsidR="00EF5136" w:rsidRDefault="00EF5136" w:rsidP="00EF5136">
            <w:pPr>
              <w:spacing w:line="360" w:lineRule="auto"/>
              <w:rPr>
                <w:b/>
                <w:lang w:val="en-US"/>
              </w:rPr>
            </w:pPr>
          </w:p>
        </w:tc>
        <w:tc>
          <w:tcPr>
            <w:tcW w:w="794" w:type="dxa"/>
            <w:tcBorders>
              <w:top w:val="single" w:sz="4" w:space="0" w:color="auto"/>
              <w:bottom w:val="nil"/>
            </w:tcBorders>
          </w:tcPr>
          <w:p w14:paraId="51F4B833" w14:textId="77777777" w:rsidR="00EF5136" w:rsidRDefault="00EF5136" w:rsidP="00EF5136">
            <w:pPr>
              <w:spacing w:line="36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r</w:t>
            </w:r>
            <w:r>
              <w:rPr>
                <w:b/>
                <w:vertAlign w:val="subscript"/>
                <w:lang w:val="en-US"/>
              </w:rPr>
              <w:t>p</w:t>
            </w:r>
          </w:p>
        </w:tc>
        <w:tc>
          <w:tcPr>
            <w:tcW w:w="1871" w:type="dxa"/>
            <w:tcBorders>
              <w:top w:val="single" w:sz="4" w:space="0" w:color="auto"/>
              <w:bottom w:val="nil"/>
            </w:tcBorders>
          </w:tcPr>
          <w:p w14:paraId="344B6773" w14:textId="77777777" w:rsidR="00EF5136" w:rsidRPr="00E2538F" w:rsidRDefault="00EF5136" w:rsidP="00EF513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548</w:t>
            </w:r>
          </w:p>
        </w:tc>
        <w:tc>
          <w:tcPr>
            <w:tcW w:w="1871" w:type="dxa"/>
            <w:tcBorders>
              <w:top w:val="single" w:sz="4" w:space="0" w:color="auto"/>
              <w:bottom w:val="nil"/>
            </w:tcBorders>
          </w:tcPr>
          <w:p w14:paraId="4BCC8855" w14:textId="77777777" w:rsidR="00EF5136" w:rsidRPr="00E2538F" w:rsidRDefault="00EF5136" w:rsidP="00EF513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528</w:t>
            </w:r>
          </w:p>
        </w:tc>
        <w:tc>
          <w:tcPr>
            <w:tcW w:w="1871" w:type="dxa"/>
            <w:tcBorders>
              <w:top w:val="single" w:sz="4" w:space="0" w:color="auto"/>
              <w:bottom w:val="nil"/>
            </w:tcBorders>
          </w:tcPr>
          <w:p w14:paraId="009711C1" w14:textId="77777777" w:rsidR="00EF5136" w:rsidRPr="00E2538F" w:rsidRDefault="00EF5136" w:rsidP="00EF513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509</w:t>
            </w:r>
          </w:p>
        </w:tc>
        <w:tc>
          <w:tcPr>
            <w:tcW w:w="1871" w:type="dxa"/>
            <w:tcBorders>
              <w:top w:val="single" w:sz="4" w:space="0" w:color="auto"/>
              <w:bottom w:val="nil"/>
            </w:tcBorders>
          </w:tcPr>
          <w:p w14:paraId="3E90C9AB" w14:textId="77777777" w:rsidR="00EF5136" w:rsidRPr="00E2538F" w:rsidRDefault="00EF5136" w:rsidP="00EF513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446</w:t>
            </w:r>
          </w:p>
        </w:tc>
        <w:tc>
          <w:tcPr>
            <w:tcW w:w="1871" w:type="dxa"/>
            <w:tcBorders>
              <w:top w:val="single" w:sz="4" w:space="0" w:color="auto"/>
              <w:bottom w:val="nil"/>
            </w:tcBorders>
          </w:tcPr>
          <w:p w14:paraId="53957392" w14:textId="77777777" w:rsidR="00EF5136" w:rsidRPr="00E2538F" w:rsidRDefault="00EF5136" w:rsidP="00EF513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871" w:type="dxa"/>
            <w:tcBorders>
              <w:top w:val="single" w:sz="4" w:space="0" w:color="auto"/>
              <w:bottom w:val="nil"/>
            </w:tcBorders>
          </w:tcPr>
          <w:p w14:paraId="277F942A" w14:textId="77777777" w:rsidR="00EF5136" w:rsidRPr="00E2538F" w:rsidRDefault="00EF5136" w:rsidP="00EF513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463</w:t>
            </w:r>
          </w:p>
        </w:tc>
      </w:tr>
      <w:tr w:rsidR="00EF5136" w14:paraId="38BFDC02" w14:textId="77777777" w:rsidTr="00EF5136">
        <w:trPr>
          <w:trHeight w:val="276"/>
        </w:trPr>
        <w:tc>
          <w:tcPr>
            <w:tcW w:w="1871" w:type="dxa"/>
            <w:vMerge/>
            <w:tcBorders>
              <w:top w:val="nil"/>
              <w:bottom w:val="single" w:sz="4" w:space="0" w:color="auto"/>
            </w:tcBorders>
          </w:tcPr>
          <w:p w14:paraId="62D090DB" w14:textId="77777777" w:rsidR="00EF5136" w:rsidRDefault="00EF5136" w:rsidP="00EF5136">
            <w:pPr>
              <w:spacing w:line="360" w:lineRule="auto"/>
              <w:rPr>
                <w:b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</w:tcPr>
          <w:p w14:paraId="7651FE77" w14:textId="77777777" w:rsidR="00EF5136" w:rsidRDefault="00EF5136" w:rsidP="00EF5136">
            <w:pPr>
              <w:spacing w:line="360" w:lineRule="auto"/>
              <w:jc w:val="center"/>
              <w:rPr>
                <w:b/>
                <w:lang w:val="en-US"/>
              </w:rPr>
            </w:pPr>
            <w:r>
              <w:rPr>
                <w:b/>
                <w:i/>
                <w:lang w:val="en-US"/>
              </w:rPr>
              <w:t>p</w:t>
            </w:r>
          </w:p>
        </w:tc>
        <w:tc>
          <w:tcPr>
            <w:tcW w:w="1871" w:type="dxa"/>
            <w:tcBorders>
              <w:top w:val="nil"/>
              <w:bottom w:val="single" w:sz="4" w:space="0" w:color="auto"/>
            </w:tcBorders>
          </w:tcPr>
          <w:p w14:paraId="429C246D" w14:textId="77777777" w:rsidR="00EF5136" w:rsidRPr="00E2538F" w:rsidRDefault="00EF5136" w:rsidP="00EF513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101</w:t>
            </w:r>
          </w:p>
        </w:tc>
        <w:tc>
          <w:tcPr>
            <w:tcW w:w="1871" w:type="dxa"/>
            <w:tcBorders>
              <w:top w:val="nil"/>
              <w:bottom w:val="single" w:sz="4" w:space="0" w:color="auto"/>
            </w:tcBorders>
          </w:tcPr>
          <w:p w14:paraId="7B2E338C" w14:textId="77777777" w:rsidR="00EF5136" w:rsidRPr="00E2538F" w:rsidRDefault="00EF5136" w:rsidP="00EF513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117</w:t>
            </w:r>
          </w:p>
        </w:tc>
        <w:tc>
          <w:tcPr>
            <w:tcW w:w="1871" w:type="dxa"/>
            <w:tcBorders>
              <w:top w:val="nil"/>
              <w:bottom w:val="single" w:sz="4" w:space="0" w:color="auto"/>
            </w:tcBorders>
          </w:tcPr>
          <w:p w14:paraId="367C8CC7" w14:textId="77777777" w:rsidR="00EF5136" w:rsidRPr="00E2538F" w:rsidRDefault="00EF5136" w:rsidP="00EF513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133</w:t>
            </w:r>
          </w:p>
        </w:tc>
        <w:tc>
          <w:tcPr>
            <w:tcW w:w="1871" w:type="dxa"/>
            <w:tcBorders>
              <w:top w:val="nil"/>
              <w:bottom w:val="single" w:sz="4" w:space="0" w:color="auto"/>
            </w:tcBorders>
          </w:tcPr>
          <w:p w14:paraId="63317F24" w14:textId="77777777" w:rsidR="00EF5136" w:rsidRPr="00E2538F" w:rsidRDefault="00EF5136" w:rsidP="00EF513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197</w:t>
            </w:r>
          </w:p>
        </w:tc>
        <w:tc>
          <w:tcPr>
            <w:tcW w:w="1871" w:type="dxa"/>
            <w:tcBorders>
              <w:top w:val="nil"/>
              <w:bottom w:val="single" w:sz="4" w:space="0" w:color="auto"/>
            </w:tcBorders>
          </w:tcPr>
          <w:p w14:paraId="7CE7618A" w14:textId="77777777" w:rsidR="00EF5136" w:rsidRPr="00E2538F" w:rsidRDefault="00EF5136" w:rsidP="00EF513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871" w:type="dxa"/>
            <w:tcBorders>
              <w:top w:val="nil"/>
              <w:bottom w:val="single" w:sz="4" w:space="0" w:color="auto"/>
            </w:tcBorders>
          </w:tcPr>
          <w:p w14:paraId="5395E6B0" w14:textId="77777777" w:rsidR="00EF5136" w:rsidRPr="00E2538F" w:rsidRDefault="00EF5136" w:rsidP="00EF513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177</w:t>
            </w:r>
          </w:p>
        </w:tc>
      </w:tr>
      <w:tr w:rsidR="00EF5136" w14:paraId="4DFFB134" w14:textId="77777777" w:rsidTr="00EF5136">
        <w:trPr>
          <w:trHeight w:val="276"/>
        </w:trPr>
        <w:tc>
          <w:tcPr>
            <w:tcW w:w="1871" w:type="dxa"/>
            <w:vMerge w:val="restart"/>
            <w:tcBorders>
              <w:top w:val="single" w:sz="4" w:space="0" w:color="auto"/>
            </w:tcBorders>
          </w:tcPr>
          <w:p w14:paraId="33680C0C" w14:textId="77777777" w:rsidR="00EF5136" w:rsidRDefault="00EF5136" w:rsidP="00EF5136">
            <w:pPr>
              <w:spacing w:line="36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LH (ELISA)</w:t>
            </w:r>
          </w:p>
        </w:tc>
        <w:tc>
          <w:tcPr>
            <w:tcW w:w="794" w:type="dxa"/>
            <w:tcBorders>
              <w:top w:val="single" w:sz="4" w:space="0" w:color="auto"/>
            </w:tcBorders>
          </w:tcPr>
          <w:p w14:paraId="39A3019A" w14:textId="77777777" w:rsidR="00EF5136" w:rsidRDefault="00EF5136" w:rsidP="00EF5136">
            <w:pPr>
              <w:spacing w:line="36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r</w:t>
            </w:r>
            <w:r>
              <w:rPr>
                <w:b/>
                <w:vertAlign w:val="subscript"/>
                <w:lang w:val="en-US"/>
              </w:rPr>
              <w:t>p</w:t>
            </w:r>
          </w:p>
        </w:tc>
        <w:tc>
          <w:tcPr>
            <w:tcW w:w="1871" w:type="dxa"/>
            <w:tcBorders>
              <w:top w:val="single" w:sz="4" w:space="0" w:color="auto"/>
            </w:tcBorders>
          </w:tcPr>
          <w:p w14:paraId="3D81313C" w14:textId="77777777" w:rsidR="00EF5136" w:rsidRPr="00E2538F" w:rsidRDefault="00EF5136" w:rsidP="00EF513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923</w:t>
            </w:r>
          </w:p>
        </w:tc>
        <w:tc>
          <w:tcPr>
            <w:tcW w:w="1871" w:type="dxa"/>
            <w:tcBorders>
              <w:top w:val="single" w:sz="4" w:space="0" w:color="auto"/>
            </w:tcBorders>
          </w:tcPr>
          <w:p w14:paraId="204A9ECB" w14:textId="77777777" w:rsidR="00EF5136" w:rsidRPr="00E2538F" w:rsidRDefault="00EF5136" w:rsidP="00EF513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933</w:t>
            </w:r>
          </w:p>
        </w:tc>
        <w:tc>
          <w:tcPr>
            <w:tcW w:w="1871" w:type="dxa"/>
            <w:tcBorders>
              <w:top w:val="single" w:sz="4" w:space="0" w:color="auto"/>
            </w:tcBorders>
          </w:tcPr>
          <w:p w14:paraId="69BA9CF9" w14:textId="77777777" w:rsidR="00EF5136" w:rsidRPr="00E2538F" w:rsidRDefault="00EF5136" w:rsidP="00EF513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945</w:t>
            </w:r>
          </w:p>
        </w:tc>
        <w:tc>
          <w:tcPr>
            <w:tcW w:w="1871" w:type="dxa"/>
            <w:tcBorders>
              <w:top w:val="single" w:sz="4" w:space="0" w:color="auto"/>
            </w:tcBorders>
          </w:tcPr>
          <w:p w14:paraId="3724E462" w14:textId="77777777" w:rsidR="00EF5136" w:rsidRPr="00E2538F" w:rsidRDefault="00EF5136" w:rsidP="00EF513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908</w:t>
            </w:r>
          </w:p>
        </w:tc>
        <w:tc>
          <w:tcPr>
            <w:tcW w:w="1871" w:type="dxa"/>
            <w:tcBorders>
              <w:top w:val="single" w:sz="4" w:space="0" w:color="auto"/>
            </w:tcBorders>
          </w:tcPr>
          <w:p w14:paraId="1D5A5AF8" w14:textId="77777777" w:rsidR="00EF5136" w:rsidRPr="00E2538F" w:rsidRDefault="00EF5136" w:rsidP="00EF513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463</w:t>
            </w:r>
          </w:p>
        </w:tc>
        <w:tc>
          <w:tcPr>
            <w:tcW w:w="1871" w:type="dxa"/>
            <w:tcBorders>
              <w:top w:val="single" w:sz="4" w:space="0" w:color="auto"/>
            </w:tcBorders>
          </w:tcPr>
          <w:p w14:paraId="2E60ADFE" w14:textId="77777777" w:rsidR="00EF5136" w:rsidRPr="00E2538F" w:rsidRDefault="00EF5136" w:rsidP="00EF513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EF5136" w14:paraId="52A4EC36" w14:textId="77777777" w:rsidTr="00EF5136">
        <w:trPr>
          <w:trHeight w:val="276"/>
        </w:trPr>
        <w:tc>
          <w:tcPr>
            <w:tcW w:w="1871" w:type="dxa"/>
            <w:vMerge/>
          </w:tcPr>
          <w:p w14:paraId="653E001D" w14:textId="77777777" w:rsidR="00EF5136" w:rsidRDefault="00EF5136" w:rsidP="00EF5136">
            <w:pPr>
              <w:spacing w:line="360" w:lineRule="auto"/>
              <w:rPr>
                <w:b/>
                <w:lang w:val="en-US"/>
              </w:rPr>
            </w:pPr>
          </w:p>
        </w:tc>
        <w:tc>
          <w:tcPr>
            <w:tcW w:w="794" w:type="dxa"/>
          </w:tcPr>
          <w:p w14:paraId="16974BC7" w14:textId="77777777" w:rsidR="00EF5136" w:rsidRDefault="00EF5136" w:rsidP="00EF5136">
            <w:pPr>
              <w:spacing w:line="360" w:lineRule="auto"/>
              <w:jc w:val="center"/>
              <w:rPr>
                <w:b/>
                <w:lang w:val="en-US"/>
              </w:rPr>
            </w:pPr>
            <w:r>
              <w:rPr>
                <w:b/>
                <w:i/>
                <w:lang w:val="en-US"/>
              </w:rPr>
              <w:t>p</w:t>
            </w:r>
          </w:p>
        </w:tc>
        <w:tc>
          <w:tcPr>
            <w:tcW w:w="1871" w:type="dxa"/>
          </w:tcPr>
          <w:p w14:paraId="4542D2B5" w14:textId="77777777" w:rsidR="00EF5136" w:rsidRPr="00E2538F" w:rsidRDefault="00EF5136" w:rsidP="00EF513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&lt; 0.001</w:t>
            </w:r>
          </w:p>
        </w:tc>
        <w:tc>
          <w:tcPr>
            <w:tcW w:w="1871" w:type="dxa"/>
          </w:tcPr>
          <w:p w14:paraId="2F9A332F" w14:textId="77777777" w:rsidR="00EF5136" w:rsidRPr="00E2538F" w:rsidRDefault="00EF5136" w:rsidP="00EF513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&lt; 0.001</w:t>
            </w:r>
          </w:p>
        </w:tc>
        <w:tc>
          <w:tcPr>
            <w:tcW w:w="1871" w:type="dxa"/>
          </w:tcPr>
          <w:p w14:paraId="49AA6C36" w14:textId="77777777" w:rsidR="00EF5136" w:rsidRPr="00E2538F" w:rsidRDefault="00EF5136" w:rsidP="00EF513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&lt; 0.001</w:t>
            </w:r>
          </w:p>
        </w:tc>
        <w:tc>
          <w:tcPr>
            <w:tcW w:w="1871" w:type="dxa"/>
          </w:tcPr>
          <w:p w14:paraId="2A06412A" w14:textId="77777777" w:rsidR="00EF5136" w:rsidRPr="00E2538F" w:rsidRDefault="00EF5136" w:rsidP="00EF513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&lt; 0.001</w:t>
            </w:r>
          </w:p>
        </w:tc>
        <w:tc>
          <w:tcPr>
            <w:tcW w:w="1871" w:type="dxa"/>
          </w:tcPr>
          <w:p w14:paraId="4CFEB12A" w14:textId="77777777" w:rsidR="00EF5136" w:rsidRPr="00E2538F" w:rsidRDefault="00EF5136" w:rsidP="00EF513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177</w:t>
            </w:r>
          </w:p>
        </w:tc>
        <w:tc>
          <w:tcPr>
            <w:tcW w:w="1871" w:type="dxa"/>
          </w:tcPr>
          <w:p w14:paraId="61DF67FB" w14:textId="77777777" w:rsidR="00EF5136" w:rsidRPr="00E2538F" w:rsidRDefault="00EF5136" w:rsidP="00EF513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</w:tbl>
    <w:p w14:paraId="7ED19823" w14:textId="073AB78F" w:rsidR="00FF3256" w:rsidRDefault="0079661C" w:rsidP="0079661C">
      <w:pPr>
        <w:rPr>
          <w:bCs/>
          <w:sz w:val="20"/>
          <w:szCs w:val="20"/>
          <w:lang w:val="en-GB"/>
        </w:rPr>
      </w:pPr>
      <w:r w:rsidRPr="00122609">
        <w:rPr>
          <w:bCs/>
          <w:sz w:val="20"/>
          <w:szCs w:val="20"/>
          <w:lang w:val="en-GB"/>
        </w:rPr>
        <w:t>r</w:t>
      </w:r>
      <w:r w:rsidRPr="00122609">
        <w:rPr>
          <w:bCs/>
          <w:sz w:val="20"/>
          <w:szCs w:val="20"/>
          <w:vertAlign w:val="subscript"/>
          <w:lang w:val="en-GB"/>
        </w:rPr>
        <w:t>p</w:t>
      </w:r>
      <w:r w:rsidRPr="00122609">
        <w:rPr>
          <w:bCs/>
          <w:sz w:val="20"/>
          <w:szCs w:val="20"/>
          <w:lang w:val="en-GB"/>
        </w:rPr>
        <w:t xml:space="preserve"> = Pearson’s correlation coefficient, </w:t>
      </w:r>
      <w:r w:rsidR="00CD1311">
        <w:rPr>
          <w:bCs/>
          <w:i/>
          <w:sz w:val="20"/>
          <w:szCs w:val="20"/>
          <w:lang w:val="en-GB"/>
        </w:rPr>
        <w:t>p</w:t>
      </w:r>
      <w:r w:rsidRPr="00122609">
        <w:rPr>
          <w:bCs/>
          <w:i/>
          <w:sz w:val="20"/>
          <w:szCs w:val="20"/>
          <w:lang w:val="en-GB"/>
        </w:rPr>
        <w:t xml:space="preserve"> </w:t>
      </w:r>
      <w:r w:rsidRPr="00122609">
        <w:rPr>
          <w:bCs/>
          <w:sz w:val="20"/>
          <w:szCs w:val="20"/>
          <w:lang w:val="en-GB"/>
        </w:rPr>
        <w:t>= Probabilit</w:t>
      </w:r>
      <w:r w:rsidR="00FF3256">
        <w:rPr>
          <w:bCs/>
          <w:sz w:val="20"/>
          <w:szCs w:val="20"/>
          <w:lang w:val="en-GB"/>
        </w:rPr>
        <w:t>y value of Pearson’s correlation</w:t>
      </w:r>
      <w:r w:rsidR="00FF3256">
        <w:rPr>
          <w:bCs/>
          <w:sz w:val="20"/>
          <w:szCs w:val="20"/>
          <w:lang w:val="en-GB"/>
        </w:rPr>
        <w:br w:type="page"/>
      </w:r>
    </w:p>
    <w:p w14:paraId="7A32D7CB" w14:textId="34B5989E" w:rsidR="00754B60" w:rsidRPr="0097663C" w:rsidRDefault="00754B60" w:rsidP="00754B60">
      <w:pPr>
        <w:pStyle w:val="Beschriftung"/>
        <w:suppressLineNumbers/>
        <w:spacing w:line="480" w:lineRule="auto"/>
        <w:rPr>
          <w:b w:val="0"/>
          <w:bCs/>
          <w:lang w:val="en-GB"/>
        </w:rPr>
        <w:sectPr w:rsidR="00754B60" w:rsidRPr="0097663C" w:rsidSect="002860D1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6838" w:h="11906" w:orient="landscape"/>
          <w:pgMar w:top="1417" w:right="1134" w:bottom="1417" w:left="1417" w:header="708" w:footer="708" w:gutter="0"/>
          <w:lnNumType w:countBy="1" w:restart="continuous"/>
          <w:cols w:space="708"/>
          <w:docGrid w:linePitch="360"/>
        </w:sectPr>
      </w:pPr>
    </w:p>
    <w:p w14:paraId="3FF0A4A3" w14:textId="5B74B2AF" w:rsidR="00606FE7" w:rsidRDefault="00606FE7" w:rsidP="00606FE7">
      <w:pPr>
        <w:spacing w:after="0"/>
        <w:rPr>
          <w:rFonts w:cs="Times New Roman"/>
          <w:b/>
          <w:lang w:val="en-GB"/>
        </w:rPr>
      </w:pPr>
      <w:r w:rsidRPr="007F0AE9">
        <w:rPr>
          <w:rFonts w:cs="Times New Roman"/>
          <w:b/>
          <w:lang w:val="en-GB"/>
        </w:rPr>
        <w:lastRenderedPageBreak/>
        <w:t>Supplementary Table S</w:t>
      </w:r>
      <w:r w:rsidR="00530ED8" w:rsidRPr="007F0AE9">
        <w:rPr>
          <w:rFonts w:cs="Times New Roman"/>
          <w:b/>
          <w:lang w:val="en-GB"/>
        </w:rPr>
        <w:t xml:space="preserve">2. </w:t>
      </w:r>
      <w:r w:rsidRPr="007F0AE9">
        <w:rPr>
          <w:rFonts w:cs="Times New Roman"/>
          <w:lang w:val="en-GB"/>
        </w:rPr>
        <w:t>Colorimetric</w:t>
      </w:r>
      <w:r>
        <w:rPr>
          <w:rFonts w:cs="Times New Roman"/>
          <w:lang w:val="en-GB"/>
        </w:rPr>
        <w:t xml:space="preserve"> haptoglobin measurement results in serum and lithium heparinized (LH) plasma samples from 4 cows in different </w:t>
      </w:r>
      <w:r w:rsidR="00627E14">
        <w:rPr>
          <w:rFonts w:cs="Times New Roman"/>
          <w:lang w:val="en-GB"/>
        </w:rPr>
        <w:t xml:space="preserve">lactation stages, and </w:t>
      </w:r>
      <w:r w:rsidR="00627E14" w:rsidRPr="00627E14">
        <w:rPr>
          <w:rFonts w:cs="Times New Roman"/>
          <w:highlight w:val="yellow"/>
          <w:lang w:val="en-GB"/>
        </w:rPr>
        <w:t>distilled water</w:t>
      </w:r>
      <w:r>
        <w:rPr>
          <w:rFonts w:cs="Times New Roman"/>
          <w:lang w:val="en-GB"/>
        </w:rPr>
        <w:t xml:space="preserve">, respectively, </w:t>
      </w:r>
      <w:r w:rsidRPr="00FF3256">
        <w:rPr>
          <w:rFonts w:cs="Times New Roman"/>
          <w:lang w:val="en-GB"/>
        </w:rPr>
        <w:t xml:space="preserve">each </w:t>
      </w:r>
      <w:r w:rsidRPr="007F0AE9">
        <w:rPr>
          <w:rFonts w:cs="Times New Roman"/>
          <w:lang w:val="en-GB"/>
        </w:rPr>
        <w:t>aliquot (1 ml)</w:t>
      </w:r>
      <w:r>
        <w:rPr>
          <w:rFonts w:cs="Times New Roman"/>
          <w:lang w:val="en-GB"/>
        </w:rPr>
        <w:t xml:space="preserve"> previously mixed within three different types of tubes (plain tube, LH-coated tube, and EDTA-coated tube). </w:t>
      </w:r>
    </w:p>
    <w:tbl>
      <w:tblPr>
        <w:tblStyle w:val="Tabellenraster"/>
        <w:tblpPr w:leftFromText="180" w:rightFromText="180" w:vertAnchor="text" w:horzAnchor="margin" w:tblpY="14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1"/>
        <w:gridCol w:w="1701"/>
        <w:gridCol w:w="1759"/>
        <w:gridCol w:w="1615"/>
        <w:gridCol w:w="1903"/>
      </w:tblGrid>
      <w:tr w:rsidR="00606FE7" w:rsidRPr="00627E14" w14:paraId="265C21D8" w14:textId="77777777" w:rsidTr="00606FE7"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E8D4C3" w14:textId="77777777" w:rsidR="00606FE7" w:rsidRDefault="00606FE7">
            <w:pPr>
              <w:spacing w:line="360" w:lineRule="auto"/>
              <w:rPr>
                <w:rFonts w:cs="Times New Roman"/>
                <w:b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37049F" w14:textId="77777777" w:rsidR="00606FE7" w:rsidRDefault="00606FE7">
            <w:pPr>
              <w:spacing w:line="360" w:lineRule="auto"/>
              <w:jc w:val="center"/>
              <w:rPr>
                <w:rFonts w:cs="Times New Roman"/>
                <w:b/>
                <w:lang w:val="en-GB"/>
              </w:rPr>
            </w:pPr>
          </w:p>
        </w:tc>
        <w:tc>
          <w:tcPr>
            <w:tcW w:w="52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1B9220D" w14:textId="77777777" w:rsidR="00606FE7" w:rsidRDefault="00606FE7">
            <w:pPr>
              <w:spacing w:line="360" w:lineRule="auto"/>
              <w:jc w:val="center"/>
              <w:rPr>
                <w:rFonts w:cs="Times New Roman"/>
                <w:b/>
                <w:lang w:val="en-GB"/>
              </w:rPr>
            </w:pPr>
            <w:r>
              <w:rPr>
                <w:rFonts w:cs="Times New Roman"/>
                <w:b/>
                <w:lang w:val="en-GB"/>
              </w:rPr>
              <w:t>Haptoglobin (g/l) in Sample Type</w:t>
            </w:r>
          </w:p>
        </w:tc>
      </w:tr>
      <w:tr w:rsidR="00606FE7" w14:paraId="3722EC78" w14:textId="77777777" w:rsidTr="00627E14"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78B1C22" w14:textId="77777777" w:rsidR="00606FE7" w:rsidRDefault="00606FE7">
            <w:pPr>
              <w:spacing w:line="360" w:lineRule="auto"/>
              <w:rPr>
                <w:rFonts w:cs="Times New Roman"/>
                <w:b/>
                <w:lang w:val="en-GB"/>
              </w:rPr>
            </w:pPr>
            <w:r>
              <w:rPr>
                <w:rFonts w:cs="Times New Roman"/>
                <w:b/>
                <w:lang w:val="en-GB"/>
              </w:rPr>
              <w:t>Tube typ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EC314D2" w14:textId="77777777" w:rsidR="00606FE7" w:rsidRDefault="00606FE7">
            <w:pPr>
              <w:spacing w:line="360" w:lineRule="auto"/>
              <w:jc w:val="center"/>
              <w:rPr>
                <w:rFonts w:cs="Times New Roman"/>
                <w:b/>
                <w:lang w:val="en-GB"/>
              </w:rPr>
            </w:pPr>
            <w:r>
              <w:rPr>
                <w:rFonts w:cs="Times New Roman"/>
                <w:b/>
                <w:lang w:val="en-GB"/>
              </w:rPr>
              <w:t>Sample ID</w:t>
            </w:r>
          </w:p>
        </w:tc>
        <w:tc>
          <w:tcPr>
            <w:tcW w:w="17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D02BFA3" w14:textId="77777777" w:rsidR="00606FE7" w:rsidRDefault="00606FE7">
            <w:pPr>
              <w:spacing w:line="360" w:lineRule="auto"/>
              <w:jc w:val="center"/>
              <w:rPr>
                <w:rFonts w:cs="Times New Roman"/>
                <w:b/>
                <w:lang w:val="en-GB"/>
              </w:rPr>
            </w:pPr>
            <w:r>
              <w:rPr>
                <w:rFonts w:cs="Times New Roman"/>
                <w:b/>
                <w:lang w:val="en-GB"/>
              </w:rPr>
              <w:t>Serum</w:t>
            </w:r>
          </w:p>
        </w:tc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D7EBA16" w14:textId="77777777" w:rsidR="00606FE7" w:rsidRDefault="00606FE7">
            <w:pPr>
              <w:spacing w:line="360" w:lineRule="auto"/>
              <w:jc w:val="center"/>
              <w:rPr>
                <w:rFonts w:cs="Times New Roman"/>
                <w:b/>
                <w:lang w:val="en-GB"/>
              </w:rPr>
            </w:pPr>
            <w:r>
              <w:rPr>
                <w:rFonts w:cs="Times New Roman"/>
                <w:b/>
                <w:lang w:val="en-GB"/>
              </w:rPr>
              <w:t>LH</w:t>
            </w:r>
          </w:p>
        </w:tc>
        <w:tc>
          <w:tcPr>
            <w:tcW w:w="19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1B5D116" w14:textId="2773DD73" w:rsidR="00606FE7" w:rsidRDefault="00627E14">
            <w:pPr>
              <w:spacing w:line="360" w:lineRule="auto"/>
              <w:jc w:val="center"/>
              <w:rPr>
                <w:rFonts w:cs="Times New Roman"/>
                <w:b/>
                <w:lang w:val="en-GB"/>
              </w:rPr>
            </w:pPr>
            <w:r w:rsidRPr="00627E14">
              <w:rPr>
                <w:rFonts w:cs="Times New Roman"/>
                <w:b/>
                <w:highlight w:val="yellow"/>
                <w:lang w:val="en-GB"/>
              </w:rPr>
              <w:t>Distilled Water</w:t>
            </w:r>
          </w:p>
        </w:tc>
      </w:tr>
      <w:tr w:rsidR="00606FE7" w14:paraId="5B97E652" w14:textId="77777777" w:rsidTr="00627E14">
        <w:trPr>
          <w:trHeight w:val="84"/>
        </w:trPr>
        <w:tc>
          <w:tcPr>
            <w:tcW w:w="187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1D68944" w14:textId="77777777" w:rsidR="00606FE7" w:rsidRDefault="00606FE7">
            <w:pPr>
              <w:spacing w:line="360" w:lineRule="auto"/>
              <w:rPr>
                <w:rFonts w:cs="Times New Roman"/>
                <w:b/>
                <w:lang w:val="en-GB"/>
              </w:rPr>
            </w:pPr>
            <w:r>
              <w:rPr>
                <w:rFonts w:cs="Times New Roman"/>
                <w:b/>
                <w:lang w:val="en-GB"/>
              </w:rPr>
              <w:t>Plain tub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E5CE619" w14:textId="77777777" w:rsidR="00606FE7" w:rsidRDefault="00606FE7">
            <w:pPr>
              <w:spacing w:line="360" w:lineRule="auto"/>
              <w:jc w:val="center"/>
              <w:rPr>
                <w:rFonts w:cs="Times New Roman"/>
                <w:b/>
                <w:lang w:val="en-GB"/>
              </w:rPr>
            </w:pPr>
            <w:r>
              <w:rPr>
                <w:rFonts w:cs="Times New Roman"/>
                <w:b/>
                <w:lang w:val="en-GB"/>
              </w:rPr>
              <w:t xml:space="preserve">Cow 1 </w:t>
            </w:r>
          </w:p>
        </w:tc>
        <w:tc>
          <w:tcPr>
            <w:tcW w:w="175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CF4123E" w14:textId="77777777" w:rsidR="00606FE7" w:rsidRDefault="00606FE7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33</w:t>
            </w:r>
          </w:p>
        </w:tc>
        <w:tc>
          <w:tcPr>
            <w:tcW w:w="161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A6CA119" w14:textId="77777777" w:rsidR="00606FE7" w:rsidRDefault="00606FE7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.20</w:t>
            </w:r>
          </w:p>
        </w:tc>
        <w:tc>
          <w:tcPr>
            <w:tcW w:w="19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6D2E59" w14:textId="77777777" w:rsidR="00606FE7" w:rsidRDefault="00606FE7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</w:p>
        </w:tc>
      </w:tr>
      <w:tr w:rsidR="00606FE7" w14:paraId="26FE130E" w14:textId="77777777" w:rsidTr="00627E14">
        <w:trPr>
          <w:trHeight w:val="81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6BB765" w14:textId="77777777" w:rsidR="00606FE7" w:rsidRDefault="00606FE7">
            <w:pPr>
              <w:spacing w:line="240" w:lineRule="auto"/>
              <w:rPr>
                <w:rFonts w:cs="Times New Roman"/>
                <w:b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679533" w14:textId="77777777" w:rsidR="00606FE7" w:rsidRDefault="00606FE7">
            <w:pPr>
              <w:spacing w:line="360" w:lineRule="auto"/>
              <w:jc w:val="center"/>
              <w:rPr>
                <w:rFonts w:cs="Times New Roman"/>
                <w:b/>
                <w:lang w:val="en-GB"/>
              </w:rPr>
            </w:pPr>
            <w:r>
              <w:rPr>
                <w:rFonts w:cs="Times New Roman"/>
                <w:b/>
                <w:lang w:val="en-GB"/>
              </w:rPr>
              <w:t>Cow 2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D3BAF1" w14:textId="77777777" w:rsidR="00606FE7" w:rsidRDefault="00606FE7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13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B77B3B" w14:textId="77777777" w:rsidR="00606FE7" w:rsidRDefault="00606FE7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78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52FF4B71" w14:textId="77777777" w:rsidR="00606FE7" w:rsidRDefault="00606FE7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</w:p>
        </w:tc>
      </w:tr>
      <w:tr w:rsidR="00606FE7" w14:paraId="542B84EE" w14:textId="77777777" w:rsidTr="00627E14">
        <w:trPr>
          <w:trHeight w:val="81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2DD43A" w14:textId="77777777" w:rsidR="00606FE7" w:rsidRDefault="00606FE7">
            <w:pPr>
              <w:spacing w:line="240" w:lineRule="auto"/>
              <w:rPr>
                <w:rFonts w:cs="Times New Roman"/>
                <w:b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33B49A" w14:textId="77777777" w:rsidR="00606FE7" w:rsidRDefault="00606FE7">
            <w:pPr>
              <w:spacing w:line="360" w:lineRule="auto"/>
              <w:jc w:val="center"/>
              <w:rPr>
                <w:rFonts w:cs="Times New Roman"/>
                <w:b/>
                <w:lang w:val="en-GB"/>
              </w:rPr>
            </w:pPr>
            <w:r>
              <w:rPr>
                <w:rFonts w:cs="Times New Roman"/>
                <w:b/>
                <w:lang w:val="en-GB"/>
              </w:rPr>
              <w:t>Cow 3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A4316B" w14:textId="77777777" w:rsidR="00606FE7" w:rsidRDefault="00606FE7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16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08958F" w14:textId="77777777" w:rsidR="00606FE7" w:rsidRDefault="00606FE7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43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455E77EC" w14:textId="77777777" w:rsidR="00606FE7" w:rsidRDefault="00606FE7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</w:p>
        </w:tc>
      </w:tr>
      <w:tr w:rsidR="00606FE7" w14:paraId="26638E72" w14:textId="77777777" w:rsidTr="00627E14">
        <w:trPr>
          <w:trHeight w:val="81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978364" w14:textId="77777777" w:rsidR="00606FE7" w:rsidRDefault="00606FE7">
            <w:pPr>
              <w:spacing w:line="240" w:lineRule="auto"/>
              <w:rPr>
                <w:rFonts w:cs="Times New Roman"/>
                <w:b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3986081" w14:textId="77777777" w:rsidR="00606FE7" w:rsidRDefault="00606FE7">
            <w:pPr>
              <w:spacing w:line="360" w:lineRule="auto"/>
              <w:jc w:val="center"/>
              <w:rPr>
                <w:rFonts w:cs="Times New Roman"/>
                <w:b/>
                <w:lang w:val="en-GB"/>
              </w:rPr>
            </w:pPr>
            <w:r>
              <w:rPr>
                <w:rFonts w:cs="Times New Roman"/>
                <w:b/>
                <w:lang w:val="en-GB"/>
              </w:rPr>
              <w:t>Cow 4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7BB1226" w14:textId="77777777" w:rsidR="00606FE7" w:rsidRDefault="00606FE7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14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EB41B1E" w14:textId="77777777" w:rsidR="00606FE7" w:rsidRDefault="00606FE7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.22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81032D" w14:textId="77777777" w:rsidR="00606FE7" w:rsidRDefault="00606FE7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</w:p>
        </w:tc>
      </w:tr>
      <w:tr w:rsidR="00606FE7" w14:paraId="01B36A33" w14:textId="77777777" w:rsidTr="00627E14">
        <w:trPr>
          <w:trHeight w:val="81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5C6EA0" w14:textId="77777777" w:rsidR="00606FE7" w:rsidRDefault="00606FE7">
            <w:pPr>
              <w:spacing w:line="240" w:lineRule="auto"/>
              <w:rPr>
                <w:rFonts w:cs="Times New Roman"/>
                <w:b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90CC757" w14:textId="77777777" w:rsidR="00606FE7" w:rsidRDefault="00606FE7">
            <w:pPr>
              <w:spacing w:line="360" w:lineRule="auto"/>
              <w:jc w:val="center"/>
              <w:rPr>
                <w:rFonts w:cs="Times New Roman"/>
                <w:b/>
                <w:lang w:val="en-GB"/>
              </w:rPr>
            </w:pPr>
            <w:r>
              <w:rPr>
                <w:rFonts w:cs="Times New Roman"/>
                <w:b/>
                <w:lang w:val="en-GB"/>
              </w:rPr>
              <w:t>Mean</w:t>
            </w:r>
          </w:p>
        </w:tc>
        <w:tc>
          <w:tcPr>
            <w:tcW w:w="175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A483EED" w14:textId="77777777" w:rsidR="00606FE7" w:rsidRDefault="00606FE7">
            <w:pPr>
              <w:spacing w:line="360" w:lineRule="auto"/>
              <w:jc w:val="center"/>
              <w:rPr>
                <w:rFonts w:cs="Times New Roman"/>
                <w:vertAlign w:val="superscript"/>
                <w:lang w:val="en-GB"/>
              </w:rPr>
            </w:pPr>
            <w:r>
              <w:rPr>
                <w:rFonts w:cs="Times New Roman"/>
                <w:lang w:val="en-GB"/>
              </w:rPr>
              <w:t>0.19 ± 0.05</w:t>
            </w:r>
            <w:r>
              <w:rPr>
                <w:rFonts w:cs="Times New Roman"/>
                <w:vertAlign w:val="superscript"/>
                <w:lang w:val="en-GB"/>
              </w:rPr>
              <w:t>aA</w:t>
            </w:r>
          </w:p>
        </w:tc>
        <w:tc>
          <w:tcPr>
            <w:tcW w:w="161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0A300B6" w14:textId="77777777" w:rsidR="00606FE7" w:rsidRDefault="00606FE7">
            <w:pPr>
              <w:spacing w:line="360" w:lineRule="auto"/>
              <w:jc w:val="center"/>
              <w:rPr>
                <w:rFonts w:cs="Times New Roman"/>
                <w:vertAlign w:val="superscript"/>
                <w:lang w:val="en-GB"/>
              </w:rPr>
            </w:pPr>
            <w:r>
              <w:rPr>
                <w:rFonts w:cs="Times New Roman"/>
                <w:lang w:val="en-GB"/>
              </w:rPr>
              <w:t>0.91 ± 0.19</w:t>
            </w:r>
            <w:r>
              <w:rPr>
                <w:rFonts w:cs="Times New Roman"/>
                <w:vertAlign w:val="superscript"/>
                <w:lang w:val="en-GB"/>
              </w:rPr>
              <w:t>aB</w:t>
            </w:r>
          </w:p>
        </w:tc>
        <w:tc>
          <w:tcPr>
            <w:tcW w:w="19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5F0E46" w14:textId="77777777" w:rsidR="00606FE7" w:rsidRDefault="00606FE7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</w:p>
        </w:tc>
      </w:tr>
      <w:tr w:rsidR="00606FE7" w14:paraId="1E2B2BE7" w14:textId="77777777" w:rsidTr="00627E14">
        <w:trPr>
          <w:trHeight w:val="81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FDE70A" w14:textId="77777777" w:rsidR="00606FE7" w:rsidRDefault="00606FE7">
            <w:pPr>
              <w:spacing w:line="240" w:lineRule="auto"/>
              <w:rPr>
                <w:rFonts w:cs="Times New Roman"/>
                <w:b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9955389" w14:textId="77777777" w:rsidR="00606FE7" w:rsidRDefault="00606FE7">
            <w:pPr>
              <w:spacing w:line="360" w:lineRule="auto"/>
              <w:jc w:val="center"/>
              <w:rPr>
                <w:rFonts w:cs="Times New Roman"/>
                <w:b/>
                <w:lang w:val="en-GB"/>
              </w:rPr>
            </w:pPr>
            <w:r>
              <w:rPr>
                <w:rFonts w:cs="Times New Roman"/>
                <w:b/>
                <w:lang w:val="en-GB"/>
              </w:rPr>
              <w:t>Control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B284A3" w14:textId="77777777" w:rsidR="00606FE7" w:rsidRDefault="00606FE7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974132" w14:textId="77777777" w:rsidR="00606FE7" w:rsidRDefault="00606FE7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4AD0F28" w14:textId="77777777" w:rsidR="00606FE7" w:rsidRDefault="00606FE7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01</w:t>
            </w:r>
          </w:p>
        </w:tc>
      </w:tr>
      <w:tr w:rsidR="00606FE7" w14:paraId="3CE6A3DB" w14:textId="77777777" w:rsidTr="00627E14">
        <w:trPr>
          <w:trHeight w:val="84"/>
        </w:trPr>
        <w:tc>
          <w:tcPr>
            <w:tcW w:w="187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940037F" w14:textId="77777777" w:rsidR="00606FE7" w:rsidRDefault="00606FE7">
            <w:pPr>
              <w:spacing w:line="360" w:lineRule="auto"/>
              <w:rPr>
                <w:rFonts w:cs="Times New Roman"/>
                <w:b/>
                <w:lang w:val="en-GB"/>
              </w:rPr>
            </w:pPr>
            <w:r>
              <w:rPr>
                <w:rFonts w:cs="Times New Roman"/>
                <w:b/>
                <w:lang w:val="en-GB"/>
              </w:rPr>
              <w:t>LH tub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7D32363" w14:textId="77777777" w:rsidR="00606FE7" w:rsidRDefault="00606FE7">
            <w:pPr>
              <w:spacing w:line="360" w:lineRule="auto"/>
              <w:jc w:val="center"/>
              <w:rPr>
                <w:rFonts w:cs="Times New Roman"/>
                <w:b/>
                <w:lang w:val="en-GB"/>
              </w:rPr>
            </w:pPr>
            <w:r>
              <w:rPr>
                <w:rFonts w:cs="Times New Roman"/>
                <w:b/>
                <w:lang w:val="en-GB"/>
              </w:rPr>
              <w:t xml:space="preserve">Cow 1 </w:t>
            </w:r>
          </w:p>
        </w:tc>
        <w:tc>
          <w:tcPr>
            <w:tcW w:w="175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A01575E" w14:textId="77777777" w:rsidR="00606FE7" w:rsidRDefault="00606FE7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34</w:t>
            </w:r>
          </w:p>
        </w:tc>
        <w:tc>
          <w:tcPr>
            <w:tcW w:w="161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0819926" w14:textId="77777777" w:rsidR="00606FE7" w:rsidRDefault="00606FE7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74</w:t>
            </w:r>
          </w:p>
        </w:tc>
        <w:tc>
          <w:tcPr>
            <w:tcW w:w="19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DD2524" w14:textId="77777777" w:rsidR="00606FE7" w:rsidRDefault="00606FE7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</w:p>
        </w:tc>
      </w:tr>
      <w:tr w:rsidR="00606FE7" w14:paraId="3C99B75E" w14:textId="77777777" w:rsidTr="00627E14">
        <w:trPr>
          <w:trHeight w:val="81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28D0DD" w14:textId="77777777" w:rsidR="00606FE7" w:rsidRDefault="00606FE7">
            <w:pPr>
              <w:spacing w:line="240" w:lineRule="auto"/>
              <w:rPr>
                <w:rFonts w:cs="Times New Roman"/>
                <w:b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E192FC" w14:textId="77777777" w:rsidR="00606FE7" w:rsidRDefault="00606FE7">
            <w:pPr>
              <w:spacing w:line="360" w:lineRule="auto"/>
              <w:jc w:val="center"/>
              <w:rPr>
                <w:rFonts w:cs="Times New Roman"/>
                <w:b/>
                <w:lang w:val="en-GB"/>
              </w:rPr>
            </w:pPr>
            <w:r>
              <w:rPr>
                <w:rFonts w:cs="Times New Roman"/>
                <w:b/>
                <w:lang w:val="en-GB"/>
              </w:rPr>
              <w:t>Cow 2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D0D28C" w14:textId="77777777" w:rsidR="00606FE7" w:rsidRDefault="00606FE7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14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2A0837" w14:textId="77777777" w:rsidR="00606FE7" w:rsidRDefault="00606FE7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92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5C8A317F" w14:textId="77777777" w:rsidR="00606FE7" w:rsidRDefault="00606FE7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</w:p>
        </w:tc>
      </w:tr>
      <w:tr w:rsidR="00606FE7" w14:paraId="7142A029" w14:textId="77777777" w:rsidTr="00627E14">
        <w:trPr>
          <w:trHeight w:val="81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1C7001" w14:textId="77777777" w:rsidR="00606FE7" w:rsidRDefault="00606FE7">
            <w:pPr>
              <w:spacing w:line="240" w:lineRule="auto"/>
              <w:rPr>
                <w:rFonts w:cs="Times New Roman"/>
                <w:b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01D4EC" w14:textId="77777777" w:rsidR="00606FE7" w:rsidRDefault="00606FE7">
            <w:pPr>
              <w:spacing w:line="360" w:lineRule="auto"/>
              <w:jc w:val="center"/>
              <w:rPr>
                <w:rFonts w:cs="Times New Roman"/>
                <w:b/>
                <w:lang w:val="en-GB"/>
              </w:rPr>
            </w:pPr>
            <w:r>
              <w:rPr>
                <w:rFonts w:cs="Times New Roman"/>
                <w:b/>
                <w:lang w:val="en-GB"/>
              </w:rPr>
              <w:t>Cow 3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520D44" w14:textId="77777777" w:rsidR="00606FE7" w:rsidRDefault="00606FE7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15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D3D800" w14:textId="77777777" w:rsidR="00606FE7" w:rsidRDefault="00606FE7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67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571239DC" w14:textId="77777777" w:rsidR="00606FE7" w:rsidRDefault="00606FE7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</w:p>
        </w:tc>
      </w:tr>
      <w:tr w:rsidR="00606FE7" w14:paraId="333AED05" w14:textId="77777777" w:rsidTr="00627E14">
        <w:trPr>
          <w:trHeight w:val="81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072CAC" w14:textId="77777777" w:rsidR="00606FE7" w:rsidRDefault="00606FE7">
            <w:pPr>
              <w:spacing w:line="240" w:lineRule="auto"/>
              <w:rPr>
                <w:rFonts w:cs="Times New Roman"/>
                <w:b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2498BFD" w14:textId="77777777" w:rsidR="00606FE7" w:rsidRDefault="00606FE7">
            <w:pPr>
              <w:spacing w:line="360" w:lineRule="auto"/>
              <w:jc w:val="center"/>
              <w:rPr>
                <w:rFonts w:cs="Times New Roman"/>
                <w:b/>
                <w:lang w:val="en-GB"/>
              </w:rPr>
            </w:pPr>
            <w:r>
              <w:rPr>
                <w:rFonts w:cs="Times New Roman"/>
                <w:b/>
                <w:lang w:val="en-GB"/>
              </w:rPr>
              <w:t>Cow 4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A8C4A05" w14:textId="77777777" w:rsidR="00606FE7" w:rsidRDefault="00606FE7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19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30064E1" w14:textId="77777777" w:rsidR="00606FE7" w:rsidRDefault="00606FE7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.12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2AD505" w14:textId="77777777" w:rsidR="00606FE7" w:rsidRDefault="00606FE7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</w:p>
        </w:tc>
      </w:tr>
      <w:tr w:rsidR="00606FE7" w14:paraId="225820A3" w14:textId="77777777" w:rsidTr="00627E14">
        <w:trPr>
          <w:trHeight w:val="81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A3A83D" w14:textId="77777777" w:rsidR="00606FE7" w:rsidRDefault="00606FE7">
            <w:pPr>
              <w:spacing w:line="240" w:lineRule="auto"/>
              <w:rPr>
                <w:rFonts w:cs="Times New Roman"/>
                <w:b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F7A1AAD" w14:textId="77777777" w:rsidR="00606FE7" w:rsidRDefault="00606FE7">
            <w:pPr>
              <w:spacing w:line="360" w:lineRule="auto"/>
              <w:jc w:val="center"/>
              <w:rPr>
                <w:rFonts w:cs="Times New Roman"/>
                <w:b/>
                <w:lang w:val="en-GB"/>
              </w:rPr>
            </w:pPr>
            <w:r>
              <w:rPr>
                <w:rFonts w:cs="Times New Roman"/>
                <w:b/>
                <w:lang w:val="en-GB"/>
              </w:rPr>
              <w:t>Mean</w:t>
            </w:r>
          </w:p>
        </w:tc>
        <w:tc>
          <w:tcPr>
            <w:tcW w:w="175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A5E5C0E" w14:textId="77777777" w:rsidR="00606FE7" w:rsidRDefault="00606FE7">
            <w:pPr>
              <w:spacing w:line="360" w:lineRule="auto"/>
              <w:jc w:val="center"/>
              <w:rPr>
                <w:rFonts w:cs="Times New Roman"/>
                <w:vertAlign w:val="superscript"/>
                <w:lang w:val="en-GB"/>
              </w:rPr>
            </w:pPr>
            <w:r>
              <w:rPr>
                <w:rFonts w:cs="Times New Roman"/>
                <w:lang w:val="en-GB"/>
              </w:rPr>
              <w:t>0.21 ± 0.05</w:t>
            </w:r>
            <w:r>
              <w:rPr>
                <w:rFonts w:cs="Times New Roman"/>
                <w:vertAlign w:val="superscript"/>
                <w:lang w:val="en-GB"/>
              </w:rPr>
              <w:t>aA</w:t>
            </w:r>
          </w:p>
        </w:tc>
        <w:tc>
          <w:tcPr>
            <w:tcW w:w="161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0FE4CA4" w14:textId="77777777" w:rsidR="00606FE7" w:rsidRDefault="00606FE7">
            <w:pPr>
              <w:spacing w:line="360" w:lineRule="auto"/>
              <w:jc w:val="center"/>
              <w:rPr>
                <w:rFonts w:cs="Times New Roman"/>
                <w:vertAlign w:val="superscript"/>
                <w:lang w:val="en-GB"/>
              </w:rPr>
            </w:pPr>
            <w:r>
              <w:rPr>
                <w:rFonts w:cs="Times New Roman"/>
                <w:lang w:val="en-GB"/>
              </w:rPr>
              <w:t>0.86 ± 0.10</w:t>
            </w:r>
            <w:r>
              <w:rPr>
                <w:rFonts w:cs="Times New Roman"/>
                <w:vertAlign w:val="superscript"/>
                <w:lang w:val="en-GB"/>
              </w:rPr>
              <w:t>aB</w:t>
            </w:r>
          </w:p>
        </w:tc>
        <w:tc>
          <w:tcPr>
            <w:tcW w:w="19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CF1B54" w14:textId="77777777" w:rsidR="00606FE7" w:rsidRDefault="00606FE7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</w:p>
        </w:tc>
      </w:tr>
      <w:tr w:rsidR="00606FE7" w14:paraId="08F668CF" w14:textId="77777777" w:rsidTr="00627E14">
        <w:trPr>
          <w:trHeight w:val="81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E8CCC1" w14:textId="77777777" w:rsidR="00606FE7" w:rsidRDefault="00606FE7">
            <w:pPr>
              <w:spacing w:line="240" w:lineRule="auto"/>
              <w:rPr>
                <w:rFonts w:cs="Times New Roman"/>
                <w:b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303E326" w14:textId="77777777" w:rsidR="00606FE7" w:rsidRDefault="00606FE7">
            <w:pPr>
              <w:spacing w:line="360" w:lineRule="auto"/>
              <w:jc w:val="center"/>
              <w:rPr>
                <w:rFonts w:cs="Times New Roman"/>
                <w:b/>
                <w:lang w:val="en-GB"/>
              </w:rPr>
            </w:pPr>
            <w:r>
              <w:rPr>
                <w:rFonts w:cs="Times New Roman"/>
                <w:b/>
                <w:lang w:val="en-GB"/>
              </w:rPr>
              <w:t>Control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2E1D3F" w14:textId="77777777" w:rsidR="00606FE7" w:rsidRDefault="00606FE7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24B7B4" w14:textId="77777777" w:rsidR="00606FE7" w:rsidRDefault="00606FE7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EA8489D" w14:textId="77777777" w:rsidR="00606FE7" w:rsidRDefault="00606FE7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09</w:t>
            </w:r>
          </w:p>
        </w:tc>
      </w:tr>
      <w:tr w:rsidR="00606FE7" w14:paraId="34177437" w14:textId="77777777" w:rsidTr="00627E14">
        <w:trPr>
          <w:trHeight w:val="84"/>
        </w:trPr>
        <w:tc>
          <w:tcPr>
            <w:tcW w:w="187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01F8265" w14:textId="77777777" w:rsidR="00606FE7" w:rsidRDefault="00606FE7">
            <w:pPr>
              <w:spacing w:line="360" w:lineRule="auto"/>
              <w:rPr>
                <w:rFonts w:cs="Times New Roman"/>
                <w:b/>
                <w:lang w:val="en-GB"/>
              </w:rPr>
            </w:pPr>
            <w:r>
              <w:rPr>
                <w:rFonts w:cs="Times New Roman"/>
                <w:b/>
                <w:lang w:val="en-GB"/>
              </w:rPr>
              <w:t>EDTA tub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3DA5B8D" w14:textId="77777777" w:rsidR="00606FE7" w:rsidRDefault="00606FE7">
            <w:pPr>
              <w:spacing w:line="360" w:lineRule="auto"/>
              <w:jc w:val="center"/>
              <w:rPr>
                <w:rFonts w:cs="Times New Roman"/>
                <w:b/>
                <w:lang w:val="en-GB"/>
              </w:rPr>
            </w:pPr>
            <w:r>
              <w:rPr>
                <w:rFonts w:cs="Times New Roman"/>
                <w:b/>
                <w:lang w:val="en-GB"/>
              </w:rPr>
              <w:t xml:space="preserve">Cow 1 </w:t>
            </w:r>
          </w:p>
        </w:tc>
        <w:tc>
          <w:tcPr>
            <w:tcW w:w="175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AF6D144" w14:textId="77777777" w:rsidR="00606FE7" w:rsidRDefault="00606FE7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39</w:t>
            </w:r>
          </w:p>
        </w:tc>
        <w:tc>
          <w:tcPr>
            <w:tcW w:w="161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9C6FB84" w14:textId="77777777" w:rsidR="00606FE7" w:rsidRDefault="00606FE7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54</w:t>
            </w:r>
          </w:p>
        </w:tc>
        <w:tc>
          <w:tcPr>
            <w:tcW w:w="19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ABBA51" w14:textId="77777777" w:rsidR="00606FE7" w:rsidRDefault="00606FE7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</w:p>
        </w:tc>
      </w:tr>
      <w:tr w:rsidR="00606FE7" w14:paraId="25EB90EB" w14:textId="77777777" w:rsidTr="00627E14">
        <w:trPr>
          <w:trHeight w:val="81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D24411" w14:textId="77777777" w:rsidR="00606FE7" w:rsidRDefault="00606FE7">
            <w:pPr>
              <w:spacing w:line="240" w:lineRule="auto"/>
              <w:rPr>
                <w:rFonts w:cs="Times New Roman"/>
                <w:b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8A01BD" w14:textId="77777777" w:rsidR="00606FE7" w:rsidRDefault="00606FE7">
            <w:pPr>
              <w:spacing w:line="360" w:lineRule="auto"/>
              <w:jc w:val="center"/>
              <w:rPr>
                <w:rFonts w:cs="Times New Roman"/>
                <w:b/>
                <w:lang w:val="en-GB"/>
              </w:rPr>
            </w:pPr>
            <w:r>
              <w:rPr>
                <w:rFonts w:cs="Times New Roman"/>
                <w:b/>
                <w:lang w:val="en-GB"/>
              </w:rPr>
              <w:t>Cow 2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718707" w14:textId="77777777" w:rsidR="00606FE7" w:rsidRDefault="00606FE7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16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560071" w14:textId="77777777" w:rsidR="00606FE7" w:rsidRDefault="00606FE7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58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685BD447" w14:textId="77777777" w:rsidR="00606FE7" w:rsidRDefault="00606FE7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</w:p>
        </w:tc>
      </w:tr>
      <w:tr w:rsidR="00606FE7" w14:paraId="3ED97093" w14:textId="77777777" w:rsidTr="00627E14">
        <w:trPr>
          <w:trHeight w:val="81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235B24" w14:textId="77777777" w:rsidR="00606FE7" w:rsidRDefault="00606FE7">
            <w:pPr>
              <w:spacing w:line="240" w:lineRule="auto"/>
              <w:rPr>
                <w:rFonts w:cs="Times New Roman"/>
                <w:b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6C50C4" w14:textId="77777777" w:rsidR="00606FE7" w:rsidRDefault="00606FE7">
            <w:pPr>
              <w:spacing w:line="360" w:lineRule="auto"/>
              <w:jc w:val="center"/>
              <w:rPr>
                <w:rFonts w:cs="Times New Roman"/>
                <w:b/>
                <w:lang w:val="en-GB"/>
              </w:rPr>
            </w:pPr>
            <w:r>
              <w:rPr>
                <w:rFonts w:cs="Times New Roman"/>
                <w:b/>
                <w:lang w:val="en-GB"/>
              </w:rPr>
              <w:t>Cow 3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633D21" w14:textId="77777777" w:rsidR="00606FE7" w:rsidRDefault="00606FE7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16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2CF13B" w14:textId="77777777" w:rsidR="00606FE7" w:rsidRDefault="00606FE7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48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5B2F40E5" w14:textId="77777777" w:rsidR="00606FE7" w:rsidRDefault="00606FE7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</w:p>
        </w:tc>
      </w:tr>
      <w:tr w:rsidR="00606FE7" w14:paraId="052F6768" w14:textId="77777777" w:rsidTr="00627E14">
        <w:trPr>
          <w:trHeight w:val="81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C09A02" w14:textId="77777777" w:rsidR="00606FE7" w:rsidRDefault="00606FE7">
            <w:pPr>
              <w:spacing w:line="240" w:lineRule="auto"/>
              <w:rPr>
                <w:rFonts w:cs="Times New Roman"/>
                <w:b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5E11A11" w14:textId="77777777" w:rsidR="00606FE7" w:rsidRDefault="00606FE7">
            <w:pPr>
              <w:spacing w:line="360" w:lineRule="auto"/>
              <w:jc w:val="center"/>
              <w:rPr>
                <w:rFonts w:cs="Times New Roman"/>
                <w:b/>
                <w:lang w:val="en-GB"/>
              </w:rPr>
            </w:pPr>
            <w:r>
              <w:rPr>
                <w:rFonts w:cs="Times New Roman"/>
                <w:b/>
                <w:lang w:val="en-GB"/>
              </w:rPr>
              <w:t>Cow 4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7B1C1C2" w14:textId="77777777" w:rsidR="00606FE7" w:rsidRDefault="00606FE7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20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9632988" w14:textId="77777777" w:rsidR="00606FE7" w:rsidRDefault="00606FE7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91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3D428F" w14:textId="77777777" w:rsidR="00606FE7" w:rsidRDefault="00606FE7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</w:p>
        </w:tc>
      </w:tr>
      <w:tr w:rsidR="00606FE7" w14:paraId="5BF3653B" w14:textId="77777777" w:rsidTr="00627E14">
        <w:trPr>
          <w:trHeight w:val="81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9EB336" w14:textId="77777777" w:rsidR="00606FE7" w:rsidRDefault="00606FE7">
            <w:pPr>
              <w:spacing w:line="240" w:lineRule="auto"/>
              <w:rPr>
                <w:rFonts w:cs="Times New Roman"/>
                <w:b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14DDB76" w14:textId="77777777" w:rsidR="00606FE7" w:rsidRDefault="00606FE7">
            <w:pPr>
              <w:spacing w:line="360" w:lineRule="auto"/>
              <w:jc w:val="center"/>
              <w:rPr>
                <w:rFonts w:cs="Times New Roman"/>
                <w:b/>
                <w:lang w:val="en-GB"/>
              </w:rPr>
            </w:pPr>
            <w:r>
              <w:rPr>
                <w:rFonts w:cs="Times New Roman"/>
                <w:b/>
                <w:lang w:val="en-GB"/>
              </w:rPr>
              <w:t>Mean</w:t>
            </w:r>
          </w:p>
        </w:tc>
        <w:tc>
          <w:tcPr>
            <w:tcW w:w="175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2E90439" w14:textId="77777777" w:rsidR="00606FE7" w:rsidRDefault="00606FE7">
            <w:pPr>
              <w:spacing w:line="360" w:lineRule="auto"/>
              <w:jc w:val="center"/>
              <w:rPr>
                <w:rFonts w:cs="Times New Roman"/>
                <w:vertAlign w:val="superscript"/>
                <w:lang w:val="en-GB"/>
              </w:rPr>
            </w:pPr>
            <w:r>
              <w:rPr>
                <w:rFonts w:cs="Times New Roman"/>
                <w:lang w:val="en-GB"/>
              </w:rPr>
              <w:t>0.23 ± 0.06</w:t>
            </w:r>
            <w:r>
              <w:rPr>
                <w:rFonts w:cs="Times New Roman"/>
                <w:vertAlign w:val="superscript"/>
                <w:lang w:val="en-GB"/>
              </w:rPr>
              <w:t>aA</w:t>
            </w:r>
          </w:p>
        </w:tc>
        <w:tc>
          <w:tcPr>
            <w:tcW w:w="161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053EE0C" w14:textId="77777777" w:rsidR="00606FE7" w:rsidRDefault="00606FE7">
            <w:pPr>
              <w:spacing w:line="360" w:lineRule="auto"/>
              <w:jc w:val="center"/>
              <w:rPr>
                <w:rFonts w:cs="Times New Roman"/>
                <w:vertAlign w:val="superscript"/>
                <w:lang w:val="en-GB"/>
              </w:rPr>
            </w:pPr>
            <w:r>
              <w:rPr>
                <w:rFonts w:cs="Times New Roman"/>
                <w:lang w:val="en-GB"/>
              </w:rPr>
              <w:t>0.63 ± 0.10</w:t>
            </w:r>
            <w:r>
              <w:rPr>
                <w:rFonts w:cs="Times New Roman"/>
                <w:vertAlign w:val="superscript"/>
                <w:lang w:val="en-GB"/>
              </w:rPr>
              <w:t>aB</w:t>
            </w:r>
          </w:p>
        </w:tc>
        <w:tc>
          <w:tcPr>
            <w:tcW w:w="19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E03F90" w14:textId="77777777" w:rsidR="00606FE7" w:rsidRDefault="00606FE7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</w:p>
        </w:tc>
      </w:tr>
      <w:tr w:rsidR="00606FE7" w14:paraId="6F81CE72" w14:textId="77777777" w:rsidTr="00627E14">
        <w:trPr>
          <w:trHeight w:val="81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7F742F" w14:textId="77777777" w:rsidR="00606FE7" w:rsidRDefault="00606FE7">
            <w:pPr>
              <w:spacing w:line="240" w:lineRule="auto"/>
              <w:rPr>
                <w:rFonts w:cs="Times New Roman"/>
                <w:b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B98EA31" w14:textId="77777777" w:rsidR="00606FE7" w:rsidRDefault="00606FE7">
            <w:pPr>
              <w:spacing w:line="360" w:lineRule="auto"/>
              <w:jc w:val="center"/>
              <w:rPr>
                <w:rFonts w:cs="Times New Roman"/>
                <w:b/>
                <w:lang w:val="en-GB"/>
              </w:rPr>
            </w:pPr>
            <w:r>
              <w:rPr>
                <w:rFonts w:cs="Times New Roman"/>
                <w:b/>
                <w:lang w:val="en-GB"/>
              </w:rPr>
              <w:t>Control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5D3FB4" w14:textId="77777777" w:rsidR="00606FE7" w:rsidRDefault="00606FE7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61B76D" w14:textId="77777777" w:rsidR="00606FE7" w:rsidRDefault="00606FE7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7C6C50A" w14:textId="77777777" w:rsidR="00606FE7" w:rsidRDefault="00606FE7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01</w:t>
            </w:r>
          </w:p>
        </w:tc>
      </w:tr>
      <w:tr w:rsidR="00606FE7" w14:paraId="671E5813" w14:textId="77777777" w:rsidTr="00627E14">
        <w:tc>
          <w:tcPr>
            <w:tcW w:w="1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1D9E5FF" w14:textId="77777777" w:rsidR="00606FE7" w:rsidRDefault="00606FE7">
            <w:pPr>
              <w:spacing w:line="360" w:lineRule="auto"/>
              <w:rPr>
                <w:rFonts w:cs="Times New Roman"/>
                <w:b/>
                <w:lang w:val="en-GB"/>
              </w:rPr>
            </w:pPr>
            <w:r>
              <w:rPr>
                <w:rFonts w:cs="Times New Roman"/>
                <w:b/>
                <w:lang w:val="en-GB"/>
              </w:rPr>
              <w:t>Friedman’s tes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F5947C4" w14:textId="77777777" w:rsidR="00606FE7" w:rsidRDefault="00606FE7">
            <w:pPr>
              <w:spacing w:line="360" w:lineRule="auto"/>
              <w:jc w:val="center"/>
              <w:rPr>
                <w:rFonts w:cs="Times New Roman"/>
                <w:b/>
                <w:i/>
                <w:lang w:val="en-GB"/>
              </w:rPr>
            </w:pPr>
            <w:r>
              <w:rPr>
                <w:rFonts w:cs="Times New Roman"/>
                <w:b/>
                <w:i/>
                <w:lang w:val="en-GB"/>
              </w:rPr>
              <w:t>p</w:t>
            </w:r>
          </w:p>
        </w:tc>
        <w:tc>
          <w:tcPr>
            <w:tcW w:w="17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F232C22" w14:textId="77777777" w:rsidR="00606FE7" w:rsidRDefault="00606FE7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074</w:t>
            </w:r>
          </w:p>
        </w:tc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360C6A1" w14:textId="77777777" w:rsidR="00606FE7" w:rsidRDefault="00606FE7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174</w:t>
            </w:r>
          </w:p>
        </w:tc>
        <w:tc>
          <w:tcPr>
            <w:tcW w:w="19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B0E3C2" w14:textId="77777777" w:rsidR="00606FE7" w:rsidRDefault="00606FE7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</w:p>
        </w:tc>
      </w:tr>
    </w:tbl>
    <w:p w14:paraId="1225BF80" w14:textId="77777777" w:rsidR="00606FE7" w:rsidRDefault="00606FE7" w:rsidP="00606FE7">
      <w:pPr>
        <w:spacing w:after="0" w:line="360" w:lineRule="auto"/>
        <w:rPr>
          <w:rFonts w:cs="Times New Roman"/>
          <w:sz w:val="20"/>
          <w:szCs w:val="20"/>
          <w:lang w:val="en-GB"/>
        </w:rPr>
      </w:pPr>
      <w:r>
        <w:rPr>
          <w:rFonts w:cs="Times New Roman"/>
          <w:sz w:val="20"/>
          <w:szCs w:val="20"/>
          <w:lang w:val="en-GB"/>
        </w:rPr>
        <w:t>Haptoglobin values are presented as raw measurement results, and as mean ± standard error of the mean, respectively.</w:t>
      </w:r>
    </w:p>
    <w:p w14:paraId="4D3048DF" w14:textId="77777777" w:rsidR="00606FE7" w:rsidRDefault="00606FE7" w:rsidP="00606FE7">
      <w:pPr>
        <w:pStyle w:val="Formatvorlage1"/>
        <w:spacing w:line="360" w:lineRule="auto"/>
        <w:jc w:val="left"/>
        <w:rPr>
          <w:rFonts w:ascii="Times New Roman" w:hAnsi="Times New Roman"/>
          <w:b w:val="0"/>
          <w:sz w:val="20"/>
          <w:szCs w:val="20"/>
        </w:rPr>
      </w:pPr>
      <w:r>
        <w:rPr>
          <w:rFonts w:ascii="Times New Roman" w:hAnsi="Times New Roman"/>
          <w:b w:val="0"/>
          <w:sz w:val="20"/>
          <w:szCs w:val="20"/>
          <w:vertAlign w:val="superscript"/>
        </w:rPr>
        <w:t>a</w:t>
      </w:r>
      <w:r>
        <w:rPr>
          <w:rFonts w:ascii="Times New Roman" w:hAnsi="Times New Roman"/>
          <w:b w:val="0"/>
          <w:sz w:val="20"/>
          <w:szCs w:val="20"/>
        </w:rPr>
        <w:t xml:space="preserve"> previous mixing within different tubes did not affect haptoglobin measurements (Friedman’s test)</w:t>
      </w:r>
    </w:p>
    <w:p w14:paraId="506875C4" w14:textId="77777777" w:rsidR="00606FE7" w:rsidRDefault="00606FE7" w:rsidP="00606FE7">
      <w:pPr>
        <w:spacing w:after="0" w:line="240" w:lineRule="auto"/>
        <w:rPr>
          <w:rFonts w:cs="Times New Roman"/>
          <w:szCs w:val="24"/>
          <w:lang w:val="en-GB" w:eastAsia="en-GB"/>
        </w:rPr>
      </w:pPr>
      <w:r>
        <w:rPr>
          <w:rFonts w:cs="Times New Roman"/>
          <w:vertAlign w:val="superscript"/>
          <w:lang w:val="en-GB"/>
        </w:rPr>
        <w:t xml:space="preserve">A, B </w:t>
      </w:r>
      <w:r>
        <w:rPr>
          <w:rFonts w:cs="Times New Roman"/>
          <w:sz w:val="20"/>
          <w:szCs w:val="20"/>
          <w:lang w:val="en-GB"/>
        </w:rPr>
        <w:t xml:space="preserve">means of different uppercase superscript letters differ significantly between serum and LH plasma (Wilcoxon’s test; </w:t>
      </w:r>
      <w:r>
        <w:rPr>
          <w:rFonts w:cs="Times New Roman"/>
          <w:i/>
          <w:sz w:val="20"/>
          <w:szCs w:val="20"/>
          <w:lang w:val="en-GB"/>
        </w:rPr>
        <w:t>p</w:t>
      </w:r>
      <w:r>
        <w:rPr>
          <w:rFonts w:cs="Times New Roman"/>
          <w:sz w:val="20"/>
          <w:szCs w:val="20"/>
          <w:lang w:val="en-GB"/>
        </w:rPr>
        <w:t xml:space="preserve"> &lt; 0.05)</w:t>
      </w:r>
      <w:r>
        <w:rPr>
          <w:rFonts w:cs="Times New Roman"/>
          <w:szCs w:val="24"/>
          <w:lang w:val="en-GB" w:eastAsia="en-GB"/>
        </w:rPr>
        <w:t xml:space="preserve"> </w:t>
      </w:r>
    </w:p>
    <w:p w14:paraId="0752631D" w14:textId="77777777" w:rsidR="00606FE7" w:rsidRPr="00606FE7" w:rsidRDefault="00606FE7" w:rsidP="00DD2C49">
      <w:pPr>
        <w:suppressLineNumbers/>
        <w:autoSpaceDE w:val="0"/>
        <w:autoSpaceDN w:val="0"/>
        <w:adjustRightInd w:val="0"/>
        <w:spacing w:after="0"/>
        <w:rPr>
          <w:lang w:val="en-GB"/>
        </w:rPr>
        <w:sectPr w:rsidR="00606FE7" w:rsidRPr="00606FE7" w:rsidSect="00754B60">
          <w:pgSz w:w="11906" w:h="16838"/>
          <w:pgMar w:top="1417" w:right="1417" w:bottom="1134" w:left="1417" w:header="708" w:footer="708" w:gutter="0"/>
          <w:lnNumType w:countBy="1" w:restart="continuous"/>
          <w:cols w:space="708"/>
          <w:docGrid w:linePitch="360"/>
        </w:sectPr>
      </w:pPr>
    </w:p>
    <w:p w14:paraId="617D8BF9" w14:textId="1AEE17CF" w:rsidR="00FF3256" w:rsidRPr="00FF3256" w:rsidRDefault="00FF3256" w:rsidP="00FF3256">
      <w:pPr>
        <w:pStyle w:val="berschrift1"/>
        <w:rPr>
          <w:lang w:val="en-US"/>
        </w:rPr>
      </w:pPr>
      <w:r>
        <w:rPr>
          <w:lang w:val="en-US"/>
        </w:rPr>
        <w:lastRenderedPageBreak/>
        <w:t>SUPPLEMENTARY FIGURE</w:t>
      </w:r>
    </w:p>
    <w:p w14:paraId="717532F8" w14:textId="77777777" w:rsidR="00FF3256" w:rsidRDefault="00FF3256" w:rsidP="00634B47">
      <w:pPr>
        <w:suppressLineNumbers/>
        <w:spacing w:after="0" w:line="360" w:lineRule="auto"/>
      </w:pPr>
    </w:p>
    <w:p w14:paraId="06B08C20" w14:textId="3BFF825B" w:rsidR="00AF05FF" w:rsidRDefault="00AF05FF" w:rsidP="00AF05FF">
      <w:pPr>
        <w:autoSpaceDE w:val="0"/>
        <w:autoSpaceDN w:val="0"/>
        <w:adjustRightInd w:val="0"/>
        <w:spacing w:after="0" w:line="240" w:lineRule="auto"/>
        <w:rPr>
          <w:rFonts w:cs="Times New Roman"/>
          <w:szCs w:val="24"/>
          <w:lang w:val="en-GB"/>
        </w:rPr>
      </w:pPr>
      <w:r>
        <w:rPr>
          <w:rFonts w:cs="Times New Roman"/>
          <w:noProof/>
          <w:szCs w:val="24"/>
          <w:lang w:val="en-GB" w:eastAsia="en-GB"/>
        </w:rPr>
        <w:drawing>
          <wp:inline distT="0" distB="0" distL="0" distR="0" wp14:anchorId="2C95B795" wp14:editId="2B000D00">
            <wp:extent cx="5971540" cy="3505200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1540" cy="350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A6DA41" w14:textId="042514D5" w:rsidR="00F4796B" w:rsidRDefault="00F4796B" w:rsidP="00634B47">
      <w:pPr>
        <w:suppressLineNumbers/>
        <w:spacing w:after="0" w:line="360" w:lineRule="auto"/>
      </w:pPr>
    </w:p>
    <w:p w14:paraId="14300C8E" w14:textId="638917EB" w:rsidR="007D4A84" w:rsidRPr="000A6A6F" w:rsidRDefault="00634B47" w:rsidP="00F4796B">
      <w:pPr>
        <w:rPr>
          <w:rFonts w:cs="Times New Roman"/>
          <w:b/>
          <w:szCs w:val="24"/>
          <w:lang w:val="en-GB"/>
        </w:rPr>
      </w:pPr>
      <w:r>
        <w:rPr>
          <w:b/>
          <w:lang w:val="en-GB"/>
        </w:rPr>
        <w:t>Supplementary Figure S3.</w:t>
      </w:r>
      <w:r w:rsidR="00F4796B" w:rsidRPr="000A6A6F">
        <w:rPr>
          <w:lang w:val="en-GB"/>
        </w:rPr>
        <w:t xml:space="preserve"> </w:t>
      </w:r>
      <w:r w:rsidR="000A6A6F" w:rsidRPr="000A6A6F">
        <w:rPr>
          <w:lang w:val="en-GB"/>
        </w:rPr>
        <w:t>Haptoglobin</w:t>
      </w:r>
      <w:r w:rsidR="00940DB8">
        <w:rPr>
          <w:lang w:val="en-GB"/>
        </w:rPr>
        <w:t xml:space="preserve"> (Hp)</w:t>
      </w:r>
      <w:r w:rsidR="000A6A6F" w:rsidRPr="000A6A6F">
        <w:rPr>
          <w:lang w:val="en-GB"/>
        </w:rPr>
        <w:t xml:space="preserve"> concentrations </w:t>
      </w:r>
      <w:r w:rsidR="000A6A6F">
        <w:rPr>
          <w:lang w:val="en-GB"/>
        </w:rPr>
        <w:t>in cows from different lactation stages (1 = early postpartum, 2 = mid lactation, 3 = late lactation,</w:t>
      </w:r>
      <w:r w:rsidR="00627E14">
        <w:rPr>
          <w:lang w:val="en-GB"/>
        </w:rPr>
        <w:t xml:space="preserve"> 4 = dry period), and </w:t>
      </w:r>
      <w:r w:rsidR="00627E14" w:rsidRPr="00627E14">
        <w:rPr>
          <w:highlight w:val="yellow"/>
          <w:lang w:val="en-GB"/>
        </w:rPr>
        <w:t>distilled water</w:t>
      </w:r>
      <w:r w:rsidR="00AF05FF">
        <w:rPr>
          <w:highlight w:val="yellow"/>
          <w:lang w:val="en-GB"/>
        </w:rPr>
        <w:t xml:space="preserve"> (Dist. Water)</w:t>
      </w:r>
      <w:r w:rsidR="000A6A6F" w:rsidRPr="00627E14">
        <w:rPr>
          <w:highlight w:val="yellow"/>
          <w:lang w:val="en-GB"/>
        </w:rPr>
        <w:t>,</w:t>
      </w:r>
      <w:r w:rsidR="000A6A6F">
        <w:rPr>
          <w:lang w:val="en-GB"/>
        </w:rPr>
        <w:t xml:space="preserve"> respectively, </w:t>
      </w:r>
      <w:r w:rsidR="000A6A6F" w:rsidRPr="000A6A6F">
        <w:rPr>
          <w:lang w:val="en-GB"/>
        </w:rPr>
        <w:t xml:space="preserve">determined using a colorimetric assay </w:t>
      </w:r>
      <w:r w:rsidR="000A6A6F">
        <w:rPr>
          <w:lang w:val="en-GB"/>
        </w:rPr>
        <w:t>(CA) on a chemical autoanalyzer in serum and lithium heparinized (LH) plasma, each previously mixed within three different types of tubes (p</w:t>
      </w:r>
      <w:r w:rsidR="00C96406">
        <w:rPr>
          <w:lang w:val="en-GB"/>
        </w:rPr>
        <w:t>lain tube, LH-coated tube, and EDTA</w:t>
      </w:r>
      <w:r w:rsidR="000A6A6F">
        <w:rPr>
          <w:lang w:val="en-GB"/>
        </w:rPr>
        <w:t xml:space="preserve">-coated tube). </w:t>
      </w:r>
    </w:p>
    <w:p w14:paraId="7B7047DE" w14:textId="4E12B8F7" w:rsidR="00B74C66" w:rsidRPr="00B74C66" w:rsidRDefault="00B74C66" w:rsidP="00634B47">
      <w:pPr>
        <w:suppressLineNumbers/>
        <w:autoSpaceDE w:val="0"/>
        <w:autoSpaceDN w:val="0"/>
        <w:adjustRightInd w:val="0"/>
        <w:spacing w:after="0"/>
        <w:rPr>
          <w:b/>
          <w:lang w:val="en-US"/>
        </w:rPr>
      </w:pPr>
    </w:p>
    <w:sectPr w:rsidR="00B74C66" w:rsidRPr="00B74C66" w:rsidSect="00D77D9A">
      <w:pgSz w:w="15569" w:h="15840"/>
      <w:pgMar w:top="1417" w:right="1417" w:bottom="1417" w:left="1417" w:header="720" w:footer="720" w:gutter="0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D96CD5D" w14:textId="77777777" w:rsidR="00BA5536" w:rsidRDefault="00BA5536" w:rsidP="002B2E84">
      <w:pPr>
        <w:spacing w:after="0" w:line="240" w:lineRule="auto"/>
      </w:pPr>
      <w:r>
        <w:separator/>
      </w:r>
    </w:p>
  </w:endnote>
  <w:endnote w:type="continuationSeparator" w:id="0">
    <w:p w14:paraId="21648693" w14:textId="77777777" w:rsidR="00BA5536" w:rsidRDefault="00BA5536" w:rsidP="002B2E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24D35EF" w14:textId="77777777" w:rsidR="002F7EF9" w:rsidRDefault="002F7EF9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074353449"/>
      <w:docPartObj>
        <w:docPartGallery w:val="Page Numbers (Bottom of Page)"/>
        <w:docPartUnique/>
      </w:docPartObj>
    </w:sdtPr>
    <w:sdtEndPr/>
    <w:sdtContent>
      <w:p w14:paraId="593AD20A" w14:textId="79A5B9DC" w:rsidR="002F7EF9" w:rsidRDefault="002F7EF9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F0AE9">
          <w:rPr>
            <w:noProof/>
          </w:rPr>
          <w:t>3</w:t>
        </w:r>
        <w:r>
          <w:fldChar w:fldCharType="end"/>
        </w:r>
      </w:p>
    </w:sdtContent>
  </w:sdt>
  <w:p w14:paraId="3CBBE25B" w14:textId="77777777" w:rsidR="002F7EF9" w:rsidRDefault="002F7EF9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BFE9FB2" w14:textId="77777777" w:rsidR="002F7EF9" w:rsidRDefault="002F7EF9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7A6B16D" w14:textId="77777777" w:rsidR="00BA5536" w:rsidRDefault="00BA5536" w:rsidP="002B2E84">
      <w:pPr>
        <w:spacing w:after="0" w:line="240" w:lineRule="auto"/>
      </w:pPr>
      <w:r>
        <w:separator/>
      </w:r>
    </w:p>
  </w:footnote>
  <w:footnote w:type="continuationSeparator" w:id="0">
    <w:p w14:paraId="17E70CE7" w14:textId="77777777" w:rsidR="00BA5536" w:rsidRDefault="00BA5536" w:rsidP="002B2E8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6AAB3CB" w14:textId="77777777" w:rsidR="002F7EF9" w:rsidRDefault="002F7EF9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8A19A04" w14:textId="3009913E" w:rsidR="002F7EF9" w:rsidRPr="002B2E84" w:rsidRDefault="00CD1311" w:rsidP="00CD1311">
    <w:pPr>
      <w:pStyle w:val="Kopfzeile"/>
      <w:jc w:val="center"/>
      <w:rPr>
        <w:b/>
        <w:color w:val="AEAAAA" w:themeColor="background2" w:themeShade="BF"/>
        <w:sz w:val="20"/>
        <w:szCs w:val="20"/>
        <w:lang w:val="en-US"/>
      </w:rPr>
    </w:pPr>
    <w:r>
      <w:rPr>
        <w:b/>
        <w:color w:val="AEAAAA" w:themeColor="background2" w:themeShade="BF"/>
        <w:sz w:val="20"/>
        <w:szCs w:val="20"/>
        <w:lang w:val="en-US"/>
      </w:rPr>
      <w:t xml:space="preserve">Comparative </w:t>
    </w:r>
    <w:r w:rsidR="002F7EF9">
      <w:rPr>
        <w:b/>
        <w:color w:val="AEAAAA" w:themeColor="background2" w:themeShade="BF"/>
        <w:sz w:val="20"/>
        <w:szCs w:val="20"/>
        <w:lang w:val="en-US"/>
      </w:rPr>
      <w:t xml:space="preserve">Measurement of Bovine Haptoglobin in Serum vs. Plasma </w:t>
    </w: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4C8B068" w14:textId="77777777" w:rsidR="002F7EF9" w:rsidRDefault="002F7EF9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F55A376C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0396EDE2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F20CDC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51EC249E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E5C8B50C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648CCD3A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5BF8D2BA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1683BCE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C1603432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17D8311E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43C22230"/>
    <w:multiLevelType w:val="hybridMultilevel"/>
    <w:tmpl w:val="BA422F8E"/>
    <w:lvl w:ilvl="0" w:tplc="2662FBE2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b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4"/>
  </w:num>
  <w:num w:numId="6">
    <w:abstractNumId w:val="5"/>
  </w:num>
  <w:num w:numId="7">
    <w:abstractNumId w:val="6"/>
  </w:num>
  <w:num w:numId="8">
    <w:abstractNumId w:val="7"/>
  </w:num>
  <w:num w:numId="9">
    <w:abstractNumId w:val="8"/>
  </w:num>
  <w:num w:numId="10">
    <w:abstractNumId w:val="9"/>
  </w:num>
  <w:num w:numId="1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activeWritingStyle w:appName="MSWord" w:lang="de-DE" w:vendorID="64" w:dllVersion="6" w:nlCheck="1" w:checkStyle="0"/>
  <w:activeWritingStyle w:appName="MSWord" w:lang="en-US" w:vendorID="64" w:dllVersion="6" w:nlCheck="1" w:checkStyle="0"/>
  <w:activeWritingStyle w:appName="MSWord" w:lang="en-GB" w:vendorID="64" w:dllVersion="6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de-DE" w:vendorID="64" w:dllVersion="4096" w:nlCheck="1" w:checkStyle="0"/>
  <w:activeWritingStyle w:appName="MSWord" w:lang="en-US" w:vendorID="64" w:dllVersion="131078" w:nlCheck="1" w:checkStyle="0"/>
  <w:activeWritingStyle w:appName="MSWord" w:lang="en-GB" w:vendorID="64" w:dllVersion="131078" w:nlCheck="1" w:checkStyle="0"/>
  <w:activeWritingStyle w:appName="MSWord" w:lang="de-DE" w:vendorID="64" w:dllVersion="131078" w:nlCheck="1" w:checkStyle="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19BA"/>
    <w:rsid w:val="000027E2"/>
    <w:rsid w:val="000031FB"/>
    <w:rsid w:val="00007761"/>
    <w:rsid w:val="00012F79"/>
    <w:rsid w:val="0001410D"/>
    <w:rsid w:val="00014A2B"/>
    <w:rsid w:val="00015220"/>
    <w:rsid w:val="00020781"/>
    <w:rsid w:val="00021867"/>
    <w:rsid w:val="00022303"/>
    <w:rsid w:val="00023ADB"/>
    <w:rsid w:val="00025DA8"/>
    <w:rsid w:val="0003363D"/>
    <w:rsid w:val="0003377C"/>
    <w:rsid w:val="000353EE"/>
    <w:rsid w:val="00045C03"/>
    <w:rsid w:val="0005334C"/>
    <w:rsid w:val="000533F9"/>
    <w:rsid w:val="00062342"/>
    <w:rsid w:val="00064126"/>
    <w:rsid w:val="000670E2"/>
    <w:rsid w:val="000679C2"/>
    <w:rsid w:val="0007367B"/>
    <w:rsid w:val="00074CE7"/>
    <w:rsid w:val="000769DC"/>
    <w:rsid w:val="00081BD9"/>
    <w:rsid w:val="00084236"/>
    <w:rsid w:val="00084768"/>
    <w:rsid w:val="00090403"/>
    <w:rsid w:val="00095995"/>
    <w:rsid w:val="00097B13"/>
    <w:rsid w:val="000A30FC"/>
    <w:rsid w:val="000A6A6F"/>
    <w:rsid w:val="000B1F49"/>
    <w:rsid w:val="000B533B"/>
    <w:rsid w:val="000C0784"/>
    <w:rsid w:val="000C606C"/>
    <w:rsid w:val="000C679E"/>
    <w:rsid w:val="000C683F"/>
    <w:rsid w:val="000D089C"/>
    <w:rsid w:val="000D0C02"/>
    <w:rsid w:val="000D1467"/>
    <w:rsid w:val="000D326A"/>
    <w:rsid w:val="000D526E"/>
    <w:rsid w:val="000E2442"/>
    <w:rsid w:val="0010172D"/>
    <w:rsid w:val="00103518"/>
    <w:rsid w:val="00104046"/>
    <w:rsid w:val="0010578A"/>
    <w:rsid w:val="00107103"/>
    <w:rsid w:val="001134BE"/>
    <w:rsid w:val="00122609"/>
    <w:rsid w:val="00123373"/>
    <w:rsid w:val="001249BB"/>
    <w:rsid w:val="0012513B"/>
    <w:rsid w:val="0012766F"/>
    <w:rsid w:val="00131D22"/>
    <w:rsid w:val="00133E29"/>
    <w:rsid w:val="00142201"/>
    <w:rsid w:val="0014281E"/>
    <w:rsid w:val="00146105"/>
    <w:rsid w:val="00146CCF"/>
    <w:rsid w:val="001508D6"/>
    <w:rsid w:val="00156DCE"/>
    <w:rsid w:val="001650A8"/>
    <w:rsid w:val="001667CB"/>
    <w:rsid w:val="00166EE5"/>
    <w:rsid w:val="00167251"/>
    <w:rsid w:val="001700F3"/>
    <w:rsid w:val="00173B59"/>
    <w:rsid w:val="00180335"/>
    <w:rsid w:val="00181AF8"/>
    <w:rsid w:val="001838D0"/>
    <w:rsid w:val="0018768F"/>
    <w:rsid w:val="0019047A"/>
    <w:rsid w:val="001922BE"/>
    <w:rsid w:val="00193B4B"/>
    <w:rsid w:val="00196BAA"/>
    <w:rsid w:val="00197627"/>
    <w:rsid w:val="001B518E"/>
    <w:rsid w:val="001B57E3"/>
    <w:rsid w:val="001C0B2D"/>
    <w:rsid w:val="001C13C8"/>
    <w:rsid w:val="001C285D"/>
    <w:rsid w:val="001C333D"/>
    <w:rsid w:val="001C7D02"/>
    <w:rsid w:val="001D0079"/>
    <w:rsid w:val="001D0D9A"/>
    <w:rsid w:val="001D12F1"/>
    <w:rsid w:val="001D253E"/>
    <w:rsid w:val="001D2989"/>
    <w:rsid w:val="001D4233"/>
    <w:rsid w:val="001D5489"/>
    <w:rsid w:val="001D6361"/>
    <w:rsid w:val="001D7682"/>
    <w:rsid w:val="001F1D85"/>
    <w:rsid w:val="001F283A"/>
    <w:rsid w:val="001F2F79"/>
    <w:rsid w:val="001F473E"/>
    <w:rsid w:val="001F656E"/>
    <w:rsid w:val="00200328"/>
    <w:rsid w:val="00201F1D"/>
    <w:rsid w:val="002040B6"/>
    <w:rsid w:val="002040E9"/>
    <w:rsid w:val="002105A3"/>
    <w:rsid w:val="00211BC8"/>
    <w:rsid w:val="00212E64"/>
    <w:rsid w:val="002133ED"/>
    <w:rsid w:val="0021529D"/>
    <w:rsid w:val="002204EC"/>
    <w:rsid w:val="002215CF"/>
    <w:rsid w:val="002215E6"/>
    <w:rsid w:val="002226DA"/>
    <w:rsid w:val="00222E38"/>
    <w:rsid w:val="0022552A"/>
    <w:rsid w:val="00226BFD"/>
    <w:rsid w:val="00230077"/>
    <w:rsid w:val="00232429"/>
    <w:rsid w:val="00233E7D"/>
    <w:rsid w:val="00241572"/>
    <w:rsid w:val="00241FB0"/>
    <w:rsid w:val="002450CE"/>
    <w:rsid w:val="00251566"/>
    <w:rsid w:val="00253BC3"/>
    <w:rsid w:val="0025740F"/>
    <w:rsid w:val="0027085F"/>
    <w:rsid w:val="00272D97"/>
    <w:rsid w:val="00277B0F"/>
    <w:rsid w:val="00283583"/>
    <w:rsid w:val="00283F8F"/>
    <w:rsid w:val="0028581E"/>
    <w:rsid w:val="002860D1"/>
    <w:rsid w:val="0028766A"/>
    <w:rsid w:val="002876F8"/>
    <w:rsid w:val="00287E8A"/>
    <w:rsid w:val="00291BE7"/>
    <w:rsid w:val="002926F7"/>
    <w:rsid w:val="00292CE8"/>
    <w:rsid w:val="0029643C"/>
    <w:rsid w:val="002A563F"/>
    <w:rsid w:val="002A5CD8"/>
    <w:rsid w:val="002A7A26"/>
    <w:rsid w:val="002B2E84"/>
    <w:rsid w:val="002B3425"/>
    <w:rsid w:val="002B613E"/>
    <w:rsid w:val="002B7133"/>
    <w:rsid w:val="002C009D"/>
    <w:rsid w:val="002C0150"/>
    <w:rsid w:val="002C1EB9"/>
    <w:rsid w:val="002D26BE"/>
    <w:rsid w:val="002D68DB"/>
    <w:rsid w:val="002D6EC3"/>
    <w:rsid w:val="002E1E8B"/>
    <w:rsid w:val="002E7A2F"/>
    <w:rsid w:val="002F2792"/>
    <w:rsid w:val="002F28B1"/>
    <w:rsid w:val="002F2B81"/>
    <w:rsid w:val="002F532F"/>
    <w:rsid w:val="002F53F8"/>
    <w:rsid w:val="002F7EF9"/>
    <w:rsid w:val="003033F0"/>
    <w:rsid w:val="0030445F"/>
    <w:rsid w:val="00312E4F"/>
    <w:rsid w:val="00314D14"/>
    <w:rsid w:val="003165CF"/>
    <w:rsid w:val="003227AA"/>
    <w:rsid w:val="00322D3A"/>
    <w:rsid w:val="00322FD5"/>
    <w:rsid w:val="00323664"/>
    <w:rsid w:val="00325597"/>
    <w:rsid w:val="00326BCC"/>
    <w:rsid w:val="003316D0"/>
    <w:rsid w:val="00332210"/>
    <w:rsid w:val="00333E96"/>
    <w:rsid w:val="00337023"/>
    <w:rsid w:val="003402A9"/>
    <w:rsid w:val="003403B2"/>
    <w:rsid w:val="00340D3F"/>
    <w:rsid w:val="00340E36"/>
    <w:rsid w:val="00342CD7"/>
    <w:rsid w:val="00347958"/>
    <w:rsid w:val="0035547D"/>
    <w:rsid w:val="00355751"/>
    <w:rsid w:val="0036233F"/>
    <w:rsid w:val="00362907"/>
    <w:rsid w:val="00366D37"/>
    <w:rsid w:val="00370424"/>
    <w:rsid w:val="00372718"/>
    <w:rsid w:val="00374688"/>
    <w:rsid w:val="003835E4"/>
    <w:rsid w:val="0038366D"/>
    <w:rsid w:val="003854F7"/>
    <w:rsid w:val="003856C7"/>
    <w:rsid w:val="003859C2"/>
    <w:rsid w:val="00387A6A"/>
    <w:rsid w:val="0039199D"/>
    <w:rsid w:val="003A2A6A"/>
    <w:rsid w:val="003B0BE7"/>
    <w:rsid w:val="003B2595"/>
    <w:rsid w:val="003B26A8"/>
    <w:rsid w:val="003B3353"/>
    <w:rsid w:val="003C1C2E"/>
    <w:rsid w:val="003C330B"/>
    <w:rsid w:val="003C4E05"/>
    <w:rsid w:val="003D2CAA"/>
    <w:rsid w:val="003E1839"/>
    <w:rsid w:val="003E56B3"/>
    <w:rsid w:val="003F01E3"/>
    <w:rsid w:val="0040127F"/>
    <w:rsid w:val="00403F58"/>
    <w:rsid w:val="00405228"/>
    <w:rsid w:val="004056CF"/>
    <w:rsid w:val="004061C2"/>
    <w:rsid w:val="0040663B"/>
    <w:rsid w:val="00411042"/>
    <w:rsid w:val="004113B7"/>
    <w:rsid w:val="004130DE"/>
    <w:rsid w:val="00413A4E"/>
    <w:rsid w:val="00422706"/>
    <w:rsid w:val="00425454"/>
    <w:rsid w:val="0042774F"/>
    <w:rsid w:val="00432AFB"/>
    <w:rsid w:val="00435CC3"/>
    <w:rsid w:val="0043703C"/>
    <w:rsid w:val="004436CB"/>
    <w:rsid w:val="00445005"/>
    <w:rsid w:val="00445376"/>
    <w:rsid w:val="00445B5A"/>
    <w:rsid w:val="00452611"/>
    <w:rsid w:val="004527F4"/>
    <w:rsid w:val="004528C8"/>
    <w:rsid w:val="00452FA7"/>
    <w:rsid w:val="004539DE"/>
    <w:rsid w:val="0045580F"/>
    <w:rsid w:val="00456883"/>
    <w:rsid w:val="004627F3"/>
    <w:rsid w:val="00475B21"/>
    <w:rsid w:val="00482805"/>
    <w:rsid w:val="00485FB8"/>
    <w:rsid w:val="004909CD"/>
    <w:rsid w:val="0049208C"/>
    <w:rsid w:val="004921F2"/>
    <w:rsid w:val="00493917"/>
    <w:rsid w:val="004A1725"/>
    <w:rsid w:val="004A207D"/>
    <w:rsid w:val="004B20B0"/>
    <w:rsid w:val="004C1FF7"/>
    <w:rsid w:val="004D3CEE"/>
    <w:rsid w:val="004D4EF7"/>
    <w:rsid w:val="004E029B"/>
    <w:rsid w:val="004E16BD"/>
    <w:rsid w:val="004E22CE"/>
    <w:rsid w:val="004E386D"/>
    <w:rsid w:val="004E45C1"/>
    <w:rsid w:val="004E6ED0"/>
    <w:rsid w:val="004F0E37"/>
    <w:rsid w:val="004F289E"/>
    <w:rsid w:val="004F3C53"/>
    <w:rsid w:val="004F4AE4"/>
    <w:rsid w:val="004F55E4"/>
    <w:rsid w:val="0050006C"/>
    <w:rsid w:val="005010A0"/>
    <w:rsid w:val="005015F1"/>
    <w:rsid w:val="00505AC6"/>
    <w:rsid w:val="00505FBE"/>
    <w:rsid w:val="0051225F"/>
    <w:rsid w:val="00517B75"/>
    <w:rsid w:val="005221B7"/>
    <w:rsid w:val="005226B9"/>
    <w:rsid w:val="00526022"/>
    <w:rsid w:val="00530ED8"/>
    <w:rsid w:val="00531335"/>
    <w:rsid w:val="00532E63"/>
    <w:rsid w:val="0053778A"/>
    <w:rsid w:val="00542435"/>
    <w:rsid w:val="00543EE4"/>
    <w:rsid w:val="005512BF"/>
    <w:rsid w:val="00551FFA"/>
    <w:rsid w:val="00556155"/>
    <w:rsid w:val="005615EB"/>
    <w:rsid w:val="0056398A"/>
    <w:rsid w:val="00563C31"/>
    <w:rsid w:val="005672F8"/>
    <w:rsid w:val="005711B6"/>
    <w:rsid w:val="005722FE"/>
    <w:rsid w:val="00577778"/>
    <w:rsid w:val="0058093F"/>
    <w:rsid w:val="0059551F"/>
    <w:rsid w:val="005A09B1"/>
    <w:rsid w:val="005A1BFE"/>
    <w:rsid w:val="005A6F85"/>
    <w:rsid w:val="005A7BFE"/>
    <w:rsid w:val="005A7CC8"/>
    <w:rsid w:val="005B3830"/>
    <w:rsid w:val="005B48D3"/>
    <w:rsid w:val="005B61A5"/>
    <w:rsid w:val="005B7C83"/>
    <w:rsid w:val="005C107F"/>
    <w:rsid w:val="005C7483"/>
    <w:rsid w:val="005D2491"/>
    <w:rsid w:val="005D275C"/>
    <w:rsid w:val="005D2787"/>
    <w:rsid w:val="005D5233"/>
    <w:rsid w:val="005D5EDF"/>
    <w:rsid w:val="005D708E"/>
    <w:rsid w:val="005E1457"/>
    <w:rsid w:val="005E4D1F"/>
    <w:rsid w:val="005E5C4A"/>
    <w:rsid w:val="005F0A1E"/>
    <w:rsid w:val="005F2522"/>
    <w:rsid w:val="005F6E9E"/>
    <w:rsid w:val="005F7ACC"/>
    <w:rsid w:val="00606FE7"/>
    <w:rsid w:val="00611A7D"/>
    <w:rsid w:val="00612E2E"/>
    <w:rsid w:val="00614032"/>
    <w:rsid w:val="00614693"/>
    <w:rsid w:val="00614A6F"/>
    <w:rsid w:val="00616F0B"/>
    <w:rsid w:val="00617AD6"/>
    <w:rsid w:val="00617B6F"/>
    <w:rsid w:val="00626BD9"/>
    <w:rsid w:val="00627E14"/>
    <w:rsid w:val="00634B47"/>
    <w:rsid w:val="00640797"/>
    <w:rsid w:val="006438E5"/>
    <w:rsid w:val="0064406A"/>
    <w:rsid w:val="00644CC3"/>
    <w:rsid w:val="00645935"/>
    <w:rsid w:val="006527D1"/>
    <w:rsid w:val="00653B9A"/>
    <w:rsid w:val="006605B4"/>
    <w:rsid w:val="0066256F"/>
    <w:rsid w:val="00664A3F"/>
    <w:rsid w:val="00666204"/>
    <w:rsid w:val="00670412"/>
    <w:rsid w:val="00677102"/>
    <w:rsid w:val="0068332B"/>
    <w:rsid w:val="006858C8"/>
    <w:rsid w:val="0069306C"/>
    <w:rsid w:val="00697190"/>
    <w:rsid w:val="006A1CB5"/>
    <w:rsid w:val="006A1F86"/>
    <w:rsid w:val="006A2E9B"/>
    <w:rsid w:val="006A5983"/>
    <w:rsid w:val="006A737C"/>
    <w:rsid w:val="006B2558"/>
    <w:rsid w:val="006B2B8B"/>
    <w:rsid w:val="006B4B0C"/>
    <w:rsid w:val="006B5E25"/>
    <w:rsid w:val="006C390D"/>
    <w:rsid w:val="006C575B"/>
    <w:rsid w:val="006E04F0"/>
    <w:rsid w:val="006E3987"/>
    <w:rsid w:val="006E6EFB"/>
    <w:rsid w:val="006F027C"/>
    <w:rsid w:val="006F47E6"/>
    <w:rsid w:val="006F491B"/>
    <w:rsid w:val="006F5396"/>
    <w:rsid w:val="006F6692"/>
    <w:rsid w:val="006F6EF8"/>
    <w:rsid w:val="006F735A"/>
    <w:rsid w:val="006F766B"/>
    <w:rsid w:val="00703524"/>
    <w:rsid w:val="00703CC3"/>
    <w:rsid w:val="007125BA"/>
    <w:rsid w:val="007136A7"/>
    <w:rsid w:val="007221D7"/>
    <w:rsid w:val="00725E7A"/>
    <w:rsid w:val="007274CA"/>
    <w:rsid w:val="007307AD"/>
    <w:rsid w:val="00731A48"/>
    <w:rsid w:val="00731E1F"/>
    <w:rsid w:val="00736FEE"/>
    <w:rsid w:val="007432EB"/>
    <w:rsid w:val="00744A5B"/>
    <w:rsid w:val="00744E28"/>
    <w:rsid w:val="00746758"/>
    <w:rsid w:val="007516A9"/>
    <w:rsid w:val="007525AB"/>
    <w:rsid w:val="007546CB"/>
    <w:rsid w:val="00754B60"/>
    <w:rsid w:val="007555B6"/>
    <w:rsid w:val="00757B7A"/>
    <w:rsid w:val="0076016D"/>
    <w:rsid w:val="00760C0D"/>
    <w:rsid w:val="0076105B"/>
    <w:rsid w:val="0077273F"/>
    <w:rsid w:val="00772AE2"/>
    <w:rsid w:val="00773C1F"/>
    <w:rsid w:val="00774198"/>
    <w:rsid w:val="00787A97"/>
    <w:rsid w:val="0079609B"/>
    <w:rsid w:val="0079661C"/>
    <w:rsid w:val="007A4A41"/>
    <w:rsid w:val="007B2BBE"/>
    <w:rsid w:val="007B35F5"/>
    <w:rsid w:val="007B44CC"/>
    <w:rsid w:val="007B5220"/>
    <w:rsid w:val="007C2B9B"/>
    <w:rsid w:val="007C3E5A"/>
    <w:rsid w:val="007C4BAD"/>
    <w:rsid w:val="007D3508"/>
    <w:rsid w:val="007D3941"/>
    <w:rsid w:val="007D4507"/>
    <w:rsid w:val="007D4A84"/>
    <w:rsid w:val="007D6CC4"/>
    <w:rsid w:val="007D7483"/>
    <w:rsid w:val="007F0AE9"/>
    <w:rsid w:val="007F349F"/>
    <w:rsid w:val="007F46F7"/>
    <w:rsid w:val="007F6F45"/>
    <w:rsid w:val="008022DB"/>
    <w:rsid w:val="00802DD5"/>
    <w:rsid w:val="008040BA"/>
    <w:rsid w:val="00804A91"/>
    <w:rsid w:val="008060B3"/>
    <w:rsid w:val="00806F0B"/>
    <w:rsid w:val="008100BA"/>
    <w:rsid w:val="0081053A"/>
    <w:rsid w:val="00812CF4"/>
    <w:rsid w:val="008142A9"/>
    <w:rsid w:val="008175E9"/>
    <w:rsid w:val="00820890"/>
    <w:rsid w:val="008212D7"/>
    <w:rsid w:val="00821AE7"/>
    <w:rsid w:val="008257BE"/>
    <w:rsid w:val="00827D9D"/>
    <w:rsid w:val="00832FE2"/>
    <w:rsid w:val="00834090"/>
    <w:rsid w:val="00834E20"/>
    <w:rsid w:val="00835512"/>
    <w:rsid w:val="00835C2B"/>
    <w:rsid w:val="00850584"/>
    <w:rsid w:val="00850BB9"/>
    <w:rsid w:val="00852136"/>
    <w:rsid w:val="0085330D"/>
    <w:rsid w:val="00856A28"/>
    <w:rsid w:val="00861E82"/>
    <w:rsid w:val="00867AD2"/>
    <w:rsid w:val="00875627"/>
    <w:rsid w:val="0087609E"/>
    <w:rsid w:val="00877934"/>
    <w:rsid w:val="008816D5"/>
    <w:rsid w:val="008828AD"/>
    <w:rsid w:val="00890515"/>
    <w:rsid w:val="008940FF"/>
    <w:rsid w:val="00895BEA"/>
    <w:rsid w:val="008A0D9B"/>
    <w:rsid w:val="008A0DA9"/>
    <w:rsid w:val="008A16FF"/>
    <w:rsid w:val="008A1ED5"/>
    <w:rsid w:val="008A2E3F"/>
    <w:rsid w:val="008A344E"/>
    <w:rsid w:val="008B19AB"/>
    <w:rsid w:val="008B3968"/>
    <w:rsid w:val="008B3F86"/>
    <w:rsid w:val="008B513B"/>
    <w:rsid w:val="008B7637"/>
    <w:rsid w:val="008C1F36"/>
    <w:rsid w:val="008C2157"/>
    <w:rsid w:val="008C2873"/>
    <w:rsid w:val="008C62C9"/>
    <w:rsid w:val="008C75F0"/>
    <w:rsid w:val="008D341A"/>
    <w:rsid w:val="008D42A2"/>
    <w:rsid w:val="008E48F8"/>
    <w:rsid w:val="008E5372"/>
    <w:rsid w:val="008E6668"/>
    <w:rsid w:val="008F1047"/>
    <w:rsid w:val="008F126F"/>
    <w:rsid w:val="008F40F6"/>
    <w:rsid w:val="008F71B8"/>
    <w:rsid w:val="00900858"/>
    <w:rsid w:val="009014AE"/>
    <w:rsid w:val="009037C6"/>
    <w:rsid w:val="009053A5"/>
    <w:rsid w:val="00906228"/>
    <w:rsid w:val="00906642"/>
    <w:rsid w:val="0091075B"/>
    <w:rsid w:val="00911055"/>
    <w:rsid w:val="00911AF6"/>
    <w:rsid w:val="00915F80"/>
    <w:rsid w:val="0091630B"/>
    <w:rsid w:val="00924FC5"/>
    <w:rsid w:val="009261BB"/>
    <w:rsid w:val="00927354"/>
    <w:rsid w:val="00931556"/>
    <w:rsid w:val="009346D3"/>
    <w:rsid w:val="009363E4"/>
    <w:rsid w:val="0093735D"/>
    <w:rsid w:val="00937500"/>
    <w:rsid w:val="00937D13"/>
    <w:rsid w:val="00940D8B"/>
    <w:rsid w:val="00940DB8"/>
    <w:rsid w:val="00946CEF"/>
    <w:rsid w:val="009513D7"/>
    <w:rsid w:val="009545F5"/>
    <w:rsid w:val="0096355F"/>
    <w:rsid w:val="00966E11"/>
    <w:rsid w:val="0097038E"/>
    <w:rsid w:val="00972D72"/>
    <w:rsid w:val="0097663C"/>
    <w:rsid w:val="009772A6"/>
    <w:rsid w:val="009841EC"/>
    <w:rsid w:val="00985565"/>
    <w:rsid w:val="009879A1"/>
    <w:rsid w:val="009946D3"/>
    <w:rsid w:val="009A1147"/>
    <w:rsid w:val="009A6D8B"/>
    <w:rsid w:val="009C1012"/>
    <w:rsid w:val="009C19BA"/>
    <w:rsid w:val="009C3C62"/>
    <w:rsid w:val="009D02BD"/>
    <w:rsid w:val="009D39ED"/>
    <w:rsid w:val="009E26F8"/>
    <w:rsid w:val="009E343C"/>
    <w:rsid w:val="009E6A29"/>
    <w:rsid w:val="009F0D34"/>
    <w:rsid w:val="009F11A1"/>
    <w:rsid w:val="009F3E6D"/>
    <w:rsid w:val="009F70B7"/>
    <w:rsid w:val="009F77C0"/>
    <w:rsid w:val="00A00608"/>
    <w:rsid w:val="00A10C4A"/>
    <w:rsid w:val="00A151F5"/>
    <w:rsid w:val="00A22D4B"/>
    <w:rsid w:val="00A22E7E"/>
    <w:rsid w:val="00A31CF4"/>
    <w:rsid w:val="00A352D3"/>
    <w:rsid w:val="00A4180B"/>
    <w:rsid w:val="00A4184D"/>
    <w:rsid w:val="00A421DC"/>
    <w:rsid w:val="00A45367"/>
    <w:rsid w:val="00A52158"/>
    <w:rsid w:val="00A543A4"/>
    <w:rsid w:val="00A64DEC"/>
    <w:rsid w:val="00A65D6B"/>
    <w:rsid w:val="00A70A77"/>
    <w:rsid w:val="00A87A90"/>
    <w:rsid w:val="00AA0555"/>
    <w:rsid w:val="00AA2DD1"/>
    <w:rsid w:val="00AA3600"/>
    <w:rsid w:val="00AA3EF5"/>
    <w:rsid w:val="00AA6CE9"/>
    <w:rsid w:val="00AB272D"/>
    <w:rsid w:val="00AB4CBA"/>
    <w:rsid w:val="00AB51B2"/>
    <w:rsid w:val="00AB7465"/>
    <w:rsid w:val="00AC37D1"/>
    <w:rsid w:val="00AC38EF"/>
    <w:rsid w:val="00AC766A"/>
    <w:rsid w:val="00AD35EE"/>
    <w:rsid w:val="00AD5F6A"/>
    <w:rsid w:val="00AE491C"/>
    <w:rsid w:val="00AE744D"/>
    <w:rsid w:val="00AF05FF"/>
    <w:rsid w:val="00AF3256"/>
    <w:rsid w:val="00AF4CC3"/>
    <w:rsid w:val="00B01D79"/>
    <w:rsid w:val="00B10B41"/>
    <w:rsid w:val="00B1270A"/>
    <w:rsid w:val="00B1439C"/>
    <w:rsid w:val="00B15BF3"/>
    <w:rsid w:val="00B23A2E"/>
    <w:rsid w:val="00B24144"/>
    <w:rsid w:val="00B31E31"/>
    <w:rsid w:val="00B32C07"/>
    <w:rsid w:val="00B46FC9"/>
    <w:rsid w:val="00B4779F"/>
    <w:rsid w:val="00B512BD"/>
    <w:rsid w:val="00B53C25"/>
    <w:rsid w:val="00B63360"/>
    <w:rsid w:val="00B637DA"/>
    <w:rsid w:val="00B66F78"/>
    <w:rsid w:val="00B74C66"/>
    <w:rsid w:val="00B82350"/>
    <w:rsid w:val="00B91BC8"/>
    <w:rsid w:val="00B923B5"/>
    <w:rsid w:val="00B96A63"/>
    <w:rsid w:val="00BA5536"/>
    <w:rsid w:val="00BA5CC2"/>
    <w:rsid w:val="00BA6594"/>
    <w:rsid w:val="00BA65E6"/>
    <w:rsid w:val="00BB1004"/>
    <w:rsid w:val="00BB24DC"/>
    <w:rsid w:val="00BB67D8"/>
    <w:rsid w:val="00BC3F3D"/>
    <w:rsid w:val="00BD4894"/>
    <w:rsid w:val="00BD5EAA"/>
    <w:rsid w:val="00BD6B8C"/>
    <w:rsid w:val="00BD77A5"/>
    <w:rsid w:val="00BE3DC8"/>
    <w:rsid w:val="00BE5649"/>
    <w:rsid w:val="00BE5EB8"/>
    <w:rsid w:val="00BE6107"/>
    <w:rsid w:val="00BE6697"/>
    <w:rsid w:val="00BF0B99"/>
    <w:rsid w:val="00BF4E8F"/>
    <w:rsid w:val="00BF4ECA"/>
    <w:rsid w:val="00BF77B0"/>
    <w:rsid w:val="00BF7D0B"/>
    <w:rsid w:val="00C01935"/>
    <w:rsid w:val="00C01961"/>
    <w:rsid w:val="00C10402"/>
    <w:rsid w:val="00C135BE"/>
    <w:rsid w:val="00C14D64"/>
    <w:rsid w:val="00C16E5E"/>
    <w:rsid w:val="00C25186"/>
    <w:rsid w:val="00C3164A"/>
    <w:rsid w:val="00C34032"/>
    <w:rsid w:val="00C4198F"/>
    <w:rsid w:val="00C42E72"/>
    <w:rsid w:val="00C452D8"/>
    <w:rsid w:val="00C45531"/>
    <w:rsid w:val="00C47D26"/>
    <w:rsid w:val="00C50671"/>
    <w:rsid w:val="00C518F4"/>
    <w:rsid w:val="00C534B2"/>
    <w:rsid w:val="00C53732"/>
    <w:rsid w:val="00C53A84"/>
    <w:rsid w:val="00C5633C"/>
    <w:rsid w:val="00C600D0"/>
    <w:rsid w:val="00C61174"/>
    <w:rsid w:val="00C62745"/>
    <w:rsid w:val="00C640D6"/>
    <w:rsid w:val="00C6653A"/>
    <w:rsid w:val="00C70519"/>
    <w:rsid w:val="00C73BA5"/>
    <w:rsid w:val="00C7493C"/>
    <w:rsid w:val="00C7510A"/>
    <w:rsid w:val="00C76071"/>
    <w:rsid w:val="00C81849"/>
    <w:rsid w:val="00C852DC"/>
    <w:rsid w:val="00C86F80"/>
    <w:rsid w:val="00C87507"/>
    <w:rsid w:val="00C93DF9"/>
    <w:rsid w:val="00C9436B"/>
    <w:rsid w:val="00C96406"/>
    <w:rsid w:val="00CA127A"/>
    <w:rsid w:val="00CA6429"/>
    <w:rsid w:val="00CB1F0C"/>
    <w:rsid w:val="00CB32F8"/>
    <w:rsid w:val="00CB493F"/>
    <w:rsid w:val="00CB54E5"/>
    <w:rsid w:val="00CC2436"/>
    <w:rsid w:val="00CC5311"/>
    <w:rsid w:val="00CC77F9"/>
    <w:rsid w:val="00CD1311"/>
    <w:rsid w:val="00CD5533"/>
    <w:rsid w:val="00CD60B2"/>
    <w:rsid w:val="00CD7246"/>
    <w:rsid w:val="00CE21EF"/>
    <w:rsid w:val="00CE2A96"/>
    <w:rsid w:val="00CE3820"/>
    <w:rsid w:val="00CE5BB6"/>
    <w:rsid w:val="00CE6268"/>
    <w:rsid w:val="00CF1E84"/>
    <w:rsid w:val="00CF5E66"/>
    <w:rsid w:val="00CF5F13"/>
    <w:rsid w:val="00D053DD"/>
    <w:rsid w:val="00D06E82"/>
    <w:rsid w:val="00D12526"/>
    <w:rsid w:val="00D12871"/>
    <w:rsid w:val="00D17CB7"/>
    <w:rsid w:val="00D20165"/>
    <w:rsid w:val="00D2360B"/>
    <w:rsid w:val="00D2368F"/>
    <w:rsid w:val="00D27D38"/>
    <w:rsid w:val="00D300E8"/>
    <w:rsid w:val="00D41BE7"/>
    <w:rsid w:val="00D41E85"/>
    <w:rsid w:val="00D4751E"/>
    <w:rsid w:val="00D56FE9"/>
    <w:rsid w:val="00D63A1D"/>
    <w:rsid w:val="00D67A1C"/>
    <w:rsid w:val="00D73FE7"/>
    <w:rsid w:val="00D77BE3"/>
    <w:rsid w:val="00D77C7C"/>
    <w:rsid w:val="00D77D9A"/>
    <w:rsid w:val="00DA3943"/>
    <w:rsid w:val="00DA4C94"/>
    <w:rsid w:val="00DA52A3"/>
    <w:rsid w:val="00DB4DF8"/>
    <w:rsid w:val="00DC015B"/>
    <w:rsid w:val="00DC1BA8"/>
    <w:rsid w:val="00DC68D1"/>
    <w:rsid w:val="00DC73C1"/>
    <w:rsid w:val="00DD2C49"/>
    <w:rsid w:val="00DD2F11"/>
    <w:rsid w:val="00DE3D7B"/>
    <w:rsid w:val="00DE5D1C"/>
    <w:rsid w:val="00DF0845"/>
    <w:rsid w:val="00DF0F69"/>
    <w:rsid w:val="00DF68CA"/>
    <w:rsid w:val="00DF6AA8"/>
    <w:rsid w:val="00E01923"/>
    <w:rsid w:val="00E03E1D"/>
    <w:rsid w:val="00E06083"/>
    <w:rsid w:val="00E068CD"/>
    <w:rsid w:val="00E139D2"/>
    <w:rsid w:val="00E147BD"/>
    <w:rsid w:val="00E17916"/>
    <w:rsid w:val="00E17C6A"/>
    <w:rsid w:val="00E2157C"/>
    <w:rsid w:val="00E2538F"/>
    <w:rsid w:val="00E319D7"/>
    <w:rsid w:val="00E3273D"/>
    <w:rsid w:val="00E37391"/>
    <w:rsid w:val="00E40111"/>
    <w:rsid w:val="00E45290"/>
    <w:rsid w:val="00E51360"/>
    <w:rsid w:val="00E57343"/>
    <w:rsid w:val="00E6038E"/>
    <w:rsid w:val="00E62C3D"/>
    <w:rsid w:val="00E636CB"/>
    <w:rsid w:val="00E63E6C"/>
    <w:rsid w:val="00E67553"/>
    <w:rsid w:val="00E71892"/>
    <w:rsid w:val="00E73C98"/>
    <w:rsid w:val="00E75028"/>
    <w:rsid w:val="00E80FBE"/>
    <w:rsid w:val="00E81BBB"/>
    <w:rsid w:val="00E83437"/>
    <w:rsid w:val="00E8549D"/>
    <w:rsid w:val="00E873D8"/>
    <w:rsid w:val="00E923EE"/>
    <w:rsid w:val="00E944BE"/>
    <w:rsid w:val="00E97B80"/>
    <w:rsid w:val="00E97DDE"/>
    <w:rsid w:val="00EA40F3"/>
    <w:rsid w:val="00EB043F"/>
    <w:rsid w:val="00EB431B"/>
    <w:rsid w:val="00EB5D07"/>
    <w:rsid w:val="00EB6BDE"/>
    <w:rsid w:val="00EC1666"/>
    <w:rsid w:val="00EC22D8"/>
    <w:rsid w:val="00EC2D43"/>
    <w:rsid w:val="00EC7655"/>
    <w:rsid w:val="00ED17E3"/>
    <w:rsid w:val="00ED3386"/>
    <w:rsid w:val="00ED3C90"/>
    <w:rsid w:val="00ED6156"/>
    <w:rsid w:val="00EE1AB6"/>
    <w:rsid w:val="00EE4D47"/>
    <w:rsid w:val="00EF5136"/>
    <w:rsid w:val="00EF6ABF"/>
    <w:rsid w:val="00F003C4"/>
    <w:rsid w:val="00F00D28"/>
    <w:rsid w:val="00F148BE"/>
    <w:rsid w:val="00F207C3"/>
    <w:rsid w:val="00F26C90"/>
    <w:rsid w:val="00F2704F"/>
    <w:rsid w:val="00F40CB2"/>
    <w:rsid w:val="00F40D35"/>
    <w:rsid w:val="00F47538"/>
    <w:rsid w:val="00F4796B"/>
    <w:rsid w:val="00F5648C"/>
    <w:rsid w:val="00F56DDD"/>
    <w:rsid w:val="00F60775"/>
    <w:rsid w:val="00F64869"/>
    <w:rsid w:val="00F70DB4"/>
    <w:rsid w:val="00F71C1A"/>
    <w:rsid w:val="00F72C03"/>
    <w:rsid w:val="00F756DE"/>
    <w:rsid w:val="00F75E16"/>
    <w:rsid w:val="00F864B7"/>
    <w:rsid w:val="00F9041F"/>
    <w:rsid w:val="00F93AC2"/>
    <w:rsid w:val="00F977C6"/>
    <w:rsid w:val="00FA1115"/>
    <w:rsid w:val="00FA1420"/>
    <w:rsid w:val="00FA669F"/>
    <w:rsid w:val="00FA7841"/>
    <w:rsid w:val="00FB0C79"/>
    <w:rsid w:val="00FB49BA"/>
    <w:rsid w:val="00FC3488"/>
    <w:rsid w:val="00FC4D8A"/>
    <w:rsid w:val="00FD34BF"/>
    <w:rsid w:val="00FD6C3B"/>
    <w:rsid w:val="00FE279A"/>
    <w:rsid w:val="00FE2D94"/>
    <w:rsid w:val="00FE3A74"/>
    <w:rsid w:val="00FE65C3"/>
    <w:rsid w:val="00FE6FDF"/>
    <w:rsid w:val="00FF3256"/>
    <w:rsid w:val="00FF7F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1D45C9"/>
  <w15:chartTrackingRefBased/>
  <w15:docId w15:val="{939B6D87-2CB3-450D-B1AE-23EC5BE135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D4233"/>
    <w:pPr>
      <w:spacing w:line="480" w:lineRule="auto"/>
    </w:pPr>
    <w:rPr>
      <w:rFonts w:ascii="Times New Roman" w:hAnsi="Times New Roman"/>
      <w:sz w:val="24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8C62C9"/>
    <w:pPr>
      <w:keepNext/>
      <w:keepLines/>
      <w:spacing w:before="360" w:after="120" w:line="360" w:lineRule="auto"/>
      <w:jc w:val="center"/>
      <w:outlineLvl w:val="0"/>
    </w:pPr>
    <w:rPr>
      <w:rFonts w:eastAsiaTheme="majorEastAsia" w:cstheme="majorBidi"/>
      <w:b/>
      <w:color w:val="767171" w:themeColor="background2" w:themeShade="80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8C62C9"/>
    <w:pPr>
      <w:keepNext/>
      <w:keepLines/>
      <w:spacing w:before="40" w:after="0" w:line="360" w:lineRule="auto"/>
      <w:outlineLvl w:val="1"/>
    </w:pPr>
    <w:rPr>
      <w:rFonts w:eastAsiaTheme="majorEastAsia" w:cstheme="majorBidi"/>
      <w:b/>
      <w:i/>
      <w:color w:val="767171" w:themeColor="background2" w:themeShade="80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8C62C9"/>
    <w:pPr>
      <w:keepNext/>
      <w:keepLines/>
      <w:spacing w:before="40" w:after="0"/>
      <w:outlineLvl w:val="2"/>
    </w:pPr>
    <w:rPr>
      <w:rFonts w:eastAsiaTheme="majorEastAsia" w:cstheme="majorBidi"/>
      <w:i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CA127A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CA127A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CA127A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CA127A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CA127A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CA127A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-Standardschriftart"/>
    <w:uiPriority w:val="99"/>
    <w:semiHidden/>
    <w:unhideWhenUsed/>
    <w:rsid w:val="002B2E84"/>
  </w:style>
  <w:style w:type="character" w:styleId="Hyperlink">
    <w:name w:val="Hyperlink"/>
    <w:basedOn w:val="Absatz-Standardschriftart"/>
    <w:uiPriority w:val="99"/>
    <w:unhideWhenUsed/>
    <w:rsid w:val="002B2E84"/>
    <w:rPr>
      <w:color w:val="0563C1" w:themeColor="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2B2E8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B2E84"/>
    <w:rPr>
      <w:rFonts w:ascii="Arial" w:hAnsi="Arial"/>
    </w:rPr>
  </w:style>
  <w:style w:type="paragraph" w:styleId="Fuzeile">
    <w:name w:val="footer"/>
    <w:basedOn w:val="Standard"/>
    <w:link w:val="FuzeileZchn"/>
    <w:uiPriority w:val="99"/>
    <w:unhideWhenUsed/>
    <w:rsid w:val="002B2E8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B2E84"/>
    <w:rPr>
      <w:rFonts w:ascii="Arial" w:hAnsi="Arial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8C62C9"/>
    <w:rPr>
      <w:rFonts w:ascii="Times New Roman" w:eastAsiaTheme="majorEastAsia" w:hAnsi="Times New Roman" w:cstheme="majorBidi"/>
      <w:b/>
      <w:color w:val="767171" w:themeColor="background2" w:themeShade="80"/>
      <w:sz w:val="24"/>
      <w:szCs w:val="32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44537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4537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45376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4537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45376"/>
    <w:rPr>
      <w:rFonts w:ascii="Times New Roman" w:hAnsi="Times New Roman"/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4537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45376"/>
    <w:rPr>
      <w:rFonts w:ascii="Segoe UI" w:hAnsi="Segoe UI" w:cs="Segoe UI"/>
      <w:sz w:val="18"/>
      <w:szCs w:val="18"/>
    </w:rPr>
  </w:style>
  <w:style w:type="character" w:styleId="Platzhaltertext">
    <w:name w:val="Placeholder Text"/>
    <w:basedOn w:val="Absatz-Standardschriftart"/>
    <w:uiPriority w:val="99"/>
    <w:semiHidden/>
    <w:rsid w:val="00CA127A"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CA127A"/>
    <w:pPr>
      <w:tabs>
        <w:tab w:val="left" w:pos="340"/>
      </w:tabs>
      <w:spacing w:after="0"/>
      <w:ind w:left="340" w:hanging="340"/>
    </w:p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CA127A"/>
    <w:rPr>
      <w:rFonts w:ascii="Times New Roman" w:hAnsi="Times New Roman"/>
      <w:sz w:val="24"/>
    </w:rPr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2A5CD8"/>
    <w:pPr>
      <w:jc w:val="left"/>
    </w:pPr>
    <w:rPr>
      <w:caps/>
    </w:rPr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2A5CD8"/>
    <w:rPr>
      <w:rFonts w:ascii="Times New Roman" w:eastAsiaTheme="majorEastAsia" w:hAnsi="Times New Roman" w:cstheme="majorBidi"/>
      <w:b/>
      <w:caps/>
      <w:color w:val="767171" w:themeColor="background2" w:themeShade="80"/>
      <w:sz w:val="24"/>
      <w:szCs w:val="32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CA127A"/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CA127A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8C62C9"/>
    <w:rPr>
      <w:rFonts w:ascii="Times New Roman" w:eastAsiaTheme="majorEastAsia" w:hAnsi="Times New Roman" w:cstheme="majorBidi"/>
      <w:b/>
      <w:i/>
      <w:color w:val="767171" w:themeColor="background2" w:themeShade="80"/>
      <w:sz w:val="24"/>
      <w:szCs w:val="26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CA127A"/>
    <w:pPr>
      <w:outlineLvl w:val="9"/>
    </w:pPr>
    <w:rPr>
      <w:lang w:val="en-US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CA127A"/>
    <w:rPr>
      <w:rFonts w:ascii="Times New Roman" w:eastAsiaTheme="majorEastAsia" w:hAnsi="Times New Roman" w:cstheme="majorBidi"/>
      <w:b/>
      <w:i/>
      <w:color w:val="767171" w:themeColor="background2" w:themeShade="80"/>
      <w:sz w:val="24"/>
      <w:szCs w:val="26"/>
      <w:lang w:val="en-US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CA127A"/>
    <w:pPr>
      <w:outlineLvl w:val="9"/>
    </w:pPr>
    <w:rPr>
      <w:lang w:val="en-US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CA127A"/>
    <w:rPr>
      <w:rFonts w:ascii="Times New Roman" w:eastAsiaTheme="majorEastAsia" w:hAnsi="Times New Roman" w:cstheme="majorBidi"/>
      <w:i/>
      <w:sz w:val="24"/>
      <w:szCs w:val="24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8C62C9"/>
    <w:rPr>
      <w:rFonts w:ascii="Times New Roman" w:eastAsiaTheme="majorEastAsia" w:hAnsi="Times New Roman" w:cstheme="majorBidi"/>
      <w:i/>
      <w:sz w:val="24"/>
      <w:szCs w:val="24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CA127A"/>
    <w:pPr>
      <w:outlineLvl w:val="9"/>
    </w:pPr>
    <w:rPr>
      <w:lang w:val="en-US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CA127A"/>
    <w:rPr>
      <w:rFonts w:asciiTheme="majorHAnsi" w:eastAsiaTheme="majorEastAsia" w:hAnsiTheme="majorHAnsi" w:cstheme="majorBidi"/>
      <w:i/>
      <w:iCs/>
      <w:color w:val="2E74B5" w:themeColor="accent1" w:themeShade="BF"/>
      <w:sz w:val="24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CA127A"/>
    <w:rPr>
      <w:rFonts w:asciiTheme="majorHAnsi" w:eastAsiaTheme="majorEastAsia" w:hAnsiTheme="majorHAnsi" w:cstheme="majorBidi"/>
      <w:i/>
      <w:iCs/>
      <w:color w:val="2E74B5" w:themeColor="accent1" w:themeShade="BF"/>
      <w:sz w:val="24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CA127A"/>
    <w:pPr>
      <w:outlineLvl w:val="9"/>
    </w:pPr>
    <w:rPr>
      <w:lang w:val="en-US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CA127A"/>
    <w:rPr>
      <w:rFonts w:asciiTheme="majorHAnsi" w:eastAsiaTheme="majorEastAsia" w:hAnsiTheme="majorHAnsi" w:cstheme="majorBidi"/>
      <w:color w:val="2E74B5" w:themeColor="accent1" w:themeShade="BF"/>
      <w:sz w:val="24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CA127A"/>
    <w:rPr>
      <w:rFonts w:asciiTheme="majorHAnsi" w:eastAsiaTheme="majorEastAsia" w:hAnsiTheme="majorHAnsi" w:cstheme="majorBidi"/>
      <w:color w:val="2E74B5" w:themeColor="accent1" w:themeShade="BF"/>
      <w:sz w:val="24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CA127A"/>
    <w:pPr>
      <w:outlineLvl w:val="9"/>
    </w:pPr>
    <w:rPr>
      <w:lang w:val="en-US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CA127A"/>
    <w:rPr>
      <w:rFonts w:asciiTheme="majorHAnsi" w:eastAsiaTheme="majorEastAsia" w:hAnsiTheme="majorHAnsi" w:cstheme="majorBidi"/>
      <w:color w:val="1F4D78" w:themeColor="accent1" w:themeShade="7F"/>
      <w:sz w:val="24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CA127A"/>
    <w:rPr>
      <w:rFonts w:asciiTheme="majorHAnsi" w:eastAsiaTheme="majorEastAsia" w:hAnsiTheme="majorHAnsi" w:cstheme="majorBidi"/>
      <w:color w:val="1F4D78" w:themeColor="accent1" w:themeShade="7F"/>
      <w:sz w:val="24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CA127A"/>
    <w:pPr>
      <w:outlineLvl w:val="9"/>
    </w:pPr>
    <w:rPr>
      <w:lang w:val="en-US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CA127A"/>
    <w:rPr>
      <w:rFonts w:asciiTheme="majorHAnsi" w:eastAsiaTheme="majorEastAsia" w:hAnsiTheme="majorHAnsi" w:cstheme="majorBidi"/>
      <w:i/>
      <w:iCs/>
      <w:color w:val="1F4D78" w:themeColor="accent1" w:themeShade="7F"/>
      <w:sz w:val="24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CA127A"/>
    <w:rPr>
      <w:rFonts w:asciiTheme="majorHAnsi" w:eastAsiaTheme="majorEastAsia" w:hAnsiTheme="majorHAnsi" w:cstheme="majorBidi"/>
      <w:i/>
      <w:iCs/>
      <w:color w:val="1F4D78" w:themeColor="accent1" w:themeShade="7F"/>
      <w:sz w:val="24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CA127A"/>
    <w:pPr>
      <w:outlineLvl w:val="9"/>
    </w:pPr>
    <w:rPr>
      <w:lang w:val="en-US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CA127A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CA127A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CA127A"/>
    <w:pPr>
      <w:outlineLvl w:val="9"/>
    </w:pPr>
    <w:rPr>
      <w:lang w:val="en-US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CA127A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CA127A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berarbeitung">
    <w:name w:val="Revision"/>
    <w:hidden/>
    <w:uiPriority w:val="99"/>
    <w:semiHidden/>
    <w:rsid w:val="00CB1F0C"/>
    <w:pPr>
      <w:spacing w:after="0" w:line="240" w:lineRule="auto"/>
    </w:pPr>
    <w:rPr>
      <w:rFonts w:ascii="Times New Roman" w:hAnsi="Times New Roman"/>
      <w:sz w:val="24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725E7A"/>
    <w:pPr>
      <w:spacing w:before="240" w:after="0" w:line="480" w:lineRule="auto"/>
      <w:jc w:val="left"/>
      <w:outlineLvl w:val="9"/>
    </w:pPr>
    <w:rPr>
      <w:rFonts w:asciiTheme="majorHAnsi" w:hAnsiTheme="majorHAnsi"/>
      <w:b w:val="0"/>
      <w:color w:val="2E74B5" w:themeColor="accent1" w:themeShade="BF"/>
      <w:sz w:val="32"/>
    </w:rPr>
  </w:style>
  <w:style w:type="paragraph" w:styleId="Literaturverzeichnis">
    <w:name w:val="Bibliography"/>
    <w:basedOn w:val="Standard"/>
    <w:next w:val="Standard"/>
    <w:uiPriority w:val="37"/>
    <w:semiHidden/>
    <w:unhideWhenUsed/>
    <w:rsid w:val="00725E7A"/>
  </w:style>
  <w:style w:type="character" w:styleId="Buchtitel">
    <w:name w:val="Book Title"/>
    <w:basedOn w:val="Absatz-Standardschriftart"/>
    <w:uiPriority w:val="33"/>
    <w:qFormat/>
    <w:rsid w:val="00725E7A"/>
    <w:rPr>
      <w:b/>
      <w:bCs/>
      <w:i/>
      <w:iCs/>
      <w:spacing w:val="5"/>
    </w:rPr>
  </w:style>
  <w:style w:type="character" w:styleId="IntensiverVerweis">
    <w:name w:val="Intense Reference"/>
    <w:basedOn w:val="Absatz-Standardschriftart"/>
    <w:uiPriority w:val="32"/>
    <w:qFormat/>
    <w:rsid w:val="00725E7A"/>
    <w:rPr>
      <w:b/>
      <w:bCs/>
      <w:smallCaps/>
      <w:color w:val="5B9BD5" w:themeColor="accent1"/>
      <w:spacing w:val="5"/>
    </w:rPr>
  </w:style>
  <w:style w:type="character" w:styleId="SchwacherVerweis">
    <w:name w:val="Subtle Reference"/>
    <w:basedOn w:val="Absatz-Standardschriftart"/>
    <w:uiPriority w:val="31"/>
    <w:qFormat/>
    <w:rsid w:val="00725E7A"/>
    <w:rPr>
      <w:smallCaps/>
      <w:color w:val="5A5A5A" w:themeColor="text1" w:themeTint="A5"/>
    </w:rPr>
  </w:style>
  <w:style w:type="character" w:styleId="IntensiveHervorhebung">
    <w:name w:val="Intense Emphasis"/>
    <w:basedOn w:val="Absatz-Standardschriftart"/>
    <w:uiPriority w:val="21"/>
    <w:qFormat/>
    <w:rsid w:val="00725E7A"/>
    <w:rPr>
      <w:i/>
      <w:iCs/>
      <w:color w:val="5B9BD5" w:themeColor="accent1"/>
    </w:rPr>
  </w:style>
  <w:style w:type="character" w:styleId="SchwacheHervorhebung">
    <w:name w:val="Subtle Emphasis"/>
    <w:basedOn w:val="Absatz-Standardschriftart"/>
    <w:uiPriority w:val="19"/>
    <w:qFormat/>
    <w:rsid w:val="00725E7A"/>
    <w:rPr>
      <w:i/>
      <w:iCs/>
      <w:color w:val="404040" w:themeColor="text1" w:themeTint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725E7A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725E7A"/>
    <w:rPr>
      <w:rFonts w:ascii="Times New Roman" w:hAnsi="Times New Roman"/>
      <w:i/>
      <w:iCs/>
      <w:color w:val="5B9BD5" w:themeColor="accent1"/>
      <w:sz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725E7A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725E7A"/>
    <w:rPr>
      <w:rFonts w:ascii="Times New Roman" w:hAnsi="Times New Roman"/>
      <w:i/>
      <w:iCs/>
      <w:color w:val="404040" w:themeColor="text1" w:themeTint="BF"/>
      <w:sz w:val="24"/>
    </w:rPr>
  </w:style>
  <w:style w:type="paragraph" w:styleId="Listenabsatz">
    <w:name w:val="List Paragraph"/>
    <w:basedOn w:val="Standard"/>
    <w:uiPriority w:val="34"/>
    <w:qFormat/>
    <w:rsid w:val="00725E7A"/>
    <w:pPr>
      <w:ind w:left="720"/>
      <w:contextualSpacing/>
    </w:pPr>
  </w:style>
  <w:style w:type="table" w:styleId="MittlereListe1-Akzent1">
    <w:name w:val="Medium List 1 Accent 1"/>
    <w:basedOn w:val="NormaleTabelle"/>
    <w:uiPriority w:val="65"/>
    <w:semiHidden/>
    <w:unhideWhenUsed/>
    <w:rsid w:val="00725E7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semiHidden/>
    <w:unhideWhenUsed/>
    <w:rsid w:val="00725E7A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semiHidden/>
    <w:unhideWhenUsed/>
    <w:rsid w:val="00725E7A"/>
    <w:pPr>
      <w:spacing w:after="0" w:line="240" w:lineRule="auto"/>
    </w:pPr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semiHidden/>
    <w:unhideWhenUsed/>
    <w:rsid w:val="00725E7A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styleId="HelleListe-Akzent1">
    <w:name w:val="Light List Accent 1"/>
    <w:basedOn w:val="NormaleTabelle"/>
    <w:uiPriority w:val="61"/>
    <w:semiHidden/>
    <w:unhideWhenUsed/>
    <w:rsid w:val="00725E7A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semiHidden/>
    <w:unhideWhenUsed/>
    <w:rsid w:val="00725E7A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FarbigesRaster">
    <w:name w:val="Colorful Grid"/>
    <w:basedOn w:val="NormaleTabelle"/>
    <w:uiPriority w:val="73"/>
    <w:semiHidden/>
    <w:unhideWhenUsed/>
    <w:rsid w:val="00725E7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semiHidden/>
    <w:unhideWhenUsed/>
    <w:rsid w:val="00725E7A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semiHidden/>
    <w:unhideWhenUsed/>
    <w:rsid w:val="00725E7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semiHidden/>
    <w:unhideWhenUsed/>
    <w:rsid w:val="00725E7A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semiHidden/>
    <w:unhideWhenUsed/>
    <w:rsid w:val="00725E7A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semiHidden/>
    <w:unhideWhenUsed/>
    <w:rsid w:val="00725E7A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semiHidden/>
    <w:unhideWhenUsed/>
    <w:rsid w:val="00725E7A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semiHidden/>
    <w:unhideWhenUsed/>
    <w:rsid w:val="00725E7A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semiHidden/>
    <w:unhideWhenUsed/>
    <w:rsid w:val="00725E7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semiHidden/>
    <w:unhideWhenUsed/>
    <w:rsid w:val="00725E7A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rsid w:val="00725E7A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semiHidden/>
    <w:unhideWhenUsed/>
    <w:rsid w:val="00725E7A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rsid w:val="00725E7A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semiHidden/>
    <w:unhideWhenUsed/>
    <w:rsid w:val="00725E7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KeinLeerraum">
    <w:name w:val="No Spacing"/>
    <w:uiPriority w:val="1"/>
    <w:rsid w:val="00326BCC"/>
    <w:pPr>
      <w:spacing w:after="0" w:line="480" w:lineRule="auto"/>
    </w:pPr>
    <w:rPr>
      <w:rFonts w:ascii="Times New Roman" w:hAnsi="Times New Roman"/>
      <w:b/>
      <w:i/>
      <w:color w:val="767171" w:themeColor="background2" w:themeShade="80"/>
      <w:sz w:val="24"/>
    </w:rPr>
  </w:style>
  <w:style w:type="character" w:styleId="HTMLVariable">
    <w:name w:val="HTML Variable"/>
    <w:basedOn w:val="Absatz-Standardschriftart"/>
    <w:uiPriority w:val="99"/>
    <w:semiHidden/>
    <w:unhideWhenUsed/>
    <w:rsid w:val="00725E7A"/>
    <w:rPr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rsid w:val="00725E7A"/>
    <w:rPr>
      <w:rFonts w:ascii="Consolas" w:hAnsi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sid w:val="00725E7A"/>
    <w:rPr>
      <w:rFonts w:ascii="Consolas" w:hAnsi="Consolas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725E7A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725E7A"/>
    <w:rPr>
      <w:rFonts w:ascii="Consolas" w:hAnsi="Consolas"/>
      <w:sz w:val="20"/>
      <w:szCs w:val="20"/>
    </w:rPr>
  </w:style>
  <w:style w:type="character" w:styleId="HTMLTastatur">
    <w:name w:val="HTML Keyboard"/>
    <w:basedOn w:val="Absatz-Standardschriftart"/>
    <w:uiPriority w:val="99"/>
    <w:semiHidden/>
    <w:unhideWhenUsed/>
    <w:rsid w:val="00725E7A"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725E7A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725E7A"/>
    <w:rPr>
      <w:rFonts w:ascii="Consolas" w:hAnsi="Consolas"/>
      <w:sz w:val="20"/>
      <w:szCs w:val="20"/>
    </w:rPr>
  </w:style>
  <w:style w:type="character" w:styleId="HTMLZitat">
    <w:name w:val="HTML Cite"/>
    <w:basedOn w:val="Absatz-Standardschriftart"/>
    <w:uiPriority w:val="99"/>
    <w:semiHidden/>
    <w:unhideWhenUsed/>
    <w:rsid w:val="00725E7A"/>
    <w:rPr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725E7A"/>
    <w:pPr>
      <w:spacing w:after="0" w:line="240" w:lineRule="auto"/>
    </w:pPr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725E7A"/>
    <w:rPr>
      <w:rFonts w:ascii="Times New Roman" w:hAnsi="Times New Roman"/>
      <w:i/>
      <w:iCs/>
      <w:sz w:val="24"/>
    </w:rPr>
  </w:style>
  <w:style w:type="character" w:styleId="HTMLAkronym">
    <w:name w:val="HTML Acronym"/>
    <w:basedOn w:val="Absatz-Standardschriftart"/>
    <w:uiPriority w:val="99"/>
    <w:semiHidden/>
    <w:unhideWhenUsed/>
    <w:rsid w:val="00725E7A"/>
  </w:style>
  <w:style w:type="paragraph" w:styleId="StandardWeb">
    <w:name w:val="Normal (Web)"/>
    <w:basedOn w:val="Standard"/>
    <w:uiPriority w:val="99"/>
    <w:semiHidden/>
    <w:unhideWhenUsed/>
    <w:rsid w:val="00725E7A"/>
    <w:rPr>
      <w:rFonts w:cs="Times New Roman"/>
      <w:szCs w:val="24"/>
    </w:rPr>
  </w:style>
  <w:style w:type="paragraph" w:styleId="NurText">
    <w:name w:val="Plain Text"/>
    <w:basedOn w:val="Standard"/>
    <w:link w:val="NurTextZchn"/>
    <w:uiPriority w:val="99"/>
    <w:semiHidden/>
    <w:unhideWhenUsed/>
    <w:rsid w:val="00725E7A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725E7A"/>
    <w:rPr>
      <w:rFonts w:ascii="Consolas" w:hAnsi="Consolas"/>
      <w:sz w:val="21"/>
      <w:szCs w:val="21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725E7A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725E7A"/>
    <w:rPr>
      <w:rFonts w:ascii="Segoe UI" w:hAnsi="Segoe UI" w:cs="Segoe UI"/>
      <w:sz w:val="16"/>
      <w:szCs w:val="16"/>
    </w:rPr>
  </w:style>
  <w:style w:type="character" w:styleId="Hervorhebung">
    <w:name w:val="Emphasis"/>
    <w:basedOn w:val="Absatz-Standardschriftart"/>
    <w:uiPriority w:val="20"/>
    <w:qFormat/>
    <w:rsid w:val="00725E7A"/>
    <w:rPr>
      <w:i/>
      <w:iCs/>
    </w:rPr>
  </w:style>
  <w:style w:type="character" w:styleId="Fett">
    <w:name w:val="Strong"/>
    <w:basedOn w:val="Absatz-Standardschriftart"/>
    <w:uiPriority w:val="22"/>
    <w:qFormat/>
    <w:rsid w:val="00725E7A"/>
    <w:rPr>
      <w:b/>
      <w:bCs/>
    </w:rPr>
  </w:style>
  <w:style w:type="character" w:styleId="BesuchterLink">
    <w:name w:val="FollowedHyperlink"/>
    <w:basedOn w:val="Absatz-Standardschriftart"/>
    <w:uiPriority w:val="99"/>
    <w:semiHidden/>
    <w:unhideWhenUsed/>
    <w:rsid w:val="00725E7A"/>
    <w:rPr>
      <w:color w:val="954F72" w:themeColor="followedHyperlink"/>
      <w:u w:val="single"/>
    </w:rPr>
  </w:style>
  <w:style w:type="paragraph" w:styleId="Blocktext">
    <w:name w:val="Block Text"/>
    <w:basedOn w:val="Standard"/>
    <w:uiPriority w:val="99"/>
    <w:semiHidden/>
    <w:unhideWhenUsed/>
    <w:rsid w:val="00725E7A"/>
    <w:pPr>
      <w:pBdr>
        <w:top w:val="single" w:sz="2" w:space="10" w:color="5B9BD5" w:themeColor="accent1" w:shadow="1" w:frame="1"/>
        <w:left w:val="single" w:sz="2" w:space="10" w:color="5B9BD5" w:themeColor="accent1" w:shadow="1" w:frame="1"/>
        <w:bottom w:val="single" w:sz="2" w:space="10" w:color="5B9BD5" w:themeColor="accent1" w:shadow="1" w:frame="1"/>
        <w:right w:val="single" w:sz="2" w:space="10" w:color="5B9BD5" w:themeColor="accent1" w:shadow="1" w:frame="1"/>
      </w:pBdr>
      <w:ind w:left="1152" w:right="1152"/>
    </w:pPr>
    <w:rPr>
      <w:rFonts w:asciiTheme="minorHAnsi" w:eastAsiaTheme="minorEastAsia" w:hAnsiTheme="minorHAnsi"/>
      <w:i/>
      <w:iCs/>
      <w:color w:val="5B9BD5" w:themeColor="accent1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725E7A"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725E7A"/>
    <w:rPr>
      <w:rFonts w:ascii="Times New Roman" w:hAnsi="Times New Roman"/>
      <w:sz w:val="16"/>
      <w:szCs w:val="16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725E7A"/>
    <w:pPr>
      <w:spacing w:after="120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725E7A"/>
    <w:rPr>
      <w:rFonts w:ascii="Times New Roman" w:hAnsi="Times New Roman"/>
      <w:sz w:val="24"/>
    </w:rPr>
  </w:style>
  <w:style w:type="paragraph" w:styleId="Textkrper3">
    <w:name w:val="Body Text 3"/>
    <w:basedOn w:val="Standard"/>
    <w:link w:val="Textkrper3Zchn"/>
    <w:uiPriority w:val="99"/>
    <w:semiHidden/>
    <w:unhideWhenUsed/>
    <w:rsid w:val="00725E7A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725E7A"/>
    <w:rPr>
      <w:rFonts w:ascii="Times New Roman" w:hAnsi="Times New Roman"/>
      <w:sz w:val="16"/>
      <w:szCs w:val="16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725E7A"/>
    <w:pPr>
      <w:spacing w:after="120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725E7A"/>
    <w:rPr>
      <w:rFonts w:ascii="Times New Roman" w:hAnsi="Times New Roman"/>
      <w:sz w:val="24"/>
    </w:rPr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725E7A"/>
    <w:pPr>
      <w:spacing w:after="0" w:line="240" w:lineRule="auto"/>
    </w:p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725E7A"/>
    <w:rPr>
      <w:rFonts w:ascii="Times New Roman" w:hAnsi="Times New Roman"/>
      <w:sz w:val="24"/>
    </w:rPr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725E7A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725E7A"/>
    <w:rPr>
      <w:rFonts w:ascii="Times New Roman" w:hAnsi="Times New Roman"/>
      <w:sz w:val="24"/>
    </w:rPr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725E7A"/>
    <w:pPr>
      <w:spacing w:after="16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725E7A"/>
    <w:rPr>
      <w:rFonts w:ascii="Times New Roman" w:hAnsi="Times New Roman"/>
      <w:sz w:val="24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725E7A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725E7A"/>
    <w:rPr>
      <w:rFonts w:ascii="Times New Roman" w:hAnsi="Times New Roman"/>
      <w:sz w:val="24"/>
    </w:rPr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725E7A"/>
    <w:pPr>
      <w:spacing w:after="16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725E7A"/>
    <w:rPr>
      <w:rFonts w:ascii="Times New Roman" w:hAnsi="Times New Roman"/>
      <w:sz w:val="24"/>
    </w:rPr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725E7A"/>
  </w:style>
  <w:style w:type="character" w:customStyle="1" w:styleId="DatumZchn">
    <w:name w:val="Datum Zchn"/>
    <w:basedOn w:val="Absatz-Standardschriftart"/>
    <w:link w:val="Datum"/>
    <w:uiPriority w:val="99"/>
    <w:semiHidden/>
    <w:rsid w:val="00725E7A"/>
    <w:rPr>
      <w:rFonts w:ascii="Times New Roman" w:hAnsi="Times New Roman"/>
      <w:sz w:val="24"/>
    </w:rPr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725E7A"/>
  </w:style>
  <w:style w:type="character" w:customStyle="1" w:styleId="AnredeZchn">
    <w:name w:val="Anrede Zchn"/>
    <w:basedOn w:val="Absatz-Standardschriftart"/>
    <w:link w:val="Anrede"/>
    <w:uiPriority w:val="99"/>
    <w:semiHidden/>
    <w:rsid w:val="00725E7A"/>
    <w:rPr>
      <w:rFonts w:ascii="Times New Roman" w:hAnsi="Times New Roman"/>
      <w:sz w:val="24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725E7A"/>
    <w:pPr>
      <w:numPr>
        <w:ilvl w:val="1"/>
      </w:numPr>
    </w:pPr>
    <w:rPr>
      <w:rFonts w:asciiTheme="minorHAnsi" w:eastAsiaTheme="minorEastAsia" w:hAnsiTheme="minorHAnsi"/>
      <w:color w:val="5A5A5A" w:themeColor="text1" w:themeTint="A5"/>
      <w:spacing w:val="15"/>
      <w:sz w:val="22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725E7A"/>
    <w:rPr>
      <w:rFonts w:eastAsiaTheme="minorEastAsia"/>
      <w:color w:val="5A5A5A" w:themeColor="text1" w:themeTint="A5"/>
      <w:spacing w:val="15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725E7A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Cs w:val="24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725E7A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Listenfortsetzung5">
    <w:name w:val="List Continue 5"/>
    <w:basedOn w:val="Standard"/>
    <w:uiPriority w:val="99"/>
    <w:semiHidden/>
    <w:unhideWhenUsed/>
    <w:rsid w:val="00725E7A"/>
    <w:pPr>
      <w:spacing w:after="120"/>
      <w:ind w:left="1415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725E7A"/>
    <w:pPr>
      <w:spacing w:after="120"/>
      <w:ind w:left="1132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725E7A"/>
    <w:pPr>
      <w:spacing w:after="120"/>
      <w:ind w:left="849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725E7A"/>
    <w:pPr>
      <w:spacing w:after="120"/>
      <w:ind w:left="566"/>
      <w:contextualSpacing/>
    </w:pPr>
  </w:style>
  <w:style w:type="paragraph" w:styleId="Listenfortsetzung">
    <w:name w:val="List Continue"/>
    <w:basedOn w:val="Standard"/>
    <w:uiPriority w:val="99"/>
    <w:semiHidden/>
    <w:unhideWhenUsed/>
    <w:rsid w:val="00725E7A"/>
    <w:pPr>
      <w:spacing w:after="120"/>
      <w:ind w:left="283"/>
      <w:contextualSpacing/>
    </w:pPr>
  </w:style>
  <w:style w:type="paragraph" w:styleId="Unterschrift">
    <w:name w:val="Signature"/>
    <w:basedOn w:val="Standard"/>
    <w:link w:val="UnterschriftZchn"/>
    <w:uiPriority w:val="99"/>
    <w:semiHidden/>
    <w:unhideWhenUsed/>
    <w:rsid w:val="00725E7A"/>
    <w:pPr>
      <w:spacing w:after="0" w:line="240" w:lineRule="auto"/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725E7A"/>
    <w:rPr>
      <w:rFonts w:ascii="Times New Roman" w:hAnsi="Times New Roman"/>
      <w:sz w:val="24"/>
    </w:rPr>
  </w:style>
  <w:style w:type="paragraph" w:styleId="Gruformel">
    <w:name w:val="Closing"/>
    <w:basedOn w:val="Standard"/>
    <w:link w:val="GruformelZchn"/>
    <w:uiPriority w:val="99"/>
    <w:semiHidden/>
    <w:unhideWhenUsed/>
    <w:rsid w:val="00725E7A"/>
    <w:pPr>
      <w:spacing w:after="0" w:line="240" w:lineRule="auto"/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725E7A"/>
    <w:rPr>
      <w:rFonts w:ascii="Times New Roman" w:hAnsi="Times New Roman"/>
      <w:sz w:val="24"/>
    </w:rPr>
  </w:style>
  <w:style w:type="paragraph" w:styleId="Titel">
    <w:name w:val="Title"/>
    <w:basedOn w:val="Standard"/>
    <w:next w:val="Standard"/>
    <w:link w:val="TitelZchn"/>
    <w:uiPriority w:val="10"/>
    <w:qFormat/>
    <w:rsid w:val="00725E7A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725E7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ennummer5">
    <w:name w:val="List Number 5"/>
    <w:basedOn w:val="Standard"/>
    <w:uiPriority w:val="99"/>
    <w:semiHidden/>
    <w:unhideWhenUsed/>
    <w:rsid w:val="00725E7A"/>
    <w:pPr>
      <w:numPr>
        <w:numId w:val="1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725E7A"/>
    <w:pPr>
      <w:numPr>
        <w:numId w:val="2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725E7A"/>
    <w:pPr>
      <w:numPr>
        <w:numId w:val="3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725E7A"/>
    <w:pPr>
      <w:numPr>
        <w:numId w:val="4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725E7A"/>
    <w:pPr>
      <w:numPr>
        <w:numId w:val="5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725E7A"/>
    <w:pPr>
      <w:numPr>
        <w:numId w:val="6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725E7A"/>
    <w:pPr>
      <w:numPr>
        <w:numId w:val="7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725E7A"/>
    <w:pPr>
      <w:numPr>
        <w:numId w:val="8"/>
      </w:numPr>
      <w:contextualSpacing/>
    </w:pPr>
  </w:style>
  <w:style w:type="paragraph" w:styleId="Liste5">
    <w:name w:val="List 5"/>
    <w:basedOn w:val="Standard"/>
    <w:uiPriority w:val="99"/>
    <w:semiHidden/>
    <w:unhideWhenUsed/>
    <w:rsid w:val="00725E7A"/>
    <w:pPr>
      <w:ind w:left="1415" w:hanging="283"/>
      <w:contextualSpacing/>
    </w:pPr>
  </w:style>
  <w:style w:type="paragraph" w:styleId="Liste4">
    <w:name w:val="List 4"/>
    <w:basedOn w:val="Standard"/>
    <w:uiPriority w:val="99"/>
    <w:semiHidden/>
    <w:unhideWhenUsed/>
    <w:rsid w:val="00725E7A"/>
    <w:pPr>
      <w:ind w:left="1132" w:hanging="283"/>
      <w:contextualSpacing/>
    </w:pPr>
  </w:style>
  <w:style w:type="paragraph" w:styleId="Liste3">
    <w:name w:val="List 3"/>
    <w:basedOn w:val="Standard"/>
    <w:uiPriority w:val="99"/>
    <w:semiHidden/>
    <w:unhideWhenUsed/>
    <w:rsid w:val="00725E7A"/>
    <w:pPr>
      <w:ind w:left="849" w:hanging="283"/>
      <w:contextualSpacing/>
    </w:pPr>
  </w:style>
  <w:style w:type="paragraph" w:styleId="Liste2">
    <w:name w:val="List 2"/>
    <w:basedOn w:val="Standard"/>
    <w:uiPriority w:val="99"/>
    <w:semiHidden/>
    <w:unhideWhenUsed/>
    <w:rsid w:val="00725E7A"/>
    <w:pPr>
      <w:ind w:left="566" w:hanging="283"/>
      <w:contextualSpacing/>
    </w:pPr>
  </w:style>
  <w:style w:type="paragraph" w:styleId="Listennummer">
    <w:name w:val="List Number"/>
    <w:basedOn w:val="Standard"/>
    <w:uiPriority w:val="99"/>
    <w:semiHidden/>
    <w:unhideWhenUsed/>
    <w:rsid w:val="00725E7A"/>
    <w:pPr>
      <w:numPr>
        <w:numId w:val="9"/>
      </w:numPr>
      <w:contextualSpacing/>
    </w:pPr>
  </w:style>
  <w:style w:type="paragraph" w:styleId="Aufzhlungszeichen">
    <w:name w:val="List Bullet"/>
    <w:basedOn w:val="Standard"/>
    <w:uiPriority w:val="99"/>
    <w:semiHidden/>
    <w:unhideWhenUsed/>
    <w:rsid w:val="00725E7A"/>
    <w:pPr>
      <w:numPr>
        <w:numId w:val="10"/>
      </w:numPr>
      <w:contextualSpacing/>
    </w:pPr>
  </w:style>
  <w:style w:type="paragraph" w:styleId="Liste">
    <w:name w:val="List"/>
    <w:basedOn w:val="Standard"/>
    <w:uiPriority w:val="99"/>
    <w:semiHidden/>
    <w:unhideWhenUsed/>
    <w:rsid w:val="00725E7A"/>
    <w:pPr>
      <w:ind w:left="283" w:hanging="283"/>
      <w:contextualSpacing/>
    </w:pPr>
  </w:style>
  <w:style w:type="paragraph" w:styleId="RGV-berschrift">
    <w:name w:val="toa heading"/>
    <w:basedOn w:val="Standard"/>
    <w:next w:val="Standard"/>
    <w:uiPriority w:val="99"/>
    <w:semiHidden/>
    <w:unhideWhenUsed/>
    <w:rsid w:val="00725E7A"/>
    <w:pPr>
      <w:spacing w:before="120"/>
    </w:pPr>
    <w:rPr>
      <w:rFonts w:asciiTheme="majorHAnsi" w:eastAsiaTheme="majorEastAsia" w:hAnsiTheme="majorHAnsi" w:cstheme="majorBidi"/>
      <w:b/>
      <w:bCs/>
      <w:szCs w:val="24"/>
    </w:rPr>
  </w:style>
  <w:style w:type="paragraph" w:styleId="Makrotext">
    <w:name w:val="macro"/>
    <w:link w:val="MakrotextZchn"/>
    <w:uiPriority w:val="99"/>
    <w:semiHidden/>
    <w:unhideWhenUsed/>
    <w:rsid w:val="00725E7A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480" w:lineRule="auto"/>
    </w:pPr>
    <w:rPr>
      <w:rFonts w:ascii="Consolas" w:hAnsi="Consolas"/>
      <w:sz w:val="20"/>
      <w:szCs w:val="20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725E7A"/>
    <w:rPr>
      <w:rFonts w:ascii="Consolas" w:hAnsi="Consolas"/>
      <w:sz w:val="20"/>
      <w:szCs w:val="20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725E7A"/>
    <w:pPr>
      <w:spacing w:after="0"/>
      <w:ind w:left="240" w:hanging="240"/>
    </w:pPr>
  </w:style>
  <w:style w:type="paragraph" w:styleId="Endnotentext">
    <w:name w:val="endnote text"/>
    <w:basedOn w:val="Standard"/>
    <w:link w:val="EndnotentextZchn"/>
    <w:uiPriority w:val="99"/>
    <w:semiHidden/>
    <w:unhideWhenUsed/>
    <w:rsid w:val="00725E7A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725E7A"/>
    <w:rPr>
      <w:rFonts w:ascii="Times New Roman" w:hAnsi="Times New Roman"/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725E7A"/>
    <w:rPr>
      <w:vertAlign w:val="superscript"/>
    </w:rPr>
  </w:style>
  <w:style w:type="character" w:styleId="Seitenzahl">
    <w:name w:val="page number"/>
    <w:basedOn w:val="Absatz-Standardschriftart"/>
    <w:uiPriority w:val="99"/>
    <w:semiHidden/>
    <w:unhideWhenUsed/>
    <w:rsid w:val="00725E7A"/>
  </w:style>
  <w:style w:type="character" w:styleId="Funotenzeichen">
    <w:name w:val="footnote reference"/>
    <w:basedOn w:val="Absatz-Standardschriftart"/>
    <w:uiPriority w:val="99"/>
    <w:semiHidden/>
    <w:unhideWhenUsed/>
    <w:rsid w:val="00725E7A"/>
    <w:rPr>
      <w:vertAlign w:val="superscript"/>
    </w:rPr>
  </w:style>
  <w:style w:type="paragraph" w:styleId="Umschlagabsenderadresse">
    <w:name w:val="envelope return"/>
    <w:basedOn w:val="Standard"/>
    <w:uiPriority w:val="99"/>
    <w:semiHidden/>
    <w:unhideWhenUsed/>
    <w:rsid w:val="00725E7A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Umschlagadresse">
    <w:name w:val="envelope address"/>
    <w:basedOn w:val="Standard"/>
    <w:uiPriority w:val="99"/>
    <w:semiHidden/>
    <w:unhideWhenUsed/>
    <w:rsid w:val="00725E7A"/>
    <w:pPr>
      <w:framePr w:w="4320" w:h="2160" w:hRule="exact" w:hSpace="141" w:wrap="auto" w:hAnchor="page" w:xAlign="center" w:yAlign="bottom"/>
      <w:spacing w:after="0" w:line="240" w:lineRule="auto"/>
      <w:ind w:left="1"/>
    </w:pPr>
    <w:rPr>
      <w:rFonts w:asciiTheme="majorHAnsi" w:eastAsiaTheme="majorEastAsia" w:hAnsiTheme="majorHAnsi" w:cstheme="majorBidi"/>
      <w:szCs w:val="24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725E7A"/>
    <w:pPr>
      <w:spacing w:after="0"/>
    </w:pPr>
  </w:style>
  <w:style w:type="paragraph" w:styleId="Beschriftung">
    <w:name w:val="caption"/>
    <w:basedOn w:val="Standard"/>
    <w:next w:val="Standard"/>
    <w:uiPriority w:val="35"/>
    <w:unhideWhenUsed/>
    <w:qFormat/>
    <w:rsid w:val="00241572"/>
    <w:pPr>
      <w:spacing w:after="200" w:line="240" w:lineRule="auto"/>
    </w:pPr>
    <w:rPr>
      <w:b/>
      <w:iCs/>
      <w:szCs w:val="18"/>
    </w:r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725E7A"/>
    <w:pPr>
      <w:spacing w:after="0" w:line="240" w:lineRule="auto"/>
      <w:ind w:left="240" w:hanging="240"/>
    </w:pPr>
  </w:style>
  <w:style w:type="paragraph" w:styleId="Indexberschrift">
    <w:name w:val="index heading"/>
    <w:basedOn w:val="Standard"/>
    <w:next w:val="Index1"/>
    <w:uiPriority w:val="99"/>
    <w:semiHidden/>
    <w:unhideWhenUsed/>
    <w:rsid w:val="00725E7A"/>
    <w:rPr>
      <w:rFonts w:asciiTheme="majorHAnsi" w:eastAsiaTheme="majorEastAsia" w:hAnsiTheme="majorHAnsi" w:cstheme="majorBidi"/>
      <w:b/>
      <w:bCs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725E7A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725E7A"/>
    <w:rPr>
      <w:rFonts w:ascii="Times New Roman" w:hAnsi="Times New Roman"/>
      <w:sz w:val="20"/>
      <w:szCs w:val="20"/>
    </w:rPr>
  </w:style>
  <w:style w:type="paragraph" w:styleId="Standardeinzug">
    <w:name w:val="Normal Indent"/>
    <w:basedOn w:val="Standard"/>
    <w:uiPriority w:val="99"/>
    <w:semiHidden/>
    <w:unhideWhenUsed/>
    <w:rsid w:val="00725E7A"/>
    <w:pPr>
      <w:ind w:left="708"/>
    </w:p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725E7A"/>
    <w:pPr>
      <w:spacing w:after="100"/>
      <w:ind w:left="1920"/>
    </w:p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725E7A"/>
    <w:pPr>
      <w:spacing w:after="100"/>
      <w:ind w:left="1680"/>
    </w:p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725E7A"/>
    <w:pPr>
      <w:spacing w:after="100"/>
      <w:ind w:left="1440"/>
    </w:p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725E7A"/>
    <w:pPr>
      <w:spacing w:after="100"/>
      <w:ind w:left="1200"/>
    </w:p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725E7A"/>
    <w:pPr>
      <w:spacing w:after="100"/>
      <w:ind w:left="960"/>
    </w:p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725E7A"/>
    <w:pPr>
      <w:spacing w:after="100"/>
      <w:ind w:left="720"/>
    </w:p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725E7A"/>
    <w:pPr>
      <w:spacing w:after="100"/>
      <w:ind w:left="480"/>
    </w:pPr>
  </w:style>
  <w:style w:type="paragraph" w:styleId="Verzeichnis2">
    <w:name w:val="toc 2"/>
    <w:basedOn w:val="Standard"/>
    <w:next w:val="Standard"/>
    <w:autoRedefine/>
    <w:uiPriority w:val="39"/>
    <w:semiHidden/>
    <w:unhideWhenUsed/>
    <w:rsid w:val="00725E7A"/>
    <w:pPr>
      <w:spacing w:after="100"/>
      <w:ind w:left="240"/>
    </w:pPr>
  </w:style>
  <w:style w:type="paragraph" w:styleId="Verzeichnis1">
    <w:name w:val="toc 1"/>
    <w:basedOn w:val="Standard"/>
    <w:next w:val="Standard"/>
    <w:autoRedefine/>
    <w:uiPriority w:val="39"/>
    <w:semiHidden/>
    <w:unhideWhenUsed/>
    <w:rsid w:val="00725E7A"/>
    <w:pPr>
      <w:spacing w:after="100"/>
    </w:p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725E7A"/>
    <w:pPr>
      <w:spacing w:after="0" w:line="240" w:lineRule="auto"/>
      <w:ind w:left="2160" w:hanging="24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725E7A"/>
    <w:pPr>
      <w:spacing w:after="0" w:line="240" w:lineRule="auto"/>
      <w:ind w:left="1920" w:hanging="24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725E7A"/>
    <w:pPr>
      <w:spacing w:after="0" w:line="240" w:lineRule="auto"/>
      <w:ind w:left="1680" w:hanging="24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725E7A"/>
    <w:pPr>
      <w:spacing w:after="0" w:line="240" w:lineRule="auto"/>
      <w:ind w:left="1440" w:hanging="24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725E7A"/>
    <w:pPr>
      <w:spacing w:after="0" w:line="240" w:lineRule="auto"/>
      <w:ind w:left="1200" w:hanging="24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725E7A"/>
    <w:pPr>
      <w:spacing w:after="0" w:line="240" w:lineRule="auto"/>
      <w:ind w:left="960" w:hanging="24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725E7A"/>
    <w:pPr>
      <w:spacing w:after="0" w:line="240" w:lineRule="auto"/>
      <w:ind w:left="720" w:hanging="24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725E7A"/>
    <w:pPr>
      <w:spacing w:after="0" w:line="240" w:lineRule="auto"/>
      <w:ind w:left="480" w:hanging="240"/>
    </w:pPr>
  </w:style>
  <w:style w:type="table" w:styleId="Tabellenraster">
    <w:name w:val="Table Grid"/>
    <w:basedOn w:val="NormaleTabelle"/>
    <w:uiPriority w:val="39"/>
    <w:rsid w:val="00292C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NormaleTabelle"/>
    <w:next w:val="Tabellenraster"/>
    <w:uiPriority w:val="39"/>
    <w:rsid w:val="00AC37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">
    <w:name w:val="Tabellenraster1"/>
    <w:basedOn w:val="NormaleTabelle"/>
    <w:next w:val="Tabellenraster"/>
    <w:uiPriority w:val="39"/>
    <w:rsid w:val="00BB67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3">
    <w:name w:val="Tabellenraster3"/>
    <w:basedOn w:val="NormaleTabelle"/>
    <w:next w:val="Tabellenraster"/>
    <w:uiPriority w:val="39"/>
    <w:rsid w:val="00BB67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1">
    <w:name w:val="Tabellenraster11"/>
    <w:basedOn w:val="NormaleTabelle"/>
    <w:next w:val="Tabellenraster"/>
    <w:uiPriority w:val="39"/>
    <w:rsid w:val="00CC77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4">
    <w:name w:val="Tabellenraster4"/>
    <w:basedOn w:val="NormaleTabelle"/>
    <w:next w:val="Tabellenraster"/>
    <w:uiPriority w:val="39"/>
    <w:rsid w:val="002515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ormatvorlage1">
    <w:name w:val="Formatvorlage1"/>
    <w:basedOn w:val="Standard"/>
    <w:qFormat/>
    <w:rsid w:val="00122609"/>
    <w:pPr>
      <w:spacing w:after="0"/>
      <w:jc w:val="center"/>
    </w:pPr>
    <w:rPr>
      <w:rFonts w:ascii="Cambria" w:hAnsi="Cambria" w:cs="Times New Roman"/>
      <w:b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4440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84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949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ostName.XSL" StyleName="Gost - Namenssortierung" Version="2003"/>
</file>

<file path=customXml/itemProps1.xml><?xml version="1.0" encoding="utf-8"?>
<ds:datastoreItem xmlns:ds="http://schemas.openxmlformats.org/officeDocument/2006/customXml" ds:itemID="{3EC53BD5-F8FF-4644-87DE-A2A77E0EB1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10</Words>
  <Characters>2338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Freie Universitaet Berlin</Company>
  <LinksUpToDate>false</LinksUpToDate>
  <CharactersWithSpaces>2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mitt, Ruth</dc:creator>
  <cp:keywords/>
  <dc:description/>
  <cp:lastModifiedBy>Ruth Schmitt</cp:lastModifiedBy>
  <cp:revision>6</cp:revision>
  <dcterms:created xsi:type="dcterms:W3CDTF">2024-07-12T14:39:00Z</dcterms:created>
  <dcterms:modified xsi:type="dcterms:W3CDTF">2024-07-12T15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Haptoglobin Measurement in Serum and Plasma</vt:lpwstr>
  </property>
  <property fmtid="{D5CDD505-2E9C-101B-9397-08002B2CF9AE}" pid="3" name="CitaviDocumentProperty_0">
    <vt:lpwstr>3d189320-f824-408a-bbc7-5b6adbca3f4b</vt:lpwstr>
  </property>
  <property fmtid="{D5CDD505-2E9C-101B-9397-08002B2CF9AE}" pid="4" name="CitaviDocumentProperty_6">
    <vt:lpwstr>False</vt:lpwstr>
  </property>
  <property fmtid="{D5CDD505-2E9C-101B-9397-08002B2CF9AE}" pid="5" name="CitaviDocumentProperty_8">
    <vt:lpwstr>C:\Users\ruths\Documents\Citavi 6\Projects\Haptoglobin Measurement in Serum and Plasma\Haptoglobin Measurement in Serum and Plasma.ctv6</vt:lpwstr>
  </property>
  <property fmtid="{D5CDD505-2E9C-101B-9397-08002B2CF9AE}" pid="6" name="CitaviDocumentProperty_1">
    <vt:lpwstr>6.14.0.0</vt:lpwstr>
  </property>
</Properties>
</file>